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66A" w:rsidRPr="006C17E2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aps/>
          <w:color w:val="000000"/>
          <w:sz w:val="22"/>
          <w:szCs w:val="22"/>
        </w:rPr>
      </w:pPr>
      <w:bookmarkStart w:id="0" w:name="_GoBack"/>
      <w:bookmarkEnd w:id="0"/>
      <w:r w:rsidRPr="006C17E2">
        <w:rPr>
          <w:rFonts w:ascii="Arial" w:hAnsi="Arial" w:cs="Arial"/>
          <w:b/>
          <w:bCs/>
          <w:caps/>
          <w:color w:val="000000"/>
          <w:sz w:val="22"/>
          <w:szCs w:val="22"/>
        </w:rPr>
        <w:t>Supplementary Material and Methods</w:t>
      </w: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B57471">
        <w:rPr>
          <w:rFonts w:ascii="Arial" w:hAnsi="Arial" w:cs="Arial"/>
          <w:b/>
          <w:bCs/>
          <w:color w:val="000000"/>
          <w:sz w:val="22"/>
          <w:szCs w:val="22"/>
        </w:rPr>
        <w:t>RNA extraction, cDNA synthesis</w:t>
      </w:r>
      <w:r>
        <w:rPr>
          <w:rFonts w:ascii="Arial" w:hAnsi="Arial" w:cs="Arial"/>
          <w:b/>
          <w:bCs/>
          <w:color w:val="000000"/>
          <w:sz w:val="22"/>
          <w:szCs w:val="22"/>
        </w:rPr>
        <w:t>,</w:t>
      </w:r>
      <w:r w:rsidRPr="00B57471">
        <w:rPr>
          <w:rFonts w:ascii="Arial" w:hAnsi="Arial" w:cs="Arial"/>
          <w:b/>
          <w:bCs/>
          <w:color w:val="000000"/>
          <w:sz w:val="22"/>
          <w:szCs w:val="22"/>
        </w:rPr>
        <w:t xml:space="preserve"> and </w:t>
      </w:r>
      <w:proofErr w:type="spellStart"/>
      <w:r w:rsidRPr="00635F51">
        <w:rPr>
          <w:rFonts w:ascii="Arial" w:hAnsi="Arial" w:cs="Arial"/>
          <w:b/>
          <w:bCs/>
          <w:color w:val="000000"/>
          <w:sz w:val="22"/>
          <w:szCs w:val="22"/>
        </w:rPr>
        <w:t>qRT</w:t>
      </w:r>
      <w:proofErr w:type="spellEnd"/>
      <w:r w:rsidRPr="00635F51">
        <w:rPr>
          <w:rFonts w:ascii="Arial" w:hAnsi="Arial" w:cs="Arial"/>
          <w:b/>
          <w:bCs/>
          <w:color w:val="000000"/>
          <w:sz w:val="22"/>
          <w:szCs w:val="22"/>
        </w:rPr>
        <w:t>-PCR</w:t>
      </w:r>
    </w:p>
    <w:p w:rsidR="00F3166A" w:rsidRPr="00B57471" w:rsidRDefault="00AC7F94" w:rsidP="00F3166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M</w:t>
      </w:r>
      <w:r w:rsidR="00F3166A">
        <w:rPr>
          <w:rFonts w:ascii="Arial" w:hAnsi="Arial" w:cs="Arial"/>
          <w:color w:val="000000"/>
          <w:sz w:val="22"/>
          <w:szCs w:val="22"/>
        </w:rPr>
        <w:t>osquito</w:t>
      </w:r>
      <w:r>
        <w:rPr>
          <w:rFonts w:ascii="Arial" w:hAnsi="Arial" w:cs="Arial"/>
          <w:color w:val="000000"/>
          <w:sz w:val="22"/>
          <w:szCs w:val="22"/>
        </w:rPr>
        <w:t>es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were surface-sterilized in 70 % (v/v) ethanol for 5</w:t>
      </w:r>
      <w:r w:rsidR="00F3166A">
        <w:rPr>
          <w:rFonts w:ascii="Arial" w:hAnsi="Arial" w:cs="Arial"/>
          <w:color w:val="000000"/>
          <w:sz w:val="22"/>
          <w:szCs w:val="22"/>
        </w:rPr>
        <w:t>-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10 min </w:t>
      </w:r>
      <w:r w:rsidR="00F3166A">
        <w:rPr>
          <w:rFonts w:ascii="Arial" w:hAnsi="Arial" w:cs="Arial"/>
          <w:color w:val="000000"/>
          <w:sz w:val="22"/>
          <w:szCs w:val="22"/>
        </w:rPr>
        <w:t>before dissection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. Total RNA was extracted from homogenized mosquito tissues and cell lines using </w:t>
      </w:r>
      <w:r w:rsidR="00F3166A">
        <w:rPr>
          <w:rFonts w:ascii="Arial" w:hAnsi="Arial" w:cs="Arial"/>
          <w:color w:val="000000"/>
          <w:sz w:val="22"/>
          <w:szCs w:val="22"/>
        </w:rPr>
        <w:t>an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RNeasy Mini Kit (</w:t>
      </w:r>
      <w:r w:rsidR="00F3166A">
        <w:rPr>
          <w:rFonts w:ascii="Arial" w:hAnsi="Arial" w:cs="Arial"/>
          <w:color w:val="000000"/>
          <w:sz w:val="22"/>
          <w:szCs w:val="22"/>
        </w:rPr>
        <w:t>QIAGEN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), and cDNA </w:t>
      </w:r>
      <w:r>
        <w:rPr>
          <w:rFonts w:ascii="Arial" w:hAnsi="Arial" w:cs="Arial"/>
          <w:color w:val="000000"/>
          <w:sz w:val="22"/>
          <w:szCs w:val="22"/>
        </w:rPr>
        <w:t>was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produced using </w:t>
      </w:r>
      <w:r w:rsidR="00F3166A">
        <w:rPr>
          <w:rFonts w:ascii="Arial" w:hAnsi="Arial" w:cs="Arial"/>
          <w:color w:val="000000"/>
          <w:sz w:val="22"/>
          <w:szCs w:val="22"/>
        </w:rPr>
        <w:t xml:space="preserve">a </w:t>
      </w:r>
      <w:proofErr w:type="spellStart"/>
      <w:r w:rsidR="00F3166A" w:rsidRPr="00B57471">
        <w:rPr>
          <w:rFonts w:ascii="Arial" w:hAnsi="Arial" w:cs="Arial"/>
          <w:color w:val="000000"/>
          <w:sz w:val="22"/>
          <w:szCs w:val="22"/>
        </w:rPr>
        <w:t>QuantiTect</w:t>
      </w:r>
      <w:proofErr w:type="spellEnd"/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Reverse Transcription Kit (QIAGEN)</w:t>
      </w:r>
      <w:r w:rsidR="00F3166A">
        <w:rPr>
          <w:rFonts w:ascii="Arial" w:hAnsi="Arial" w:cs="Arial"/>
          <w:color w:val="000000"/>
          <w:sz w:val="22"/>
          <w:szCs w:val="22"/>
        </w:rPr>
        <w:t>,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as previously described </w:t>
      </w:r>
      <w:r w:rsidR="00F3166A">
        <w:rPr>
          <w:rFonts w:ascii="Arial" w:hAnsi="Arial" w:cs="Arial"/>
          <w:color w:val="000000"/>
          <w:sz w:val="22"/>
          <w:szCs w:val="22"/>
        </w:rPr>
        <w:fldChar w:fldCharType="begin"/>
      </w:r>
      <w:r w:rsidR="00386CCD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Pan&lt;/Author&gt;&lt;Year&gt;2012&lt;/Year&gt;&lt;RecNum&gt;632&lt;/RecNum&gt;&lt;DisplayText&gt;(Pan et al 2012)&lt;/DisplayText&gt;&lt;record&gt;&lt;rec-number&gt;632&lt;/rec-number&gt;&lt;foreign-keys&gt;&lt;key app="EN" db-id="sd0ffw9f6wadfte22tkxfdxgarddazsazass"&gt;632&lt;/key&gt;&lt;/foreign-keys&gt;&lt;ref-type name="Journal Article"&gt;17&lt;/ref-type&gt;&lt;contributors&gt;&lt;authors&gt;&lt;author&gt;Pan, X.&lt;/author&gt;&lt;author&gt;Zhou, G.&lt;/author&gt;&lt;author&gt;Wu, J.&lt;/author&gt;&lt;author&gt;Bian, G.&lt;/author&gt;&lt;author&gt;Lu, P.&lt;/author&gt;&lt;author&gt;Raikhel, A. S.&lt;/author&gt;&lt;author&gt;Xi, Z.&lt;/author&gt;&lt;/authors&gt;&lt;/contributors&gt;&lt;auth-address&gt;Department of Entomology and Genetics Program, Michigan State University, East Lansing, MI 48824.&lt;/auth-address&gt;&lt;titles&gt;&lt;title&gt;Wolbachia induces reactive oxygen species (ROS)-dependent activation of the Toll pathway to control dengue virus in the mosquito Aedes aegypti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E23-31&lt;/pages&gt;&lt;volume&gt;109&lt;/volume&gt;&lt;number&gt;1&lt;/number&gt;&lt;dates&gt;&lt;year&gt;2012&lt;/year&gt;&lt;pub-dates&gt;&lt;date&gt;Jan 3&lt;/date&gt;&lt;/pub-dates&gt;&lt;/dates&gt;&lt;accession-num&gt;22123956&lt;/accession-num&gt;&lt;urls&gt;&lt;related-urls&gt;&lt;url&gt;http://www.ncbi.nlm.nih.gov/entrez/query.fcgi?cmd=Retrieve&amp;amp;db=PubMed&amp;amp;dopt=Citation&amp;amp;list_uids=22123956 &lt;/url&gt;&lt;/related-urls&gt;&lt;/urls&gt;&lt;/record&gt;&lt;/Cite&gt;&lt;/EndNote&gt;</w:instrText>
      </w:r>
      <w:r w:rsidR="00F3166A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5F4037">
        <w:rPr>
          <w:rFonts w:ascii="Arial" w:hAnsi="Arial" w:cs="Arial"/>
          <w:noProof/>
          <w:color w:val="000000"/>
          <w:sz w:val="22"/>
          <w:szCs w:val="22"/>
        </w:rPr>
        <w:t>(</w:t>
      </w:r>
      <w:hyperlink w:anchor="_ENREF_33" w:tooltip="Pan, 2012 #632" w:history="1">
        <w:r w:rsidR="0003571B">
          <w:rPr>
            <w:rFonts w:ascii="Arial" w:hAnsi="Arial" w:cs="Arial"/>
            <w:noProof/>
            <w:color w:val="000000"/>
            <w:sz w:val="22"/>
            <w:szCs w:val="22"/>
          </w:rPr>
          <w:t>Pan et al 2012</w:t>
        </w:r>
      </w:hyperlink>
      <w:r w:rsidR="005F4037">
        <w:rPr>
          <w:rFonts w:ascii="Arial" w:hAnsi="Arial" w:cs="Arial"/>
          <w:noProof/>
          <w:color w:val="000000"/>
          <w:sz w:val="22"/>
          <w:szCs w:val="22"/>
        </w:rPr>
        <w:t>)</w:t>
      </w:r>
      <w:r w:rsidR="00F3166A">
        <w:rPr>
          <w:rFonts w:ascii="Arial" w:hAnsi="Arial" w:cs="Arial"/>
          <w:color w:val="000000"/>
          <w:sz w:val="22"/>
          <w:szCs w:val="22"/>
        </w:rPr>
        <w:fldChar w:fldCharType="end"/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. </w:t>
      </w:r>
      <w:r w:rsidR="00F3166A">
        <w:rPr>
          <w:rFonts w:ascii="Arial" w:hAnsi="Arial" w:cs="Arial"/>
          <w:color w:val="000000"/>
          <w:sz w:val="22"/>
          <w:szCs w:val="22"/>
        </w:rPr>
        <w:t>R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>eal</w:t>
      </w:r>
      <w:r w:rsidR="00F3166A">
        <w:rPr>
          <w:rFonts w:ascii="Arial" w:hAnsi="Arial" w:cs="Arial"/>
          <w:color w:val="000000"/>
          <w:sz w:val="22"/>
          <w:szCs w:val="22"/>
        </w:rPr>
        <w:t xml:space="preserve">-time PCR 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was performed using </w:t>
      </w:r>
      <w:r w:rsidR="00F3166A">
        <w:rPr>
          <w:rFonts w:ascii="Arial" w:hAnsi="Arial" w:cs="Arial"/>
          <w:color w:val="000000"/>
          <w:sz w:val="22"/>
          <w:szCs w:val="22"/>
        </w:rPr>
        <w:t>a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F3166A" w:rsidRPr="00B57471">
        <w:rPr>
          <w:rFonts w:ascii="Arial" w:hAnsi="Arial" w:cs="Arial"/>
          <w:color w:val="000000"/>
          <w:sz w:val="22"/>
          <w:szCs w:val="22"/>
        </w:rPr>
        <w:t>Quant</w:t>
      </w:r>
      <w:r>
        <w:rPr>
          <w:rFonts w:ascii="Arial" w:hAnsi="Arial" w:cs="Arial"/>
          <w:color w:val="000000"/>
          <w:sz w:val="22"/>
          <w:szCs w:val="22"/>
        </w:rPr>
        <w:t>itect</w:t>
      </w:r>
      <w:proofErr w:type="spellEnd"/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SYBR</w:t>
      </w:r>
      <w:r w:rsidR="00F3166A">
        <w:rPr>
          <w:rFonts w:ascii="Arial" w:hAnsi="Arial" w:cs="Arial"/>
          <w:color w:val="000000"/>
          <w:sz w:val="22"/>
          <w:szCs w:val="22"/>
        </w:rPr>
        <w:t xml:space="preserve"> Green PCR Kit (QIAGEN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) and </w:t>
      </w:r>
      <w:r w:rsidR="00F3166A">
        <w:rPr>
          <w:rFonts w:ascii="Arial" w:hAnsi="Arial" w:cs="Arial"/>
          <w:color w:val="000000"/>
          <w:sz w:val="22"/>
          <w:szCs w:val="22"/>
        </w:rPr>
        <w:t>an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ABI Prism 7900HT Sequence Detection System (Applied </w:t>
      </w:r>
      <w:proofErr w:type="spellStart"/>
      <w:r w:rsidR="00F3166A" w:rsidRPr="00B57471">
        <w:rPr>
          <w:rFonts w:ascii="Arial" w:hAnsi="Arial" w:cs="Arial"/>
          <w:color w:val="000000"/>
          <w:sz w:val="22"/>
          <w:szCs w:val="22"/>
        </w:rPr>
        <w:t>Biosystems</w:t>
      </w:r>
      <w:proofErr w:type="spellEnd"/>
      <w:r w:rsidR="00F3166A" w:rsidRPr="00B57471">
        <w:rPr>
          <w:rFonts w:ascii="Arial" w:hAnsi="Arial" w:cs="Arial"/>
          <w:color w:val="000000"/>
          <w:sz w:val="22"/>
          <w:szCs w:val="22"/>
        </w:rPr>
        <w:t>). The ribosomal protein S6 (RPS6) gene was used to normalize cDNA templates</w:t>
      </w:r>
      <w:r w:rsidR="00F3166A">
        <w:rPr>
          <w:rFonts w:ascii="Arial" w:hAnsi="Arial" w:cs="Arial"/>
          <w:color w:val="000000"/>
          <w:sz w:val="22"/>
          <w:szCs w:val="22"/>
        </w:rPr>
        <w:t xml:space="preserve"> </w:t>
      </w:r>
      <w:r w:rsidR="00F3166A">
        <w:rPr>
          <w:rFonts w:ascii="Arial" w:hAnsi="Arial" w:cs="Arial"/>
          <w:color w:val="000000"/>
          <w:sz w:val="22"/>
          <w:szCs w:val="22"/>
        </w:rPr>
        <w:fldChar w:fldCharType="begin"/>
      </w:r>
      <w:r w:rsidR="00386CCD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Pan&lt;/Author&gt;&lt;Year&gt;2012&lt;/Year&gt;&lt;RecNum&gt;632&lt;/RecNum&gt;&lt;DisplayText&gt;(Pan et al 2012)&lt;/DisplayText&gt;&lt;record&gt;&lt;rec-number&gt;632&lt;/rec-number&gt;&lt;foreign-keys&gt;&lt;key app="EN" db-id="sd0ffw9f6wadfte22tkxfdxgarddazsazass"&gt;632&lt;/key&gt;&lt;/foreign-keys&gt;&lt;ref-type name="Journal Article"&gt;17&lt;/ref-type&gt;&lt;contributors&gt;&lt;authors&gt;&lt;author&gt;Pan, X.&lt;/author&gt;&lt;author&gt;Zhou, G.&lt;/author&gt;&lt;author&gt;Wu, J.&lt;/author&gt;&lt;author&gt;Bian, G.&lt;/author&gt;&lt;author&gt;Lu, P.&lt;/author&gt;&lt;author&gt;Raikhel, A. S.&lt;/author&gt;&lt;author&gt;Xi, Z.&lt;/author&gt;&lt;/authors&gt;&lt;/contributors&gt;&lt;auth-address&gt;Department of Entomology and Genetics Program, Michigan State University, East Lansing, MI 48824.&lt;/auth-address&gt;&lt;titles&gt;&lt;title&gt;Wolbachia induces reactive oxygen species (ROS)-dependent activation of the Toll pathway to control dengue virus in the mosquito Aedes aegypti&lt;/title&gt;&lt;secondary-title&gt;Proc Natl Acad Sci U S A&lt;/secondary-title&gt;&lt;/titles&gt;&lt;periodical&gt;&lt;full-title&gt;Proceedings of the National Academy of Sciences of the United States of America&lt;/full-title&gt;&lt;abbr-1&gt;Proc Natl Acad Sci U S A&lt;/abbr-1&gt;&lt;/periodical&gt;&lt;pages&gt;E23-31&lt;/pages&gt;&lt;volume&gt;109&lt;/volume&gt;&lt;number&gt;1&lt;/number&gt;&lt;dates&gt;&lt;year&gt;2012&lt;/year&gt;&lt;pub-dates&gt;&lt;date&gt;Jan 3&lt;/date&gt;&lt;/pub-dates&gt;&lt;/dates&gt;&lt;accession-num&gt;22123956&lt;/accession-num&gt;&lt;urls&gt;&lt;related-urls&gt;&lt;url&gt;http://www.ncbi.nlm.nih.gov/entrez/query.fcgi?cmd=Retrieve&amp;amp;db=PubMed&amp;amp;dopt=Citation&amp;amp;list_uids=22123956 &lt;/url&gt;&lt;/related-urls&gt;&lt;/urls&gt;&lt;/record&gt;&lt;/Cite&gt;&lt;/EndNote&gt;</w:instrText>
      </w:r>
      <w:r w:rsidR="00F3166A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5F4037">
        <w:rPr>
          <w:rFonts w:ascii="Arial" w:hAnsi="Arial" w:cs="Arial"/>
          <w:noProof/>
          <w:color w:val="000000"/>
          <w:sz w:val="22"/>
          <w:szCs w:val="22"/>
        </w:rPr>
        <w:t>(</w:t>
      </w:r>
      <w:hyperlink w:anchor="_ENREF_33" w:tooltip="Pan, 2012 #632" w:history="1">
        <w:r w:rsidR="0003571B">
          <w:rPr>
            <w:rFonts w:ascii="Arial" w:hAnsi="Arial" w:cs="Arial"/>
            <w:noProof/>
            <w:color w:val="000000"/>
            <w:sz w:val="22"/>
            <w:szCs w:val="22"/>
          </w:rPr>
          <w:t>Pan et al 2012</w:t>
        </w:r>
      </w:hyperlink>
      <w:r w:rsidR="005F4037">
        <w:rPr>
          <w:rFonts w:ascii="Arial" w:hAnsi="Arial" w:cs="Arial"/>
          <w:noProof/>
          <w:color w:val="000000"/>
          <w:sz w:val="22"/>
          <w:szCs w:val="22"/>
        </w:rPr>
        <w:t>)</w:t>
      </w:r>
      <w:r w:rsidR="00F3166A">
        <w:rPr>
          <w:rFonts w:ascii="Arial" w:hAnsi="Arial" w:cs="Arial"/>
          <w:color w:val="000000"/>
          <w:sz w:val="22"/>
          <w:szCs w:val="22"/>
        </w:rPr>
        <w:fldChar w:fldCharType="end"/>
      </w:r>
      <w:r w:rsidR="00F3166A" w:rsidRPr="004044CE">
        <w:rPr>
          <w:rFonts w:ascii="Arial" w:hAnsi="Arial" w:cs="Arial"/>
          <w:color w:val="0000FF"/>
          <w:sz w:val="22"/>
          <w:szCs w:val="22"/>
        </w:rPr>
        <w:t>.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 </w:t>
      </w:r>
      <w:r w:rsidR="00F3166A">
        <w:rPr>
          <w:rFonts w:ascii="Arial" w:hAnsi="Arial" w:cs="Arial"/>
          <w:color w:val="000000"/>
          <w:sz w:val="22"/>
          <w:szCs w:val="22"/>
        </w:rPr>
        <w:t>P</w:t>
      </w:r>
      <w:r w:rsidR="00F3166A" w:rsidRPr="00B57471">
        <w:rPr>
          <w:rFonts w:ascii="Arial" w:hAnsi="Arial" w:cs="Arial"/>
          <w:color w:val="000000"/>
          <w:sz w:val="22"/>
          <w:szCs w:val="22"/>
        </w:rPr>
        <w:t xml:space="preserve">rimers </w:t>
      </w:r>
      <w:r>
        <w:rPr>
          <w:rFonts w:ascii="Arial" w:hAnsi="Arial" w:cs="Arial"/>
          <w:color w:val="000000"/>
          <w:sz w:val="22"/>
          <w:szCs w:val="22"/>
        </w:rPr>
        <w:t>for the</w:t>
      </w:r>
      <w:r w:rsidR="00F3166A" w:rsidRPr="00A53D97">
        <w:rPr>
          <w:rFonts w:ascii="Arial" w:hAnsi="Arial" w:cs="Arial"/>
          <w:color w:val="000000"/>
          <w:sz w:val="22"/>
          <w:szCs w:val="22"/>
        </w:rPr>
        <w:t xml:space="preserve"> GNBPB1, SPZ3B, MYD88, REL1A, PGRP</w:t>
      </w:r>
      <w:r w:rsidR="004E4330">
        <w:rPr>
          <w:rFonts w:ascii="Arial" w:hAnsi="Arial" w:cs="Arial"/>
          <w:color w:val="000000"/>
          <w:sz w:val="22"/>
          <w:szCs w:val="22"/>
        </w:rPr>
        <w:t>-</w:t>
      </w:r>
      <w:r w:rsidR="00F3166A" w:rsidRPr="00A53D97">
        <w:rPr>
          <w:rFonts w:ascii="Arial" w:hAnsi="Arial" w:cs="Arial"/>
          <w:color w:val="000000"/>
          <w:sz w:val="22"/>
          <w:szCs w:val="22"/>
        </w:rPr>
        <w:t>LB, PGRP</w:t>
      </w:r>
      <w:r w:rsidR="004E4330">
        <w:rPr>
          <w:rFonts w:ascii="Arial" w:hAnsi="Arial" w:cs="Arial"/>
          <w:color w:val="000000"/>
          <w:sz w:val="22"/>
          <w:szCs w:val="22"/>
        </w:rPr>
        <w:t>-</w:t>
      </w:r>
      <w:r w:rsidR="00F3166A" w:rsidRPr="00A53D97">
        <w:rPr>
          <w:rFonts w:ascii="Arial" w:hAnsi="Arial" w:cs="Arial"/>
          <w:color w:val="000000"/>
          <w:sz w:val="22"/>
          <w:szCs w:val="22"/>
        </w:rPr>
        <w:t xml:space="preserve">LE, IMD, REL2, ATT, CECD, and DEFC genes </w:t>
      </w:r>
      <w:r w:rsidR="00F3166A">
        <w:rPr>
          <w:rFonts w:ascii="Arial" w:hAnsi="Arial" w:cs="Arial"/>
          <w:color w:val="000000"/>
          <w:sz w:val="22"/>
          <w:szCs w:val="22"/>
        </w:rPr>
        <w:t>have been</w:t>
      </w:r>
      <w:r w:rsidR="00F3166A" w:rsidRPr="00A53D97">
        <w:rPr>
          <w:rFonts w:ascii="Arial" w:hAnsi="Arial" w:cs="Arial"/>
          <w:color w:val="000000"/>
          <w:sz w:val="22"/>
          <w:szCs w:val="22"/>
        </w:rPr>
        <w:t xml:space="preserve"> described previously</w:t>
      </w:r>
      <w:r w:rsidR="00F3166A">
        <w:rPr>
          <w:rFonts w:ascii="Arial" w:hAnsi="Arial" w:cs="Arial"/>
          <w:color w:val="000000"/>
          <w:sz w:val="22"/>
          <w:szCs w:val="22"/>
        </w:rPr>
        <w:t xml:space="preserve"> </w:t>
      </w:r>
      <w:r w:rsidR="00F3166A" w:rsidRPr="00A53D97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QYW48L0F1dGhvcj48WWVhcj4yMDEyPC9ZZWFyPjxSZWNO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</w:fldData>
        </w:fldChar>
      </w:r>
      <w:r w:rsidR="00386CCD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386CCD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QYW48L0F1dGhvcj48WWVhcj4yMDEyPC9ZZWFyPjxSZWNO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</w:fldData>
        </w:fldChar>
      </w:r>
      <w:r w:rsidR="00386CCD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386CCD">
        <w:rPr>
          <w:rFonts w:ascii="Arial" w:hAnsi="Arial" w:cs="Arial"/>
          <w:color w:val="000000"/>
          <w:sz w:val="22"/>
          <w:szCs w:val="22"/>
        </w:rPr>
      </w:r>
      <w:r w:rsidR="00386CCD">
        <w:rPr>
          <w:rFonts w:ascii="Arial" w:hAnsi="Arial" w:cs="Arial"/>
          <w:color w:val="000000"/>
          <w:sz w:val="22"/>
          <w:szCs w:val="22"/>
        </w:rPr>
        <w:fldChar w:fldCharType="end"/>
      </w:r>
      <w:r w:rsidR="00F3166A" w:rsidRPr="00A53D97">
        <w:rPr>
          <w:rFonts w:ascii="Arial" w:hAnsi="Arial" w:cs="Arial"/>
          <w:color w:val="000000"/>
          <w:sz w:val="22"/>
          <w:szCs w:val="22"/>
        </w:rPr>
      </w:r>
      <w:r w:rsidR="00F3166A" w:rsidRPr="00A53D97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5F4037">
        <w:rPr>
          <w:rFonts w:ascii="Arial" w:hAnsi="Arial" w:cs="Arial"/>
          <w:noProof/>
          <w:color w:val="000000"/>
          <w:sz w:val="22"/>
          <w:szCs w:val="22"/>
        </w:rPr>
        <w:t>(</w:t>
      </w:r>
      <w:hyperlink w:anchor="_ENREF_3" w:tooltip="Bian, 2010 #559" w:history="1">
        <w:r w:rsidR="0003571B">
          <w:rPr>
            <w:rFonts w:ascii="Arial" w:hAnsi="Arial" w:cs="Arial"/>
            <w:noProof/>
            <w:color w:val="000000"/>
            <w:sz w:val="22"/>
            <w:szCs w:val="22"/>
          </w:rPr>
          <w:t>Bian et al 2010</w:t>
        </w:r>
      </w:hyperlink>
      <w:r w:rsidR="005F4037">
        <w:rPr>
          <w:rFonts w:ascii="Arial" w:hAnsi="Arial" w:cs="Arial"/>
          <w:noProof/>
          <w:color w:val="000000"/>
          <w:sz w:val="22"/>
          <w:szCs w:val="22"/>
        </w:rPr>
        <w:t xml:space="preserve">, </w:t>
      </w:r>
      <w:hyperlink w:anchor="_ENREF_33" w:tooltip="Pan, 2012 #632" w:history="1">
        <w:r w:rsidR="0003571B">
          <w:rPr>
            <w:rFonts w:ascii="Arial" w:hAnsi="Arial" w:cs="Arial"/>
            <w:noProof/>
            <w:color w:val="000000"/>
            <w:sz w:val="22"/>
            <w:szCs w:val="22"/>
          </w:rPr>
          <w:t>Pan et al 2012</w:t>
        </w:r>
      </w:hyperlink>
      <w:r w:rsidR="005F4037">
        <w:rPr>
          <w:rFonts w:ascii="Arial" w:hAnsi="Arial" w:cs="Arial"/>
          <w:noProof/>
          <w:color w:val="000000"/>
          <w:sz w:val="22"/>
          <w:szCs w:val="22"/>
        </w:rPr>
        <w:t>)</w:t>
      </w:r>
      <w:r w:rsidR="00F3166A" w:rsidRPr="00A53D97">
        <w:rPr>
          <w:rFonts w:ascii="Arial" w:hAnsi="Arial" w:cs="Arial"/>
          <w:color w:val="000000"/>
          <w:sz w:val="22"/>
          <w:szCs w:val="22"/>
        </w:rPr>
        <w:fldChar w:fldCharType="end"/>
      </w:r>
      <w:r>
        <w:rPr>
          <w:rFonts w:ascii="Arial" w:hAnsi="Arial" w:cs="Arial"/>
          <w:color w:val="000000"/>
          <w:sz w:val="22"/>
          <w:szCs w:val="22"/>
        </w:rPr>
        <w:t>. S</w:t>
      </w:r>
      <w:r w:rsidR="00F3166A" w:rsidRPr="00A53D97">
        <w:rPr>
          <w:rFonts w:ascii="Arial" w:hAnsi="Arial" w:cs="Arial"/>
          <w:color w:val="000000"/>
          <w:sz w:val="22"/>
          <w:szCs w:val="22"/>
        </w:rPr>
        <w:t>pecific primers were designed to amplify the CECA</w:t>
      </w:r>
      <w:r w:rsidR="004E4330">
        <w:rPr>
          <w:rFonts w:ascii="Arial" w:hAnsi="Arial" w:cs="Arial"/>
          <w:color w:val="000000"/>
          <w:sz w:val="22"/>
          <w:szCs w:val="22"/>
        </w:rPr>
        <w:t xml:space="preserve"> and</w:t>
      </w:r>
      <w:r w:rsidR="00F3166A" w:rsidRPr="00A53D97">
        <w:rPr>
          <w:rFonts w:ascii="Arial" w:hAnsi="Arial" w:cs="Arial"/>
          <w:color w:val="000000"/>
          <w:sz w:val="22"/>
          <w:szCs w:val="22"/>
        </w:rPr>
        <w:t xml:space="preserve"> DEFA gene</w:t>
      </w:r>
      <w:r w:rsidR="004E4330">
        <w:rPr>
          <w:rFonts w:ascii="Arial" w:hAnsi="Arial" w:cs="Arial"/>
          <w:color w:val="000000"/>
          <w:sz w:val="22"/>
          <w:szCs w:val="22"/>
        </w:rPr>
        <w:t>s</w:t>
      </w:r>
      <w:r w:rsidR="00F3166A">
        <w:rPr>
          <w:rFonts w:ascii="Arial" w:hAnsi="Arial" w:cs="Arial"/>
          <w:color w:val="000000"/>
          <w:sz w:val="22"/>
          <w:szCs w:val="22"/>
        </w:rPr>
        <w:t>,</w:t>
      </w:r>
      <w:r w:rsidR="00F3166A" w:rsidRPr="00A53D97">
        <w:rPr>
          <w:rFonts w:ascii="Arial" w:hAnsi="Arial" w:cs="Arial"/>
          <w:color w:val="000000"/>
          <w:sz w:val="22"/>
          <w:szCs w:val="22"/>
        </w:rPr>
        <w:t xml:space="preserve"> and the REL1 and REL2 transgenes for this study (Table S1).</w:t>
      </w: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:rsidR="00F3166A" w:rsidRPr="00B66D59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B66D59">
        <w:rPr>
          <w:rFonts w:ascii="Arial" w:hAnsi="Arial" w:cs="Arial"/>
          <w:b/>
          <w:bCs/>
          <w:color w:val="000000"/>
          <w:sz w:val="22"/>
          <w:szCs w:val="22"/>
        </w:rPr>
        <w:t>Genomic DNA extraction and measurement</w:t>
      </w:r>
      <w:r w:rsidRPr="00B66D59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r w:rsidRPr="00B66D59">
        <w:rPr>
          <w:rFonts w:ascii="Arial" w:hAnsi="Arial" w:cs="Arial"/>
          <w:b/>
          <w:bCs/>
          <w:color w:val="000000"/>
          <w:sz w:val="22"/>
          <w:szCs w:val="22"/>
        </w:rPr>
        <w:t xml:space="preserve">of </w:t>
      </w:r>
      <w:proofErr w:type="spellStart"/>
      <w:r w:rsidRPr="00B66D59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w</w:t>
      </w:r>
      <w:r w:rsidRPr="00B66D59">
        <w:rPr>
          <w:rFonts w:ascii="Arial" w:hAnsi="Arial" w:cs="Arial"/>
          <w:b/>
          <w:bCs/>
          <w:color w:val="000000"/>
          <w:sz w:val="22"/>
          <w:szCs w:val="22"/>
        </w:rPr>
        <w:t>AlbB</w:t>
      </w:r>
      <w:proofErr w:type="spellEnd"/>
      <w:r w:rsidRPr="00B66D59">
        <w:rPr>
          <w:rFonts w:ascii="Arial" w:hAnsi="Arial" w:cs="Arial"/>
          <w:b/>
          <w:bCs/>
          <w:color w:val="000000"/>
          <w:sz w:val="22"/>
          <w:szCs w:val="22"/>
        </w:rPr>
        <w:t xml:space="preserve"> densities</w:t>
      </w: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/>
          <w:sz w:val="22"/>
          <w:szCs w:val="22"/>
        </w:rPr>
      </w:pPr>
      <w:r w:rsidRPr="00B66D59">
        <w:rPr>
          <w:rFonts w:ascii="Arial" w:hAnsi="Arial" w:cs="Arial"/>
          <w:color w:val="000000"/>
          <w:sz w:val="22"/>
          <w:szCs w:val="22"/>
        </w:rPr>
        <w:t xml:space="preserve">Genomic DNA was isolated from homogenized mosquito tissues and cell samples using a 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DNAeasy</w:t>
      </w:r>
      <w:proofErr w:type="spellEnd"/>
      <w:r w:rsidRPr="00B66D59">
        <w:rPr>
          <w:rFonts w:ascii="Arial" w:hAnsi="Arial" w:cs="Arial"/>
          <w:color w:val="000000"/>
          <w:sz w:val="22"/>
          <w:szCs w:val="22"/>
        </w:rPr>
        <w:t xml:space="preserve"> Blood &amp; Tissue Kit (QIAGEN) according to the manufacturer's protocol. The </w:t>
      </w:r>
      <w:proofErr w:type="spellStart"/>
      <w:r w:rsidRPr="00B66D59">
        <w:rPr>
          <w:rFonts w:ascii="Arial" w:hAnsi="Arial" w:cs="Arial"/>
          <w:i/>
          <w:iCs/>
          <w:color w:val="000000"/>
          <w:sz w:val="22"/>
          <w:szCs w:val="22"/>
        </w:rPr>
        <w:t>Wolbachia</w:t>
      </w:r>
      <w:proofErr w:type="spellEnd"/>
      <w:r w:rsidR="00AC7F94">
        <w:rPr>
          <w:rFonts w:ascii="Arial" w:hAnsi="Arial" w:cs="Arial"/>
          <w:color w:val="000000"/>
          <w:sz w:val="22"/>
          <w:szCs w:val="22"/>
        </w:rPr>
        <w:t xml:space="preserve"> load was measured by </w:t>
      </w:r>
      <w:r>
        <w:rPr>
          <w:rFonts w:ascii="Arial" w:hAnsi="Arial" w:cs="Arial"/>
          <w:color w:val="000000"/>
          <w:sz w:val="22"/>
          <w:szCs w:val="22"/>
        </w:rPr>
        <w:t>r</w:t>
      </w:r>
      <w:r w:rsidRPr="00B57471">
        <w:rPr>
          <w:rFonts w:ascii="Arial" w:hAnsi="Arial" w:cs="Arial"/>
          <w:color w:val="000000"/>
          <w:sz w:val="22"/>
          <w:szCs w:val="22"/>
        </w:rPr>
        <w:t>eal</w:t>
      </w:r>
      <w:r>
        <w:rPr>
          <w:rFonts w:ascii="Arial" w:hAnsi="Arial" w:cs="Arial"/>
          <w:color w:val="000000"/>
          <w:sz w:val="22"/>
          <w:szCs w:val="22"/>
        </w:rPr>
        <w:t>-time PCR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 using specific primers to amplify the </w:t>
      </w:r>
      <w:proofErr w:type="spellStart"/>
      <w:r w:rsidRPr="006C17E2">
        <w:rPr>
          <w:rFonts w:ascii="Arial" w:hAnsi="Arial" w:cs="Arial"/>
          <w:i/>
          <w:sz w:val="22"/>
          <w:szCs w:val="22"/>
        </w:rPr>
        <w:t>w</w:t>
      </w:r>
      <w:r w:rsidRPr="006C17E2">
        <w:rPr>
          <w:rFonts w:ascii="Arial" w:hAnsi="Arial" w:cs="Arial"/>
          <w:sz w:val="22"/>
          <w:szCs w:val="22"/>
        </w:rPr>
        <w:t>AlbB</w:t>
      </w:r>
      <w:proofErr w:type="spellEnd"/>
      <w:r w:rsidRPr="006C17E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C7F94" w:rsidRPr="006C17E2">
        <w:rPr>
          <w:rFonts w:ascii="Arial" w:hAnsi="Arial" w:cs="Arial"/>
          <w:sz w:val="22"/>
          <w:szCs w:val="22"/>
        </w:rPr>
        <w:t>wsp</w:t>
      </w:r>
      <w:proofErr w:type="spellEnd"/>
      <w:r w:rsidR="00AC7F94" w:rsidRPr="006C17E2">
        <w:rPr>
          <w:rFonts w:ascii="Arial" w:hAnsi="Arial" w:cs="Arial"/>
          <w:sz w:val="22"/>
          <w:szCs w:val="22"/>
        </w:rPr>
        <w:t xml:space="preserve"> </w:t>
      </w:r>
      <w:r w:rsidRPr="006C17E2">
        <w:rPr>
          <w:rFonts w:ascii="Arial" w:hAnsi="Arial" w:cs="Arial"/>
          <w:sz w:val="22"/>
          <w:szCs w:val="22"/>
        </w:rPr>
        <w:t xml:space="preserve">or </w:t>
      </w:r>
      <w:r w:rsidR="00AC7F94">
        <w:rPr>
          <w:rFonts w:ascii="Arial" w:hAnsi="Arial" w:cs="Arial"/>
          <w:sz w:val="22"/>
          <w:szCs w:val="22"/>
        </w:rPr>
        <w:t>mosquito</w:t>
      </w:r>
      <w:r w:rsidR="004E4330">
        <w:rPr>
          <w:rFonts w:ascii="Arial" w:hAnsi="Arial" w:cs="Arial"/>
          <w:sz w:val="22"/>
          <w:szCs w:val="22"/>
        </w:rPr>
        <w:t xml:space="preserve"> </w:t>
      </w:r>
      <w:r w:rsidRPr="006C17E2">
        <w:rPr>
          <w:rFonts w:ascii="Arial" w:hAnsi="Arial" w:cs="Arial"/>
          <w:sz w:val="22"/>
          <w:szCs w:val="22"/>
        </w:rPr>
        <w:t>RPS6 gene</w:t>
      </w:r>
      <w:r>
        <w:rPr>
          <w:rFonts w:ascii="Arial" w:hAnsi="Arial" w:cs="Arial"/>
          <w:sz w:val="22"/>
          <w:szCs w:val="22"/>
        </w:rPr>
        <w:t>,</w:t>
      </w:r>
      <w:r w:rsidRPr="006C17E2">
        <w:rPr>
          <w:rFonts w:ascii="Arial" w:hAnsi="Arial" w:cs="Arial"/>
          <w:sz w:val="22"/>
          <w:szCs w:val="22"/>
        </w:rPr>
        <w:t xml:space="preserve"> as described previously </w:t>
      </w:r>
      <w:r w:rsidRPr="006C17E2">
        <w:rPr>
          <w:rFonts w:ascii="Arial" w:hAnsi="Arial" w:cs="Arial"/>
          <w:sz w:val="22"/>
          <w:szCs w:val="22"/>
        </w:rPr>
        <w:fldChar w:fldCharType="begin"/>
      </w:r>
      <w:r w:rsidR="00386CCD">
        <w:rPr>
          <w:rFonts w:ascii="Arial" w:hAnsi="Arial" w:cs="Arial"/>
          <w:sz w:val="22"/>
          <w:szCs w:val="22"/>
        </w:rPr>
        <w:instrText xml:space="preserve"> ADDIN EN.CITE &lt;EndNote&gt;&lt;Cite&gt;&lt;Author&gt;Lu&lt;/Author&gt;&lt;Year&gt;2012&lt;/Year&gt;&lt;RecNum&gt;641&lt;/RecNum&gt;&lt;DisplayText&gt;(Lu et al 2012)&lt;/DisplayText&gt;&lt;record&gt;&lt;rec-number&gt;641&lt;/rec-number&gt;&lt;foreign-keys&gt;&lt;key app="EN" db-id="sd0ffw9f6wadfte22tkxfdxgarddazsazass"&gt;641&lt;/key&gt;&lt;/foreign-keys&gt;&lt;ref-type name="Journal Article"&gt;17&lt;/ref-type&gt;&lt;contributors&gt;&lt;authors&gt;&lt;author&gt;Lu, P.&lt;/author&gt;&lt;author&gt;Bian, G.&lt;/author&gt;&lt;author&gt;Pan, X.&lt;/author&gt;&lt;author&gt;Xi, Z.&lt;/author&gt;&lt;/authors&gt;&lt;/contributors&gt;&lt;auth-address&gt;Department of Microbiology and Molecular Genetics, Michigan State University, East Lansing, Michigan, USA.&lt;/auth-address&gt;&lt;titles&gt;&lt;title&gt;Wolbachia induces density-dependent inhibition to dengue virus in mosquito cells&lt;/title&gt;&lt;secondary-title&gt;PLoS Negl Trop Dis&lt;/secondary-title&gt;&lt;/titles&gt;&lt;periodical&gt;&lt;full-title&gt;PLoS Negl Trop Dis&lt;/full-title&gt;&lt;/periodical&gt;&lt;pages&gt;e1754&lt;/pages&gt;&lt;volume&gt;6&lt;/volume&gt;&lt;number&gt;7&lt;/number&gt;&lt;dates&gt;&lt;year&gt;2012&lt;/year&gt;&lt;pub-dates&gt;&lt;date&gt;Jul&lt;/date&gt;&lt;/pub-dates&gt;&lt;/dates&gt;&lt;accession-num&gt;22848774&lt;/accession-num&gt;&lt;urls&gt;&lt;related-urls&gt;&lt;url&gt;http://www.ncbi.nlm.nih.gov/entrez/query.fcgi?cmd=Retrieve&amp;amp;db=PubMed&amp;amp;dopt=Citation&amp;amp;list_uids=22848774 &lt;/url&gt;&lt;/related-urls&gt;&lt;/urls&gt;&lt;/record&gt;&lt;/Cite&gt;&lt;/EndNote&gt;</w:instrText>
      </w:r>
      <w:r w:rsidRPr="006C17E2">
        <w:rPr>
          <w:rFonts w:ascii="Arial" w:hAnsi="Arial" w:cs="Arial"/>
          <w:sz w:val="22"/>
          <w:szCs w:val="22"/>
        </w:rPr>
        <w:fldChar w:fldCharType="separate"/>
      </w:r>
      <w:r w:rsidR="005F4037">
        <w:rPr>
          <w:rFonts w:ascii="Arial" w:hAnsi="Arial" w:cs="Arial"/>
          <w:noProof/>
          <w:sz w:val="22"/>
          <w:szCs w:val="22"/>
        </w:rPr>
        <w:t>(</w:t>
      </w:r>
      <w:hyperlink w:anchor="_ENREF_25" w:tooltip="Lu, 2012 #641" w:history="1">
        <w:r w:rsidR="0003571B">
          <w:rPr>
            <w:rFonts w:ascii="Arial" w:hAnsi="Arial" w:cs="Arial"/>
            <w:noProof/>
            <w:sz w:val="22"/>
            <w:szCs w:val="22"/>
          </w:rPr>
          <w:t>Lu et al 2012</w:t>
        </w:r>
      </w:hyperlink>
      <w:r w:rsidR="005F4037">
        <w:rPr>
          <w:rFonts w:ascii="Arial" w:hAnsi="Arial" w:cs="Arial"/>
          <w:noProof/>
          <w:sz w:val="22"/>
          <w:szCs w:val="22"/>
        </w:rPr>
        <w:t>)</w:t>
      </w:r>
      <w:r w:rsidRPr="006C17E2">
        <w:rPr>
          <w:rFonts w:ascii="Arial" w:hAnsi="Arial" w:cs="Arial"/>
          <w:sz w:val="22"/>
          <w:szCs w:val="22"/>
        </w:rPr>
        <w:fldChar w:fldCharType="end"/>
      </w:r>
      <w:r w:rsidR="00AC7F94">
        <w:rPr>
          <w:rFonts w:ascii="Arial" w:hAnsi="Arial" w:cs="Arial"/>
          <w:sz w:val="22"/>
          <w:szCs w:val="22"/>
        </w:rPr>
        <w:t>. S</w:t>
      </w:r>
      <w:r w:rsidRPr="006C17E2">
        <w:rPr>
          <w:rFonts w:ascii="Arial" w:hAnsi="Arial" w:cs="Arial"/>
          <w:sz w:val="22"/>
          <w:szCs w:val="22"/>
        </w:rPr>
        <w:t xml:space="preserve">pecific primers were designed to amplify </w:t>
      </w:r>
      <w:proofErr w:type="spellStart"/>
      <w:r w:rsidRPr="00AC7F94">
        <w:rPr>
          <w:rFonts w:ascii="Arial" w:hAnsi="Arial" w:cs="Arial"/>
          <w:i/>
          <w:sz w:val="22"/>
          <w:szCs w:val="22"/>
        </w:rPr>
        <w:t>w</w:t>
      </w:r>
      <w:r w:rsidRPr="006C17E2">
        <w:rPr>
          <w:rFonts w:ascii="Arial" w:hAnsi="Arial" w:cs="Arial"/>
          <w:sz w:val="22"/>
          <w:szCs w:val="22"/>
        </w:rPr>
        <w:t>Mel</w:t>
      </w:r>
      <w:proofErr w:type="spellEnd"/>
      <w:r w:rsidRPr="006C17E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C7F94">
        <w:rPr>
          <w:rFonts w:ascii="Arial" w:hAnsi="Arial" w:cs="Arial"/>
          <w:sz w:val="22"/>
          <w:szCs w:val="22"/>
        </w:rPr>
        <w:t>wsp</w:t>
      </w:r>
      <w:proofErr w:type="spellEnd"/>
      <w:r w:rsidR="00AC7F94">
        <w:rPr>
          <w:rFonts w:ascii="Arial" w:hAnsi="Arial" w:cs="Arial"/>
          <w:sz w:val="22"/>
          <w:szCs w:val="22"/>
        </w:rPr>
        <w:t xml:space="preserve"> </w:t>
      </w:r>
      <w:r w:rsidRPr="006C17E2">
        <w:rPr>
          <w:rFonts w:ascii="Arial" w:hAnsi="Arial" w:cs="Arial"/>
          <w:sz w:val="22"/>
          <w:szCs w:val="22"/>
        </w:rPr>
        <w:t>for this study (Table S1).</w:t>
      </w:r>
      <w:r>
        <w:rPr>
          <w:rFonts w:ascii="Arial" w:hAnsi="Arial" w:cs="Arial"/>
          <w:sz w:val="22"/>
          <w:szCs w:val="22"/>
        </w:rPr>
        <w:t xml:space="preserve"> </w:t>
      </w:r>
      <w:r w:rsidRPr="006C17E2">
        <w:rPr>
          <w:rFonts w:ascii="Arial" w:hAnsi="Arial" w:cs="Arial"/>
          <w:sz w:val="22"/>
          <w:szCs w:val="22"/>
        </w:rPr>
        <w:t xml:space="preserve">Standard curves were generated for absolute copy 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number 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determination using </w:t>
      </w:r>
      <w:r>
        <w:rPr>
          <w:rFonts w:ascii="Arial" w:hAnsi="Arial" w:cs="Arial"/>
          <w:color w:val="000000"/>
          <w:sz w:val="22"/>
          <w:szCs w:val="22"/>
        </w:rPr>
        <w:t>a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plasmid containing </w:t>
      </w:r>
      <w:r>
        <w:rPr>
          <w:rFonts w:ascii="Arial" w:hAnsi="Arial" w:cs="Arial"/>
          <w:color w:val="000000"/>
          <w:sz w:val="22"/>
          <w:szCs w:val="22"/>
        </w:rPr>
        <w:t>a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fragment of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4E4330" w:rsidRPr="004E4330">
        <w:rPr>
          <w:rFonts w:ascii="Arial" w:hAnsi="Arial" w:cs="Arial"/>
          <w:iCs/>
          <w:color w:val="000000"/>
          <w:sz w:val="22"/>
          <w:szCs w:val="22"/>
        </w:rPr>
        <w:t>the</w:t>
      </w:r>
      <w:r w:rsidR="004E433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901D05">
        <w:rPr>
          <w:rFonts w:ascii="Arial" w:hAnsi="Arial" w:cs="Arial"/>
          <w:sz w:val="22"/>
          <w:szCs w:val="22"/>
        </w:rPr>
        <w:t>wsp</w:t>
      </w:r>
      <w:proofErr w:type="spellEnd"/>
      <w:r w:rsidRPr="00901D0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ne from</w:t>
      </w:r>
      <w:r w:rsidRPr="002C63D4">
        <w:rPr>
          <w:rFonts w:ascii="Arial" w:hAnsi="Arial" w:cs="Arial"/>
          <w:color w:val="0000FF"/>
          <w:sz w:val="22"/>
          <w:szCs w:val="22"/>
        </w:rPr>
        <w:t xml:space="preserve"> </w:t>
      </w:r>
      <w:proofErr w:type="spellStart"/>
      <w:r w:rsidRPr="00B57471">
        <w:rPr>
          <w:rFonts w:ascii="Arial" w:hAnsi="Arial" w:cs="Arial"/>
          <w:i/>
          <w:iCs/>
          <w:color w:val="000000"/>
          <w:sz w:val="22"/>
          <w:szCs w:val="22"/>
        </w:rPr>
        <w:t>w</w:t>
      </w:r>
      <w:r>
        <w:rPr>
          <w:rFonts w:ascii="Arial" w:hAnsi="Arial" w:cs="Arial"/>
          <w:color w:val="000000"/>
          <w:sz w:val="22"/>
          <w:szCs w:val="22"/>
        </w:rPr>
        <w:t>AlbB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901D05">
        <w:rPr>
          <w:rFonts w:ascii="Arial" w:hAnsi="Arial" w:cs="Arial"/>
          <w:i/>
          <w:color w:val="000000"/>
          <w:sz w:val="22"/>
          <w:szCs w:val="22"/>
        </w:rPr>
        <w:t>w</w:t>
      </w:r>
      <w:r w:rsidRPr="002C63D4">
        <w:rPr>
          <w:rFonts w:ascii="Arial" w:hAnsi="Arial" w:cs="Arial"/>
          <w:color w:val="000000"/>
          <w:sz w:val="22"/>
          <w:szCs w:val="22"/>
        </w:rPr>
        <w:t>Mel</w:t>
      </w:r>
      <w:proofErr w:type="spellEnd"/>
      <w:r>
        <w:rPr>
          <w:rFonts w:ascii="Arial" w:hAnsi="Arial" w:cs="Arial"/>
          <w:color w:val="000000"/>
          <w:sz w:val="22"/>
          <w:szCs w:val="22"/>
        </w:rPr>
        <w:t>,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or </w:t>
      </w:r>
      <w:r w:rsidR="004E4330">
        <w:rPr>
          <w:rFonts w:ascii="Arial" w:hAnsi="Arial" w:cs="Arial"/>
          <w:color w:val="000000"/>
          <w:sz w:val="22"/>
          <w:szCs w:val="22"/>
        </w:rPr>
        <w:t>the</w:t>
      </w:r>
      <w:r w:rsidR="00AC7F94">
        <w:rPr>
          <w:rFonts w:ascii="Arial" w:hAnsi="Arial" w:cs="Arial"/>
          <w:color w:val="000000"/>
          <w:sz w:val="22"/>
          <w:szCs w:val="22"/>
        </w:rPr>
        <w:t xml:space="preserve"> mosquito</w:t>
      </w:r>
      <w:r w:rsidR="004E4330">
        <w:rPr>
          <w:rFonts w:ascii="Arial" w:hAnsi="Arial" w:cs="Arial"/>
          <w:color w:val="000000"/>
          <w:sz w:val="22"/>
          <w:szCs w:val="22"/>
        </w:rPr>
        <w:t xml:space="preserve"> 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RPS6 gene, as described previously </w:t>
      </w:r>
      <w:r>
        <w:rPr>
          <w:rFonts w:ascii="Arial" w:hAnsi="Arial" w:cs="Arial"/>
          <w:color w:val="000000"/>
          <w:sz w:val="22"/>
          <w:szCs w:val="22"/>
        </w:rPr>
        <w:fldChar w:fldCharType="begin"/>
      </w:r>
      <w:r w:rsidR="00386CCD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Lu&lt;/Author&gt;&lt;Year&gt;2012&lt;/Year&gt;&lt;RecNum&gt;641&lt;/RecNum&gt;&lt;DisplayText&gt;(Lu et al 2012)&lt;/DisplayText&gt;&lt;record&gt;&lt;rec-number&gt;641&lt;/rec-number&gt;&lt;foreign-keys&gt;&lt;key app="EN" db-id="sd0ffw9f6wadfte22tkxfdxgarddazsazass"&gt;641&lt;/key&gt;&lt;/foreign-keys&gt;&lt;ref-type name="Journal Article"&gt;17&lt;/ref-type&gt;&lt;contributors&gt;&lt;authors&gt;&lt;author&gt;Lu, P.&lt;/author&gt;&lt;author&gt;Bian, G.&lt;/author&gt;&lt;author&gt;Pan, X.&lt;/author&gt;&lt;author&gt;Xi, Z.&lt;/author&gt;&lt;/authors&gt;&lt;/contributors&gt;&lt;auth-address&gt;Department of Microbiology and Molecular Genetics, Michigan State University, East Lansing, Michigan, USA.&lt;/auth-address&gt;&lt;titles&gt;&lt;title&gt;Wolbachia induces density-dependent inhibition to dengue virus in mosquito cells&lt;/title&gt;&lt;secondary-title&gt;PLoS Negl Trop Dis&lt;/secondary-title&gt;&lt;/titles&gt;&lt;periodical&gt;&lt;full-title&gt;PLoS Negl Trop Dis&lt;/full-title&gt;&lt;/periodical&gt;&lt;pages&gt;e1754&lt;/pages&gt;&lt;volume&gt;6&lt;/volume&gt;&lt;number&gt;7&lt;/number&gt;&lt;dates&gt;&lt;year&gt;2012&lt;/year&gt;&lt;pub-dates&gt;&lt;date&gt;Jul&lt;/date&gt;&lt;/pub-dates&gt;&lt;/dates&gt;&lt;accession-num&gt;22848774&lt;/accession-num&gt;&lt;urls&gt;&lt;related-urls&gt;&lt;url&gt;http://www.ncbi.nlm.nih.gov/entrez/query.fcgi?cmd=Retrieve&amp;amp;db=PubMed&amp;amp;dopt=Citation&amp;amp;list_uids=22848774 &lt;/url&gt;&lt;/related-urls&gt;&lt;/urls&gt;&lt;/record&gt;&lt;/Cite&gt;&lt;/EndNote&gt;</w:instrText>
      </w:r>
      <w:r>
        <w:rPr>
          <w:rFonts w:ascii="Arial" w:hAnsi="Arial" w:cs="Arial"/>
          <w:color w:val="000000"/>
          <w:sz w:val="22"/>
          <w:szCs w:val="22"/>
        </w:rPr>
        <w:fldChar w:fldCharType="separate"/>
      </w:r>
      <w:r w:rsidR="005F4037">
        <w:rPr>
          <w:rFonts w:ascii="Arial" w:hAnsi="Arial" w:cs="Arial"/>
          <w:noProof/>
          <w:color w:val="000000"/>
          <w:sz w:val="22"/>
          <w:szCs w:val="22"/>
        </w:rPr>
        <w:t>(</w:t>
      </w:r>
      <w:hyperlink w:anchor="_ENREF_25" w:tooltip="Lu, 2012 #641" w:history="1">
        <w:r w:rsidR="0003571B">
          <w:rPr>
            <w:rFonts w:ascii="Arial" w:hAnsi="Arial" w:cs="Arial"/>
            <w:noProof/>
            <w:color w:val="000000"/>
            <w:sz w:val="22"/>
            <w:szCs w:val="22"/>
          </w:rPr>
          <w:t>Lu et al 2012</w:t>
        </w:r>
      </w:hyperlink>
      <w:r w:rsidR="005F4037">
        <w:rPr>
          <w:rFonts w:ascii="Arial" w:hAnsi="Arial" w:cs="Arial"/>
          <w:noProof/>
          <w:color w:val="000000"/>
          <w:sz w:val="22"/>
          <w:szCs w:val="22"/>
        </w:rPr>
        <w:t>)</w:t>
      </w:r>
      <w:r>
        <w:rPr>
          <w:rFonts w:ascii="Arial" w:hAnsi="Arial" w:cs="Arial"/>
          <w:color w:val="000000"/>
          <w:sz w:val="22"/>
          <w:szCs w:val="22"/>
        </w:rPr>
        <w:fldChar w:fldCharType="end"/>
      </w:r>
      <w:r w:rsidRPr="00B57471">
        <w:rPr>
          <w:rFonts w:ascii="Arial" w:hAnsi="Arial" w:cs="Arial"/>
          <w:color w:val="000000"/>
          <w:sz w:val="22"/>
          <w:szCs w:val="22"/>
        </w:rPr>
        <w:t xml:space="preserve">. </w:t>
      </w:r>
      <w:r w:rsidRPr="00734741">
        <w:rPr>
          <w:rFonts w:ascii="Arial" w:hAnsi="Arial" w:cs="Arial"/>
          <w:color w:val="000000"/>
          <w:sz w:val="22"/>
          <w:szCs w:val="22"/>
        </w:rPr>
        <w:t xml:space="preserve">To measure </w:t>
      </w:r>
      <w:proofErr w:type="spellStart"/>
      <w:r w:rsidRPr="00734741">
        <w:rPr>
          <w:rFonts w:ascii="Arial" w:hAnsi="Arial" w:cs="Arial"/>
          <w:i/>
          <w:color w:val="000000"/>
          <w:sz w:val="22"/>
          <w:szCs w:val="22"/>
        </w:rPr>
        <w:t>Wolbachia</w:t>
      </w:r>
      <w:proofErr w:type="spellEnd"/>
      <w:r w:rsidRPr="00734741">
        <w:rPr>
          <w:rFonts w:ascii="Arial" w:hAnsi="Arial" w:cs="Arial"/>
          <w:color w:val="000000"/>
          <w:sz w:val="22"/>
          <w:szCs w:val="22"/>
        </w:rPr>
        <w:t xml:space="preserve"> density change</w:t>
      </w:r>
      <w:r w:rsidR="00AC7F94">
        <w:rPr>
          <w:rFonts w:ascii="Arial" w:hAnsi="Arial" w:cs="Arial"/>
          <w:color w:val="000000"/>
          <w:sz w:val="22"/>
          <w:szCs w:val="22"/>
        </w:rPr>
        <w:t>s</w:t>
      </w:r>
      <w:r w:rsidRPr="00734741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post-dsRNA treatment</w:t>
      </w:r>
      <w:r w:rsidRPr="00734741">
        <w:rPr>
          <w:rFonts w:ascii="Arial" w:hAnsi="Arial" w:cs="Arial"/>
          <w:color w:val="000000"/>
          <w:sz w:val="22"/>
          <w:szCs w:val="22"/>
        </w:rPr>
        <w:t xml:space="preserve">, ovaries and </w:t>
      </w:r>
      <w:r>
        <w:rPr>
          <w:rFonts w:ascii="Arial" w:hAnsi="Arial" w:cs="Arial"/>
          <w:color w:val="000000"/>
          <w:sz w:val="22"/>
          <w:szCs w:val="22"/>
        </w:rPr>
        <w:t xml:space="preserve">the </w:t>
      </w:r>
      <w:r w:rsidRPr="00734741">
        <w:rPr>
          <w:rFonts w:ascii="Arial" w:hAnsi="Arial" w:cs="Arial"/>
          <w:color w:val="000000"/>
          <w:sz w:val="22"/>
          <w:szCs w:val="22"/>
        </w:rPr>
        <w:t>remaining carcas</w:t>
      </w:r>
      <w:r w:rsidR="00AC7F94">
        <w:rPr>
          <w:rFonts w:ascii="Arial" w:hAnsi="Arial" w:cs="Arial"/>
          <w:color w:val="000000"/>
          <w:sz w:val="22"/>
          <w:szCs w:val="22"/>
        </w:rPr>
        <w:t xml:space="preserve">s samples were collected </w:t>
      </w:r>
      <w:r w:rsidRPr="00734741">
        <w:rPr>
          <w:rFonts w:ascii="Arial" w:hAnsi="Arial" w:cs="Arial"/>
          <w:color w:val="000000"/>
          <w:sz w:val="22"/>
          <w:szCs w:val="22"/>
        </w:rPr>
        <w:t xml:space="preserve">4 </w:t>
      </w:r>
      <w:r w:rsidR="00AC7F94">
        <w:rPr>
          <w:rFonts w:ascii="Arial" w:hAnsi="Arial" w:cs="Arial"/>
          <w:color w:val="000000"/>
          <w:sz w:val="22"/>
          <w:szCs w:val="22"/>
        </w:rPr>
        <w:t xml:space="preserve">days </w:t>
      </w:r>
      <w:r w:rsidRPr="00734741">
        <w:rPr>
          <w:rFonts w:ascii="Arial" w:hAnsi="Arial" w:cs="Arial"/>
          <w:color w:val="000000"/>
          <w:sz w:val="22"/>
          <w:szCs w:val="22"/>
        </w:rPr>
        <w:t>post-injection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8412CC">
        <w:rPr>
          <w:rFonts w:ascii="Arial" w:hAnsi="Arial" w:cs="Arial"/>
          <w:color w:val="000000"/>
          <w:sz w:val="22"/>
          <w:szCs w:val="22"/>
        </w:rPr>
        <w:t>and cel</w:t>
      </w:r>
      <w:r w:rsidR="00AC7F94">
        <w:rPr>
          <w:rFonts w:ascii="Arial" w:hAnsi="Arial" w:cs="Arial"/>
          <w:color w:val="000000"/>
          <w:sz w:val="22"/>
          <w:szCs w:val="22"/>
        </w:rPr>
        <w:t xml:space="preserve">l samples were collected </w:t>
      </w:r>
      <w:r w:rsidRPr="008412CC">
        <w:rPr>
          <w:rFonts w:ascii="Arial" w:hAnsi="Arial" w:cs="Arial"/>
          <w:color w:val="000000"/>
          <w:sz w:val="22"/>
          <w:szCs w:val="22"/>
        </w:rPr>
        <w:t xml:space="preserve">5 </w:t>
      </w:r>
      <w:r w:rsidR="00AC7F94">
        <w:rPr>
          <w:rFonts w:ascii="Arial" w:hAnsi="Arial" w:cs="Arial"/>
          <w:color w:val="000000"/>
          <w:sz w:val="22"/>
          <w:szCs w:val="22"/>
        </w:rPr>
        <w:t xml:space="preserve">days </w:t>
      </w:r>
      <w:r w:rsidRPr="008412CC">
        <w:rPr>
          <w:rFonts w:ascii="Arial" w:hAnsi="Arial" w:cs="Arial"/>
          <w:color w:val="000000"/>
          <w:sz w:val="22"/>
          <w:szCs w:val="22"/>
        </w:rPr>
        <w:t>post-transfection for g</w:t>
      </w:r>
      <w:r w:rsidR="004E4330">
        <w:rPr>
          <w:rFonts w:ascii="Arial" w:hAnsi="Arial" w:cs="Arial"/>
          <w:color w:val="000000"/>
          <w:sz w:val="22"/>
          <w:szCs w:val="22"/>
        </w:rPr>
        <w:t xml:space="preserve">enomic </w:t>
      </w:r>
      <w:r w:rsidRPr="008412CC">
        <w:rPr>
          <w:rFonts w:ascii="Arial" w:hAnsi="Arial" w:cs="Arial"/>
          <w:color w:val="000000"/>
          <w:sz w:val="22"/>
          <w:szCs w:val="22"/>
        </w:rPr>
        <w:t xml:space="preserve">DNA </w:t>
      </w:r>
      <w:r w:rsidR="004E4330">
        <w:rPr>
          <w:rFonts w:ascii="Arial" w:hAnsi="Arial" w:cs="Arial"/>
          <w:color w:val="000000"/>
          <w:sz w:val="22"/>
          <w:szCs w:val="22"/>
        </w:rPr>
        <w:t>(</w:t>
      </w:r>
      <w:proofErr w:type="spellStart"/>
      <w:r w:rsidR="004E4330">
        <w:rPr>
          <w:rFonts w:ascii="Arial" w:hAnsi="Arial" w:cs="Arial"/>
          <w:color w:val="000000"/>
          <w:sz w:val="22"/>
          <w:szCs w:val="22"/>
        </w:rPr>
        <w:t>gDNA</w:t>
      </w:r>
      <w:proofErr w:type="spellEnd"/>
      <w:r w:rsidR="004E4330">
        <w:rPr>
          <w:rFonts w:ascii="Arial" w:hAnsi="Arial" w:cs="Arial"/>
          <w:color w:val="000000"/>
          <w:sz w:val="22"/>
          <w:szCs w:val="22"/>
        </w:rPr>
        <w:t xml:space="preserve">) </w:t>
      </w:r>
      <w:r w:rsidRPr="008412CC">
        <w:rPr>
          <w:rFonts w:ascii="Arial" w:hAnsi="Arial" w:cs="Arial"/>
          <w:color w:val="000000"/>
          <w:sz w:val="22"/>
          <w:szCs w:val="22"/>
        </w:rPr>
        <w:t>extraction</w:t>
      </w:r>
      <w:r w:rsidRPr="00734741">
        <w:rPr>
          <w:rFonts w:ascii="Arial" w:hAnsi="Arial" w:cs="Arial"/>
          <w:color w:val="000000"/>
          <w:sz w:val="22"/>
          <w:szCs w:val="22"/>
        </w:rPr>
        <w:t>.</w:t>
      </w: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57471">
        <w:rPr>
          <w:rFonts w:ascii="Arial" w:hAnsi="Arial" w:cs="Arial"/>
          <w:b/>
          <w:bCs/>
          <w:sz w:val="22"/>
          <w:szCs w:val="22"/>
        </w:rPr>
        <w:t>RNA interference-mediated gene silencing</w:t>
      </w:r>
    </w:p>
    <w:p w:rsidR="00F3166A" w:rsidRPr="008412CC" w:rsidRDefault="00F3166A" w:rsidP="00F3166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/>
          <w:sz w:val="22"/>
          <w:szCs w:val="22"/>
        </w:rPr>
      </w:pPr>
      <w:r w:rsidRPr="00B24C58">
        <w:rPr>
          <w:rFonts w:ascii="Arial" w:hAnsi="Arial" w:cs="Arial"/>
          <w:color w:val="000000"/>
          <w:sz w:val="22"/>
          <w:szCs w:val="22"/>
          <w:lang w:val="fr-FR"/>
        </w:rPr>
        <w:lastRenderedPageBreak/>
        <w:t xml:space="preserve">A T7 </w:t>
      </w:r>
      <w:proofErr w:type="spellStart"/>
      <w:r w:rsidRPr="00B24C58">
        <w:rPr>
          <w:rFonts w:ascii="Arial" w:hAnsi="Arial" w:cs="Arial"/>
          <w:color w:val="000000"/>
          <w:sz w:val="22"/>
          <w:szCs w:val="22"/>
          <w:lang w:val="fr-FR"/>
        </w:rPr>
        <w:t>Megascript</w:t>
      </w:r>
      <w:proofErr w:type="spellEnd"/>
      <w:r w:rsidRPr="00B24C58">
        <w:rPr>
          <w:rFonts w:ascii="Arial" w:hAnsi="Arial" w:cs="Arial"/>
          <w:color w:val="000000"/>
          <w:sz w:val="22"/>
          <w:szCs w:val="22"/>
          <w:lang w:val="fr-FR"/>
        </w:rPr>
        <w:t xml:space="preserve"> transcription kit (</w:t>
      </w:r>
      <w:proofErr w:type="spellStart"/>
      <w:r w:rsidRPr="00B24C58">
        <w:rPr>
          <w:rFonts w:ascii="Arial" w:hAnsi="Arial" w:cs="Arial"/>
          <w:color w:val="000000"/>
          <w:sz w:val="22"/>
          <w:szCs w:val="22"/>
          <w:lang w:val="fr-FR"/>
        </w:rPr>
        <w:t>Ambion</w:t>
      </w:r>
      <w:proofErr w:type="spellEnd"/>
      <w:r w:rsidRPr="00B24C58">
        <w:rPr>
          <w:rFonts w:ascii="Arial" w:hAnsi="Arial" w:cs="Arial"/>
          <w:color w:val="000000"/>
          <w:sz w:val="22"/>
          <w:szCs w:val="22"/>
          <w:lang w:val="fr-FR"/>
        </w:rPr>
        <w:t xml:space="preserve"> </w:t>
      </w:r>
      <w:proofErr w:type="spellStart"/>
      <w:r w:rsidRPr="00B24C58">
        <w:rPr>
          <w:rFonts w:ascii="Arial" w:hAnsi="Arial" w:cs="Arial"/>
          <w:color w:val="000000"/>
          <w:sz w:val="22"/>
          <w:szCs w:val="22"/>
          <w:lang w:val="fr-FR"/>
        </w:rPr>
        <w:t>Inc</w:t>
      </w:r>
      <w:proofErr w:type="spellEnd"/>
      <w:r w:rsidRPr="00B66D59">
        <w:rPr>
          <w:rFonts w:ascii="Arial" w:hAnsi="Arial" w:cs="Arial"/>
          <w:color w:val="000000"/>
          <w:sz w:val="22"/>
          <w:szCs w:val="22"/>
        </w:rPr>
        <w:t xml:space="preserve">) was used to synthesize 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dsRNAs</w:t>
      </w:r>
      <w:proofErr w:type="spellEnd"/>
      <w:r w:rsidRPr="00B66D59">
        <w:rPr>
          <w:rFonts w:ascii="Arial" w:hAnsi="Arial" w:cs="Arial"/>
          <w:color w:val="000000"/>
          <w:sz w:val="22"/>
          <w:szCs w:val="22"/>
        </w:rPr>
        <w:t xml:space="preserve"> according to the manufacturer’s instructions. The T7 promoter sequence (TAATACGACTCACTATAGGG) was incorporated into both forward and reverse primers, designed to amplify the target gene</w:t>
      </w:r>
      <w:r w:rsidR="002F3342">
        <w:rPr>
          <w:rFonts w:ascii="Arial" w:hAnsi="Arial" w:cs="Arial"/>
          <w:color w:val="000000"/>
          <w:sz w:val="22"/>
          <w:szCs w:val="22"/>
        </w:rPr>
        <w:t>s</w:t>
      </w:r>
      <w:r w:rsidRPr="00B66D59">
        <w:rPr>
          <w:rFonts w:ascii="Arial" w:hAnsi="Arial" w:cs="Arial"/>
          <w:color w:val="000000"/>
          <w:sz w:val="22"/>
          <w:szCs w:val="22"/>
        </w:rPr>
        <w:t>. The primer</w:t>
      </w:r>
      <w:r>
        <w:rPr>
          <w:rFonts w:ascii="Arial" w:hAnsi="Arial" w:cs="Arial"/>
          <w:color w:val="000000"/>
          <w:sz w:val="22"/>
          <w:szCs w:val="22"/>
        </w:rPr>
        <w:t>s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 used for the dsRel1, dsRel2, 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dsCactus</w:t>
      </w:r>
      <w:proofErr w:type="spellEnd"/>
      <w:r w:rsidRPr="00B66D59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dsCaspar</w:t>
      </w:r>
      <w:proofErr w:type="spellEnd"/>
      <w:r>
        <w:rPr>
          <w:rFonts w:ascii="Arial" w:hAnsi="Arial" w:cs="Arial"/>
          <w:color w:val="000000"/>
          <w:sz w:val="22"/>
          <w:szCs w:val="22"/>
        </w:rPr>
        <w:t>,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dsPGRP</w:t>
      </w:r>
      <w:proofErr w:type="spellEnd"/>
      <w:r w:rsidR="00794C44">
        <w:rPr>
          <w:rFonts w:ascii="Arial" w:hAnsi="Arial" w:cs="Arial"/>
          <w:color w:val="000000"/>
          <w:sz w:val="22"/>
          <w:szCs w:val="22"/>
        </w:rPr>
        <w:t>-</w:t>
      </w:r>
      <w:r w:rsidRPr="00B66D59">
        <w:rPr>
          <w:rFonts w:ascii="Arial" w:hAnsi="Arial" w:cs="Arial"/>
          <w:color w:val="000000"/>
          <w:sz w:val="22"/>
          <w:szCs w:val="22"/>
        </w:rPr>
        <w:t>LE synthesis ha</w:t>
      </w:r>
      <w:r>
        <w:rPr>
          <w:rFonts w:ascii="Arial" w:hAnsi="Arial" w:cs="Arial"/>
          <w:color w:val="000000"/>
          <w:sz w:val="22"/>
          <w:szCs w:val="22"/>
        </w:rPr>
        <w:t>ve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 been described previously</w:t>
      </w:r>
      <w:r w:rsidR="00794C44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fldChar w:fldCharType="begin"/>
      </w:r>
      <w:r w:rsidR="0003571B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Xi&lt;/Author&gt;&lt;Year&gt;2008&lt;/Year&gt;&lt;RecNum&gt;532&lt;/RecNum&gt;&lt;DisplayText&gt;(Xi et al 2008b)&lt;/DisplayText&gt;&lt;record&gt;&lt;rec-number&gt;532&lt;/rec-number&gt;&lt;foreign-keys&gt;&lt;key app="EN" db-id="sd0ffw9f6wadfte22tkxfdxgarddazsazass"&gt;532&lt;/key&gt;&lt;/foreign-keys&gt;&lt;ref-type name="Journal Article"&gt;17&lt;/ref-type&gt;&lt;contributors&gt;&lt;authors&gt;&lt;author&gt;Xi, Z.&lt;/author&gt;&lt;author&gt;Ramirez, J. L.&lt;/author&gt;&lt;author&gt;Dimopoulos, G.&lt;/author&gt;&lt;/authors&gt;&lt;/contributors&gt;&lt;auth-address&gt;W. Harry Feinstone Department of Molecular Microbiology and Immunology, Bloomberg School of Public Health, Johns Hopkins University, Baltimore, Maryland, United States of America.&lt;/auth-address&gt;&lt;titles&gt;&lt;title&gt;The Aedes aegypti toll pathway controls dengue virus infection&lt;/title&gt;&lt;secondary-title&gt;PLoS Pathog&lt;/secondary-title&gt;&lt;/titles&gt;&lt;periodical&gt;&lt;full-title&gt;PLoS Pathog&lt;/full-title&gt;&lt;/periodical&gt;&lt;pages&gt;e1000098&lt;/pages&gt;&lt;volume&gt;4&lt;/volume&gt;&lt;number&gt;7&lt;/number&gt;&lt;keywords&gt;&lt;keyword&gt;Aedes/*physiology/virology&lt;/keyword&gt;&lt;keyword&gt;Animals&lt;/keyword&gt;&lt;keyword&gt;Cell Line&lt;/keyword&gt;&lt;keyword&gt;Dengue/*immunology&lt;/keyword&gt;&lt;keyword&gt;Dengue Virus/*immunology/pathogenicity&lt;/keyword&gt;&lt;keyword&gt;Gene Expression&lt;/keyword&gt;&lt;keyword&gt;Gene Expression Profiling&lt;/keyword&gt;&lt;keyword&gt;Gene Silencing&lt;/keyword&gt;&lt;keyword&gt;Immunity, Natural&lt;/keyword&gt;&lt;keyword&gt;Oligonucleotide Array Sequence Analysis&lt;/keyword&gt;&lt;keyword&gt;RNA Interference/immunology&lt;/keyword&gt;&lt;keyword&gt;RNA, Small Interfering/genetics/immunology&lt;/keyword&gt;&lt;keyword&gt;Toll-Like Receptors/genetics/*immunology/metabolism&lt;/keyword&gt;&lt;keyword&gt;Transcription Factors/metabolism&lt;/keyword&gt;&lt;/keywords&gt;&lt;dates&gt;&lt;year&gt;2008&lt;/year&gt;&lt;pub-dates&gt;&lt;date&gt;Jul&lt;/date&gt;&lt;/pub-dates&gt;&lt;/dates&gt;&lt;accession-num&gt;18604274&lt;/accession-num&gt;&lt;urls&gt;&lt;related-urls&gt;&lt;url&gt;http://www.ncbi.nlm.nih.gov/entrez/query.fcgi?cmd=Retrieve&amp;amp;db=PubMed&amp;amp;dopt=Citation&amp;amp;list_uids=18604274 &lt;/url&gt;&lt;/related-urls&gt;&lt;/urls&gt;&lt;/record&gt;&lt;/Cite&gt;&lt;/EndNote&gt;</w:instrText>
      </w:r>
      <w:r>
        <w:rPr>
          <w:rFonts w:ascii="Arial" w:hAnsi="Arial" w:cs="Arial"/>
          <w:color w:val="000000"/>
          <w:sz w:val="22"/>
          <w:szCs w:val="22"/>
        </w:rPr>
        <w:fldChar w:fldCharType="separate"/>
      </w:r>
      <w:r w:rsidR="0003571B">
        <w:rPr>
          <w:rFonts w:ascii="Arial" w:hAnsi="Arial" w:cs="Arial"/>
          <w:noProof/>
          <w:color w:val="000000"/>
          <w:sz w:val="22"/>
          <w:szCs w:val="22"/>
        </w:rPr>
        <w:t>(</w:t>
      </w:r>
      <w:hyperlink w:anchor="_ENREF_49" w:tooltip="Xi, 2008 #532" w:history="1">
        <w:r w:rsidR="0003571B">
          <w:rPr>
            <w:rFonts w:ascii="Arial" w:hAnsi="Arial" w:cs="Arial"/>
            <w:noProof/>
            <w:color w:val="000000"/>
            <w:sz w:val="22"/>
            <w:szCs w:val="22"/>
          </w:rPr>
          <w:t>Xi et al 2008b</w:t>
        </w:r>
      </w:hyperlink>
      <w:r w:rsidR="0003571B">
        <w:rPr>
          <w:rFonts w:ascii="Arial" w:hAnsi="Arial" w:cs="Arial"/>
          <w:noProof/>
          <w:color w:val="000000"/>
          <w:sz w:val="22"/>
          <w:szCs w:val="22"/>
        </w:rPr>
        <w:t>)</w:t>
      </w:r>
      <w:r>
        <w:rPr>
          <w:rFonts w:ascii="Arial" w:hAnsi="Arial" w:cs="Arial"/>
          <w:color w:val="000000"/>
          <w:sz w:val="22"/>
          <w:szCs w:val="22"/>
        </w:rPr>
        <w:fldChar w:fldCharType="end"/>
      </w:r>
      <w:r w:rsidR="002F3342">
        <w:rPr>
          <w:rFonts w:ascii="Arial" w:hAnsi="Arial" w:cs="Arial"/>
          <w:color w:val="000000"/>
          <w:sz w:val="22"/>
          <w:szCs w:val="22"/>
        </w:rPr>
        <w:t xml:space="preserve"> and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 the others </w:t>
      </w:r>
      <w:r w:rsidR="002F3342">
        <w:rPr>
          <w:rFonts w:ascii="Arial" w:hAnsi="Arial" w:cs="Arial"/>
          <w:color w:val="000000"/>
          <w:sz w:val="22"/>
          <w:szCs w:val="22"/>
        </w:rPr>
        <w:t xml:space="preserve">used 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in this study are listed in Table S1. The assay was conducted according to standard methodology </w:t>
      </w:r>
      <w:r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Eb25nPC9BdXRob3I+PFllYXI+MjAwNjwvWWVhcj48UmVj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</w:fldData>
        </w:fldChar>
      </w:r>
      <w:r w:rsidR="00386CCD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386CCD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Eb25nPC9BdXRob3I+PFllYXI+MjAwNjwvWWVhcj48UmVj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</w:fldData>
        </w:fldChar>
      </w:r>
      <w:r w:rsidR="00386CCD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386CCD">
        <w:rPr>
          <w:rFonts w:ascii="Arial" w:hAnsi="Arial" w:cs="Arial"/>
          <w:color w:val="000000"/>
          <w:sz w:val="22"/>
          <w:szCs w:val="22"/>
        </w:rPr>
      </w:r>
      <w:r w:rsidR="00386CCD">
        <w:rPr>
          <w:rFonts w:ascii="Arial" w:hAnsi="Arial" w:cs="Arial"/>
          <w:color w:val="000000"/>
          <w:sz w:val="22"/>
          <w:szCs w:val="22"/>
        </w:rPr>
        <w:fldChar w:fldCharType="end"/>
      </w:r>
      <w:r>
        <w:rPr>
          <w:rFonts w:ascii="Arial" w:hAnsi="Arial" w:cs="Arial"/>
          <w:color w:val="000000"/>
          <w:sz w:val="22"/>
          <w:szCs w:val="22"/>
        </w:rPr>
      </w:r>
      <w:r>
        <w:rPr>
          <w:rFonts w:ascii="Arial" w:hAnsi="Arial" w:cs="Arial"/>
          <w:color w:val="000000"/>
          <w:sz w:val="22"/>
          <w:szCs w:val="22"/>
        </w:rPr>
        <w:fldChar w:fldCharType="separate"/>
      </w:r>
      <w:r w:rsidR="005F4037">
        <w:rPr>
          <w:rFonts w:ascii="Arial" w:hAnsi="Arial" w:cs="Arial"/>
          <w:noProof/>
          <w:color w:val="000000"/>
          <w:sz w:val="22"/>
          <w:szCs w:val="22"/>
        </w:rPr>
        <w:t>(</w:t>
      </w:r>
      <w:hyperlink w:anchor="_ENREF_12" w:tooltip="Dong, 2006 #864" w:history="1">
        <w:r w:rsidR="0003571B">
          <w:rPr>
            <w:rFonts w:ascii="Arial" w:hAnsi="Arial" w:cs="Arial"/>
            <w:noProof/>
            <w:color w:val="000000"/>
            <w:sz w:val="22"/>
            <w:szCs w:val="22"/>
          </w:rPr>
          <w:t>Dong et al 2006</w:t>
        </w:r>
      </w:hyperlink>
      <w:r w:rsidR="005F4037">
        <w:rPr>
          <w:rFonts w:ascii="Arial" w:hAnsi="Arial" w:cs="Arial"/>
          <w:noProof/>
          <w:color w:val="000000"/>
          <w:sz w:val="22"/>
          <w:szCs w:val="22"/>
        </w:rPr>
        <w:t>)</w:t>
      </w:r>
      <w:r>
        <w:rPr>
          <w:rFonts w:ascii="Arial" w:hAnsi="Arial" w:cs="Arial"/>
          <w:color w:val="000000"/>
          <w:sz w:val="22"/>
          <w:szCs w:val="22"/>
        </w:rPr>
        <w:fldChar w:fldCharType="end"/>
      </w:r>
      <w:r w:rsidRPr="00B66D59">
        <w:rPr>
          <w:rFonts w:ascii="Arial" w:hAnsi="Arial" w:cs="Arial"/>
          <w:color w:val="000000"/>
          <w:sz w:val="22"/>
          <w:szCs w:val="22"/>
        </w:rPr>
        <w:t xml:space="preserve">. Using a 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nanoinjector</w:t>
      </w:r>
      <w:proofErr w:type="spellEnd"/>
      <w:r w:rsidRPr="00B66D59">
        <w:rPr>
          <w:rFonts w:ascii="Arial" w:hAnsi="Arial" w:cs="Arial"/>
          <w:color w:val="000000"/>
          <w:sz w:val="22"/>
          <w:szCs w:val="22"/>
        </w:rPr>
        <w:t xml:space="preserve">, 69ηl of 4µg/µl dsRNA was injected </w:t>
      </w:r>
      <w:r w:rsidRPr="00B57471">
        <w:rPr>
          <w:rFonts w:ascii="Arial" w:hAnsi="Arial" w:cs="Arial"/>
          <w:color w:val="000000"/>
          <w:sz w:val="22"/>
          <w:szCs w:val="22"/>
        </w:rPr>
        <w:t>into the thorax of CO</w:t>
      </w:r>
      <w:r w:rsidRPr="00B57471">
        <w:rPr>
          <w:rFonts w:ascii="Arial" w:hAnsi="Arial" w:cs="Arial"/>
          <w:color w:val="000000"/>
          <w:sz w:val="22"/>
          <w:szCs w:val="22"/>
          <w:vertAlign w:val="subscript"/>
        </w:rPr>
        <w:t>2</w:t>
      </w:r>
      <w:r w:rsidRPr="00B57471">
        <w:rPr>
          <w:rFonts w:ascii="Arial" w:hAnsi="Arial" w:cs="Arial"/>
          <w:color w:val="000000"/>
          <w:sz w:val="22"/>
          <w:szCs w:val="22"/>
        </w:rPr>
        <w:t>-anesthetized</w:t>
      </w:r>
      <w:r w:rsidR="00794C44">
        <w:rPr>
          <w:rFonts w:ascii="Arial" w:hAnsi="Arial" w:cs="Arial"/>
          <w:color w:val="000000"/>
          <w:sz w:val="22"/>
          <w:szCs w:val="22"/>
        </w:rPr>
        <w:t>,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1-</w:t>
      </w:r>
      <w:r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B57471">
        <w:rPr>
          <w:rFonts w:ascii="Arial" w:hAnsi="Arial" w:cs="Arial"/>
          <w:color w:val="000000"/>
          <w:sz w:val="22"/>
          <w:szCs w:val="22"/>
        </w:rPr>
        <w:t>2</w:t>
      </w:r>
      <w:r>
        <w:rPr>
          <w:rFonts w:ascii="Arial" w:hAnsi="Arial" w:cs="Arial"/>
          <w:color w:val="000000"/>
          <w:sz w:val="22"/>
          <w:szCs w:val="22"/>
        </w:rPr>
        <w:t>-</w:t>
      </w:r>
      <w:r w:rsidRPr="00B57471">
        <w:rPr>
          <w:rFonts w:ascii="Arial" w:hAnsi="Arial" w:cs="Arial"/>
          <w:color w:val="000000"/>
          <w:sz w:val="22"/>
          <w:szCs w:val="22"/>
        </w:rPr>
        <w:t>day</w:t>
      </w:r>
      <w:r>
        <w:rPr>
          <w:rFonts w:ascii="Arial" w:hAnsi="Arial" w:cs="Arial"/>
          <w:color w:val="000000"/>
          <w:sz w:val="22"/>
          <w:szCs w:val="22"/>
        </w:rPr>
        <w:t>-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old female WB1 mosquitoes. </w:t>
      </w:r>
      <w:r w:rsidRPr="008412CC">
        <w:rPr>
          <w:rFonts w:ascii="Arial" w:hAnsi="Arial" w:cs="Arial"/>
          <w:color w:val="000000"/>
          <w:sz w:val="22"/>
          <w:szCs w:val="22"/>
        </w:rPr>
        <w:t xml:space="preserve">To evaluate knockdown efficiency, </w:t>
      </w:r>
      <w:proofErr w:type="spellStart"/>
      <w:r w:rsidRPr="008412CC">
        <w:rPr>
          <w:rFonts w:ascii="Arial" w:hAnsi="Arial" w:cs="Arial"/>
          <w:color w:val="000000"/>
          <w:sz w:val="22"/>
          <w:szCs w:val="22"/>
        </w:rPr>
        <w:t>midgut</w:t>
      </w:r>
      <w:proofErr w:type="spellEnd"/>
      <w:r w:rsidRPr="008412CC">
        <w:rPr>
          <w:rFonts w:ascii="Arial" w:hAnsi="Arial" w:cs="Arial"/>
          <w:color w:val="000000"/>
          <w:sz w:val="22"/>
          <w:szCs w:val="22"/>
        </w:rPr>
        <w:t xml:space="preserve"> and fat-body samples were collected 3 </w:t>
      </w:r>
      <w:r w:rsidR="002F3342">
        <w:rPr>
          <w:rFonts w:ascii="Arial" w:hAnsi="Arial" w:cs="Arial"/>
          <w:color w:val="000000"/>
          <w:sz w:val="22"/>
          <w:szCs w:val="22"/>
        </w:rPr>
        <w:t xml:space="preserve">days </w:t>
      </w:r>
      <w:r w:rsidRPr="008412CC">
        <w:rPr>
          <w:rFonts w:ascii="Arial" w:hAnsi="Arial" w:cs="Arial"/>
          <w:color w:val="000000"/>
          <w:sz w:val="22"/>
          <w:szCs w:val="22"/>
        </w:rPr>
        <w:t>post-injection for RNA extraction and expression analysis.</w:t>
      </w: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/>
          <w:sz w:val="22"/>
          <w:szCs w:val="22"/>
        </w:rPr>
      </w:pPr>
      <w:r w:rsidRPr="00B57471">
        <w:rPr>
          <w:rFonts w:ascii="Arial" w:hAnsi="Arial" w:cs="Arial"/>
          <w:color w:val="000000"/>
          <w:sz w:val="22"/>
          <w:szCs w:val="22"/>
        </w:rPr>
        <w:t xml:space="preserve">To perform RNAi in </w:t>
      </w:r>
      <w:r w:rsidR="002F3342">
        <w:rPr>
          <w:rFonts w:ascii="Arial" w:hAnsi="Arial" w:cs="Arial"/>
          <w:color w:val="000000"/>
          <w:sz w:val="22"/>
          <w:szCs w:val="22"/>
        </w:rPr>
        <w:t>W-Aag2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cell line, </w:t>
      </w:r>
      <w:r w:rsidR="00794C44" w:rsidRPr="00B57471">
        <w:rPr>
          <w:rFonts w:ascii="Arial" w:hAnsi="Arial" w:cs="Arial"/>
          <w:color w:val="000000"/>
          <w:sz w:val="22"/>
          <w:szCs w:val="22"/>
        </w:rPr>
        <w:t>1X10</w:t>
      </w:r>
      <w:r w:rsidR="00794C44" w:rsidRPr="00B57471">
        <w:rPr>
          <w:rFonts w:ascii="Arial" w:hAnsi="Arial" w:cs="Arial"/>
          <w:color w:val="000000"/>
          <w:sz w:val="22"/>
          <w:szCs w:val="22"/>
          <w:vertAlign w:val="superscript"/>
        </w:rPr>
        <w:t>5</w:t>
      </w:r>
      <w:r w:rsidR="00794C44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cells were seeded into </w:t>
      </w:r>
      <w:r w:rsidR="00794C44">
        <w:rPr>
          <w:rFonts w:ascii="Arial" w:hAnsi="Arial" w:cs="Arial"/>
          <w:color w:val="000000"/>
          <w:sz w:val="22"/>
          <w:szCs w:val="22"/>
        </w:rPr>
        <w:t>each well of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24</w:t>
      </w:r>
      <w:r w:rsidRPr="00B57471">
        <w:rPr>
          <w:rFonts w:ascii="Arial" w:hAnsi="Arial" w:cs="Arial"/>
          <w:color w:val="000000"/>
          <w:sz w:val="22"/>
          <w:szCs w:val="22"/>
        </w:rPr>
        <w:t>-well plates at 24 h before the transfection.</w:t>
      </w:r>
      <w:r>
        <w:rPr>
          <w:rFonts w:ascii="Arial" w:hAnsi="Arial" w:cs="Arial"/>
          <w:color w:val="000000"/>
          <w:sz w:val="22"/>
          <w:szCs w:val="22"/>
        </w:rPr>
        <w:t xml:space="preserve"> T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he transfection complexes </w:t>
      </w:r>
      <w:r>
        <w:rPr>
          <w:rFonts w:ascii="Arial" w:hAnsi="Arial" w:cs="Arial"/>
          <w:color w:val="000000"/>
          <w:sz w:val="22"/>
          <w:szCs w:val="22"/>
        </w:rPr>
        <w:t xml:space="preserve">of 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1 </w:t>
      </w:r>
      <w:proofErr w:type="spellStart"/>
      <w:r w:rsidRPr="00B57471">
        <w:rPr>
          <w:rFonts w:ascii="Arial" w:hAnsi="Arial" w:cs="Arial"/>
          <w:color w:val="000000"/>
          <w:sz w:val="22"/>
          <w:szCs w:val="22"/>
        </w:rPr>
        <w:t>μg</w:t>
      </w:r>
      <w:proofErr w:type="spellEnd"/>
      <w:r w:rsidRPr="00B57471">
        <w:rPr>
          <w:rFonts w:ascii="Arial" w:hAnsi="Arial" w:cs="Arial"/>
          <w:color w:val="000000"/>
          <w:sz w:val="22"/>
          <w:szCs w:val="22"/>
        </w:rPr>
        <w:t xml:space="preserve"> of dsRNA </w:t>
      </w:r>
      <w:r>
        <w:rPr>
          <w:rFonts w:ascii="Arial" w:hAnsi="Arial" w:cs="Arial"/>
          <w:color w:val="000000"/>
          <w:sz w:val="22"/>
          <w:szCs w:val="22"/>
        </w:rPr>
        <w:t xml:space="preserve">and </w:t>
      </w:r>
      <w:proofErr w:type="spellStart"/>
      <w:r w:rsidRPr="00B57471">
        <w:rPr>
          <w:rFonts w:ascii="Arial" w:hAnsi="Arial" w:cs="Arial"/>
          <w:color w:val="000000"/>
          <w:sz w:val="22"/>
          <w:szCs w:val="22"/>
        </w:rPr>
        <w:t>Attractene</w:t>
      </w:r>
      <w:proofErr w:type="spellEnd"/>
      <w:r w:rsidRPr="00B57471">
        <w:rPr>
          <w:rFonts w:ascii="Arial" w:hAnsi="Arial" w:cs="Arial"/>
          <w:color w:val="000000"/>
          <w:sz w:val="22"/>
          <w:szCs w:val="22"/>
        </w:rPr>
        <w:t xml:space="preserve"> Transfection Reagent (QIAGEN) were added into each well, based on the manufacturer’s </w:t>
      </w:r>
      <w:r w:rsidR="00794C44">
        <w:rPr>
          <w:rFonts w:ascii="Arial" w:hAnsi="Arial" w:cs="Arial"/>
          <w:color w:val="000000"/>
          <w:sz w:val="22"/>
          <w:szCs w:val="22"/>
        </w:rPr>
        <w:t>protocol</w:t>
      </w:r>
      <w:r w:rsidRPr="00B57471">
        <w:rPr>
          <w:rFonts w:ascii="Arial" w:hAnsi="Arial" w:cs="Arial"/>
          <w:color w:val="000000"/>
          <w:sz w:val="22"/>
          <w:szCs w:val="22"/>
        </w:rPr>
        <w:t>.</w:t>
      </w:r>
      <w:r w:rsidRPr="008412CC">
        <w:t xml:space="preserve"> </w:t>
      </w:r>
      <w:r w:rsidRPr="008412CC">
        <w:rPr>
          <w:rFonts w:ascii="Arial" w:hAnsi="Arial" w:cs="Arial"/>
          <w:color w:val="000000"/>
          <w:sz w:val="22"/>
          <w:szCs w:val="22"/>
        </w:rPr>
        <w:t>Gene silencing was confirmed at day 3 post-transfection</w:t>
      </w:r>
      <w:r>
        <w:rPr>
          <w:rFonts w:ascii="Arial" w:hAnsi="Arial" w:cs="Arial"/>
          <w:color w:val="000000"/>
          <w:sz w:val="22"/>
          <w:szCs w:val="22"/>
        </w:rPr>
        <w:t>.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B57471">
        <w:rPr>
          <w:rFonts w:ascii="Arial" w:hAnsi="Arial" w:cs="Arial"/>
          <w:b/>
          <w:bCs/>
          <w:sz w:val="22"/>
          <w:szCs w:val="22"/>
        </w:rPr>
        <w:t>Microbial challenge and survival experiments</w:t>
      </w: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B57471">
        <w:rPr>
          <w:rFonts w:ascii="Arial" w:hAnsi="Arial" w:cs="Arial"/>
          <w:sz w:val="22"/>
          <w:szCs w:val="22"/>
        </w:rPr>
        <w:t>Survival experiment</w:t>
      </w:r>
      <w:r>
        <w:rPr>
          <w:rFonts w:ascii="Arial" w:hAnsi="Arial" w:cs="Arial"/>
          <w:sz w:val="22"/>
          <w:szCs w:val="22"/>
        </w:rPr>
        <w:t>s</w:t>
      </w:r>
      <w:r w:rsidRPr="00B57471">
        <w:rPr>
          <w:rFonts w:ascii="Arial" w:hAnsi="Arial" w:cs="Arial"/>
          <w:sz w:val="22"/>
          <w:szCs w:val="22"/>
        </w:rPr>
        <w:t xml:space="preserve"> w</w:t>
      </w:r>
      <w:r>
        <w:rPr>
          <w:rFonts w:ascii="Arial" w:hAnsi="Arial" w:cs="Arial"/>
          <w:sz w:val="22"/>
          <w:szCs w:val="22"/>
        </w:rPr>
        <w:t>ere</w:t>
      </w:r>
      <w:r w:rsidRPr="00B57471">
        <w:rPr>
          <w:rFonts w:ascii="Arial" w:hAnsi="Arial" w:cs="Arial"/>
          <w:sz w:val="22"/>
          <w:szCs w:val="22"/>
        </w:rPr>
        <w:t xml:space="preserve"> initiated by challenging mosquitoes with </w:t>
      </w:r>
      <w:r>
        <w:rPr>
          <w:rFonts w:ascii="Arial" w:hAnsi="Arial" w:cs="Arial"/>
          <w:sz w:val="22"/>
          <w:szCs w:val="22"/>
        </w:rPr>
        <w:t>G</w:t>
      </w:r>
      <w:r w:rsidRPr="00B57471">
        <w:rPr>
          <w:rFonts w:ascii="Arial" w:hAnsi="Arial" w:cs="Arial"/>
          <w:sz w:val="22"/>
          <w:szCs w:val="22"/>
        </w:rPr>
        <w:t>ram-negative (</w:t>
      </w:r>
      <w:proofErr w:type="spellStart"/>
      <w:r w:rsidRPr="00B57471">
        <w:rPr>
          <w:rFonts w:ascii="Arial" w:hAnsi="Arial" w:cs="Arial"/>
          <w:i/>
          <w:iCs/>
          <w:sz w:val="22"/>
          <w:szCs w:val="22"/>
        </w:rPr>
        <w:t>Enterobacter</w:t>
      </w:r>
      <w:proofErr w:type="spellEnd"/>
      <w:r w:rsidRPr="00B57471">
        <w:rPr>
          <w:rFonts w:ascii="Arial" w:hAnsi="Arial" w:cs="Arial"/>
          <w:i/>
          <w:iCs/>
          <w:sz w:val="22"/>
          <w:szCs w:val="22"/>
        </w:rPr>
        <w:t xml:space="preserve"> cloacae</w:t>
      </w:r>
      <w:r w:rsidRPr="00B57471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and G</w:t>
      </w:r>
      <w:r w:rsidRPr="00B57471">
        <w:rPr>
          <w:rFonts w:ascii="Arial" w:hAnsi="Arial" w:cs="Arial"/>
          <w:sz w:val="22"/>
          <w:szCs w:val="22"/>
        </w:rPr>
        <w:t>ram-positive (</w:t>
      </w:r>
      <w:r w:rsidRPr="00B57471">
        <w:rPr>
          <w:rFonts w:ascii="Arial" w:hAnsi="Arial" w:cs="Arial"/>
          <w:i/>
          <w:iCs/>
          <w:sz w:val="22"/>
          <w:szCs w:val="22"/>
        </w:rPr>
        <w:t xml:space="preserve">Micrococcus </w:t>
      </w:r>
      <w:proofErr w:type="spellStart"/>
      <w:r w:rsidRPr="00B57471">
        <w:rPr>
          <w:rFonts w:ascii="Arial" w:hAnsi="Arial" w:cs="Arial"/>
          <w:i/>
          <w:iCs/>
          <w:sz w:val="22"/>
          <w:szCs w:val="22"/>
        </w:rPr>
        <w:t>luteus</w:t>
      </w:r>
      <w:proofErr w:type="spellEnd"/>
      <w:r w:rsidRPr="00B57471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B57471">
        <w:rPr>
          <w:rFonts w:ascii="Arial" w:hAnsi="Arial" w:cs="Arial"/>
          <w:sz w:val="22"/>
          <w:szCs w:val="22"/>
        </w:rPr>
        <w:t>bacteria, and fung</w:t>
      </w:r>
      <w:r>
        <w:rPr>
          <w:rFonts w:ascii="Arial" w:hAnsi="Arial" w:cs="Arial"/>
          <w:sz w:val="22"/>
          <w:szCs w:val="22"/>
        </w:rPr>
        <w:t>i</w:t>
      </w:r>
      <w:r w:rsidRPr="00B57471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B57471">
        <w:rPr>
          <w:rFonts w:ascii="Arial" w:hAnsi="Arial" w:cs="Arial"/>
          <w:i/>
          <w:iCs/>
          <w:sz w:val="22"/>
          <w:szCs w:val="22"/>
        </w:rPr>
        <w:t>Beauveria</w:t>
      </w:r>
      <w:proofErr w:type="spellEnd"/>
      <w:r w:rsidRPr="00B57471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57471">
        <w:rPr>
          <w:rFonts w:ascii="Arial" w:hAnsi="Arial" w:cs="Arial"/>
          <w:i/>
          <w:iCs/>
          <w:sz w:val="22"/>
          <w:szCs w:val="22"/>
        </w:rPr>
        <w:t>bassiana</w:t>
      </w:r>
      <w:proofErr w:type="spellEnd"/>
      <w:r w:rsidRPr="00B57471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CaWFuPC9BdXRob3I+PFllYXI+MjAwNTwvWWVhcj48UmVj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</w:fldData>
        </w:fldChar>
      </w:r>
      <w:r w:rsidR="00386CCD">
        <w:rPr>
          <w:rFonts w:ascii="Arial" w:hAnsi="Arial" w:cs="Arial"/>
          <w:sz w:val="22"/>
          <w:szCs w:val="22"/>
        </w:rPr>
        <w:instrText xml:space="preserve"> ADDIN EN.CITE </w:instrText>
      </w:r>
      <w:r w:rsidR="00386CCD">
        <w:rPr>
          <w:rFonts w:ascii="Arial" w:hAnsi="Arial" w:cs="Arial"/>
          <w:sz w:val="22"/>
          <w:szCs w:val="22"/>
        </w:rPr>
        <w:fldChar w:fldCharType="begin">
          <w:fldData xml:space="preserve">PEVuZE5vdGU+PENpdGU+PEF1dGhvcj5CaWFuPC9BdXRob3I+PFllYXI+MjAwNTwvWWVhcj48UmVj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</w:fldData>
        </w:fldChar>
      </w:r>
      <w:r w:rsidR="00386CCD">
        <w:rPr>
          <w:rFonts w:ascii="Arial" w:hAnsi="Arial" w:cs="Arial"/>
          <w:sz w:val="22"/>
          <w:szCs w:val="22"/>
        </w:rPr>
        <w:instrText xml:space="preserve"> ADDIN EN.CITE.DATA </w:instrText>
      </w:r>
      <w:r w:rsidR="00386CCD">
        <w:rPr>
          <w:rFonts w:ascii="Arial" w:hAnsi="Arial" w:cs="Arial"/>
          <w:sz w:val="22"/>
          <w:szCs w:val="22"/>
        </w:rPr>
      </w:r>
      <w:r w:rsidR="00386CCD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 w:rsidR="005F4037">
        <w:rPr>
          <w:rFonts w:ascii="Arial" w:hAnsi="Arial" w:cs="Arial"/>
          <w:noProof/>
          <w:sz w:val="22"/>
          <w:szCs w:val="22"/>
        </w:rPr>
        <w:t>(</w:t>
      </w:r>
      <w:hyperlink w:anchor="_ENREF_2" w:tooltip="Bian, 2005 #851" w:history="1">
        <w:r w:rsidR="0003571B">
          <w:rPr>
            <w:rFonts w:ascii="Arial" w:hAnsi="Arial" w:cs="Arial"/>
            <w:noProof/>
            <w:sz w:val="22"/>
            <w:szCs w:val="22"/>
          </w:rPr>
          <w:t>Bian et al 2005</w:t>
        </w:r>
      </w:hyperlink>
      <w:r w:rsidR="005F4037"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 w:rsidRPr="00B57471">
        <w:rPr>
          <w:rFonts w:ascii="Arial" w:hAnsi="Arial" w:cs="Arial"/>
          <w:sz w:val="22"/>
          <w:szCs w:val="22"/>
        </w:rPr>
        <w:t xml:space="preserve">. In brief, a sterile needle (Hamilton 33S) was dipped into </w:t>
      </w:r>
      <w:r w:rsidR="00DD3EBF">
        <w:rPr>
          <w:rFonts w:ascii="Arial" w:hAnsi="Arial" w:cs="Arial"/>
          <w:sz w:val="22"/>
          <w:szCs w:val="22"/>
        </w:rPr>
        <w:t>a</w:t>
      </w:r>
      <w:r w:rsidRPr="00B57471">
        <w:rPr>
          <w:rFonts w:ascii="Arial" w:hAnsi="Arial" w:cs="Arial"/>
          <w:sz w:val="22"/>
          <w:szCs w:val="22"/>
        </w:rPr>
        <w:t xml:space="preserve"> concentrated overnight bacterial culture, suspension of </w:t>
      </w:r>
      <w:proofErr w:type="spellStart"/>
      <w:r w:rsidRPr="00B57471">
        <w:rPr>
          <w:rFonts w:ascii="Arial" w:hAnsi="Arial" w:cs="Arial"/>
          <w:i/>
          <w:iCs/>
          <w:sz w:val="22"/>
          <w:szCs w:val="22"/>
        </w:rPr>
        <w:t>Beauveria</w:t>
      </w:r>
      <w:proofErr w:type="spellEnd"/>
      <w:r w:rsidRPr="00B57471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57471">
        <w:rPr>
          <w:rFonts w:ascii="Arial" w:hAnsi="Arial" w:cs="Arial"/>
          <w:i/>
          <w:iCs/>
          <w:sz w:val="22"/>
          <w:szCs w:val="22"/>
        </w:rPr>
        <w:t>bassiana</w:t>
      </w:r>
      <w:proofErr w:type="spellEnd"/>
      <w:r w:rsidRPr="00B57471">
        <w:rPr>
          <w:rFonts w:ascii="Arial" w:hAnsi="Arial" w:cs="Arial"/>
          <w:sz w:val="22"/>
          <w:szCs w:val="22"/>
        </w:rPr>
        <w:t xml:space="preserve"> </w:t>
      </w:r>
      <w:r w:rsidR="00DD3EBF">
        <w:rPr>
          <w:rFonts w:ascii="Arial" w:hAnsi="Arial" w:cs="Arial"/>
          <w:sz w:val="22"/>
          <w:szCs w:val="22"/>
        </w:rPr>
        <w:t xml:space="preserve">spores </w:t>
      </w:r>
      <w:r w:rsidRPr="00B57471">
        <w:rPr>
          <w:rFonts w:ascii="Arial" w:hAnsi="Arial" w:cs="Arial"/>
          <w:sz w:val="22"/>
          <w:szCs w:val="22"/>
        </w:rPr>
        <w:t>(5 × 10</w:t>
      </w:r>
      <w:r w:rsidRPr="00B57471">
        <w:rPr>
          <w:rFonts w:ascii="Arial" w:hAnsi="Arial" w:cs="Arial"/>
          <w:sz w:val="22"/>
          <w:szCs w:val="22"/>
          <w:vertAlign w:val="superscript"/>
        </w:rPr>
        <w:t>7</w:t>
      </w:r>
      <w:r w:rsidRPr="00B57471">
        <w:rPr>
          <w:rFonts w:ascii="Arial" w:hAnsi="Arial" w:cs="Arial"/>
          <w:sz w:val="22"/>
          <w:szCs w:val="22"/>
        </w:rPr>
        <w:t xml:space="preserve"> per ml of viable spores), or sterile LB1 culture (negative control) and then injected into th</w:t>
      </w:r>
      <w:r>
        <w:rPr>
          <w:rFonts w:ascii="Arial" w:hAnsi="Arial" w:cs="Arial"/>
          <w:sz w:val="22"/>
          <w:szCs w:val="22"/>
        </w:rPr>
        <w:t xml:space="preserve">e rear part of the abdomen of 1- to </w:t>
      </w:r>
      <w:r w:rsidRPr="00B57471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-</w:t>
      </w:r>
      <w:r w:rsidRPr="00B57471">
        <w:rPr>
          <w:rFonts w:ascii="Arial" w:hAnsi="Arial" w:cs="Arial"/>
          <w:sz w:val="22"/>
          <w:szCs w:val="22"/>
        </w:rPr>
        <w:t>day</w:t>
      </w:r>
      <w:r>
        <w:rPr>
          <w:rFonts w:ascii="Arial" w:hAnsi="Arial" w:cs="Arial"/>
          <w:sz w:val="22"/>
          <w:szCs w:val="22"/>
        </w:rPr>
        <w:t>-</w:t>
      </w:r>
      <w:r w:rsidRPr="00B57471">
        <w:rPr>
          <w:rFonts w:ascii="Arial" w:hAnsi="Arial" w:cs="Arial"/>
          <w:sz w:val="22"/>
          <w:szCs w:val="22"/>
        </w:rPr>
        <w:t>old females</w:t>
      </w:r>
      <w:r w:rsidRPr="00D90DAD">
        <w:rPr>
          <w:rFonts w:ascii="Arial" w:hAnsi="Arial" w:cs="Arial"/>
          <w:sz w:val="22"/>
          <w:szCs w:val="22"/>
        </w:rPr>
        <w:t xml:space="preserve">. Each treatment group </w:t>
      </w:r>
      <w:r w:rsidR="00C72E9F">
        <w:rPr>
          <w:rFonts w:ascii="Arial" w:hAnsi="Arial" w:cs="Arial"/>
          <w:sz w:val="22"/>
          <w:szCs w:val="22"/>
        </w:rPr>
        <w:t xml:space="preserve">was </w:t>
      </w:r>
      <w:r w:rsidRPr="00D90DAD">
        <w:rPr>
          <w:rFonts w:ascii="Arial" w:hAnsi="Arial" w:cs="Arial"/>
          <w:sz w:val="22"/>
          <w:szCs w:val="22"/>
        </w:rPr>
        <w:t xml:space="preserve">comprised </w:t>
      </w:r>
      <w:r w:rsidR="00C72E9F">
        <w:rPr>
          <w:rFonts w:ascii="Arial" w:hAnsi="Arial" w:cs="Arial"/>
          <w:sz w:val="22"/>
          <w:szCs w:val="22"/>
        </w:rPr>
        <w:t xml:space="preserve">of </w:t>
      </w:r>
      <w:r w:rsidRPr="00D90DAD">
        <w:rPr>
          <w:rFonts w:ascii="Arial" w:hAnsi="Arial" w:cs="Arial"/>
          <w:sz w:val="22"/>
          <w:szCs w:val="22"/>
        </w:rPr>
        <w:t>three replicate experiments with 15 mosquitoes per container</w:t>
      </w:r>
      <w:r w:rsidRPr="00B57471">
        <w:rPr>
          <w:rFonts w:ascii="Arial" w:hAnsi="Arial" w:cs="Arial"/>
          <w:sz w:val="22"/>
          <w:szCs w:val="22"/>
        </w:rPr>
        <w:t xml:space="preserve">. The number of dead mosquitoes was recorded on </w:t>
      </w:r>
      <w:r>
        <w:rPr>
          <w:rFonts w:ascii="Arial" w:hAnsi="Arial" w:cs="Arial"/>
          <w:sz w:val="22"/>
          <w:szCs w:val="22"/>
        </w:rPr>
        <w:t xml:space="preserve">a </w:t>
      </w:r>
      <w:r w:rsidRPr="00B57471">
        <w:rPr>
          <w:rFonts w:ascii="Arial" w:hAnsi="Arial" w:cs="Arial"/>
          <w:sz w:val="22"/>
          <w:szCs w:val="22"/>
        </w:rPr>
        <w:t xml:space="preserve">daily basis. </w:t>
      </w:r>
      <w:r w:rsidRPr="008412CC">
        <w:rPr>
          <w:rFonts w:ascii="Arial" w:hAnsi="Arial" w:cs="Arial"/>
          <w:sz w:val="22"/>
          <w:szCs w:val="22"/>
        </w:rPr>
        <w:t>Every week, surviving mosquitoes were transferred to a new container. This procedure continued until all mosquitoes were dead</w:t>
      </w:r>
      <w:r>
        <w:rPr>
          <w:rFonts w:ascii="Arial" w:hAnsi="Arial" w:cs="Arial"/>
          <w:sz w:val="22"/>
          <w:szCs w:val="22"/>
        </w:rPr>
        <w:t>.</w:t>
      </w: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57471">
        <w:rPr>
          <w:rFonts w:ascii="Arial" w:hAnsi="Arial" w:cs="Arial"/>
          <w:b/>
          <w:bCs/>
          <w:sz w:val="22"/>
          <w:szCs w:val="22"/>
        </w:rPr>
        <w:lastRenderedPageBreak/>
        <w:t>Indirect immunofluorescence assay (IFA)</w:t>
      </w:r>
    </w:p>
    <w:p w:rsidR="00F3166A" w:rsidRDefault="00F3166A" w:rsidP="00F3166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t </w:t>
      </w:r>
      <w:r w:rsidRPr="00B66D59">
        <w:rPr>
          <w:rFonts w:ascii="Arial" w:hAnsi="Arial" w:cs="Arial"/>
          <w:color w:val="000000"/>
          <w:sz w:val="22"/>
          <w:szCs w:val="22"/>
        </w:rPr>
        <w:t>72 h</w:t>
      </w:r>
      <w:r>
        <w:rPr>
          <w:rFonts w:ascii="Arial" w:hAnsi="Arial" w:cs="Arial"/>
          <w:color w:val="000000"/>
          <w:sz w:val="22"/>
          <w:szCs w:val="22"/>
        </w:rPr>
        <w:t xml:space="preserve"> post-transfection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, cells </w:t>
      </w:r>
      <w:r w:rsidRPr="00B57471">
        <w:rPr>
          <w:rFonts w:ascii="Arial" w:hAnsi="Arial" w:cs="Arial"/>
          <w:sz w:val="22"/>
          <w:szCs w:val="22"/>
        </w:rPr>
        <w:t xml:space="preserve">were fixed with 4% paraformaldehyde solution at 4 °C for </w:t>
      </w:r>
      <w:r>
        <w:rPr>
          <w:rFonts w:ascii="Arial" w:hAnsi="Arial" w:cs="Arial"/>
          <w:sz w:val="22"/>
          <w:szCs w:val="22"/>
        </w:rPr>
        <w:t>1 h, and</w:t>
      </w:r>
      <w:r w:rsidRPr="00B5747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n </w:t>
      </w:r>
      <w:r w:rsidRPr="00B57471">
        <w:rPr>
          <w:rFonts w:ascii="Arial" w:hAnsi="Arial" w:cs="Arial"/>
          <w:sz w:val="22"/>
          <w:szCs w:val="22"/>
        </w:rPr>
        <w:t xml:space="preserve">incubated with </w:t>
      </w:r>
      <w:r w:rsidRPr="00102980">
        <w:rPr>
          <w:rFonts w:ascii="Arial" w:hAnsi="Arial" w:cs="Arial"/>
          <w:sz w:val="22"/>
          <w:szCs w:val="22"/>
        </w:rPr>
        <w:t xml:space="preserve">10% non-fat dry milk </w:t>
      </w:r>
      <w:r w:rsidRPr="00B57471">
        <w:rPr>
          <w:rFonts w:ascii="Arial" w:hAnsi="Arial" w:cs="Arial"/>
          <w:sz w:val="22"/>
          <w:szCs w:val="22"/>
        </w:rPr>
        <w:t xml:space="preserve">blocking solution at </w:t>
      </w:r>
      <w:r w:rsidRPr="00B66D59">
        <w:rPr>
          <w:rFonts w:ascii="Arial" w:hAnsi="Arial" w:cs="Arial"/>
          <w:color w:val="000000"/>
          <w:sz w:val="22"/>
          <w:szCs w:val="22"/>
        </w:rPr>
        <w:t>room temperature with gentle shaking for 1 h, followed by incubation with a rabbit anti-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wsp</w:t>
      </w:r>
      <w:proofErr w:type="spellEnd"/>
      <w:r w:rsidRPr="00B66D59">
        <w:rPr>
          <w:rFonts w:ascii="Arial" w:hAnsi="Arial" w:cs="Arial"/>
          <w:color w:val="000000"/>
          <w:sz w:val="22"/>
          <w:szCs w:val="22"/>
        </w:rPr>
        <w:t xml:space="preserve"> primary antibody</w:t>
      </w:r>
      <w:r w:rsidRPr="0087472D">
        <w:t xml:space="preserve"> </w:t>
      </w:r>
      <w:r w:rsidRPr="0087472D">
        <w:rPr>
          <w:rFonts w:ascii="Arial" w:hAnsi="Arial" w:cs="Arial"/>
          <w:color w:val="000000"/>
          <w:sz w:val="22"/>
          <w:szCs w:val="22"/>
        </w:rPr>
        <w:t>(</w:t>
      </w:r>
      <w:proofErr w:type="spellStart"/>
      <w:r w:rsidRPr="0087472D">
        <w:rPr>
          <w:rFonts w:ascii="Arial" w:hAnsi="Arial" w:cs="Arial"/>
          <w:color w:val="000000"/>
          <w:sz w:val="22"/>
          <w:szCs w:val="22"/>
        </w:rPr>
        <w:t>GenScript</w:t>
      </w:r>
      <w:proofErr w:type="spellEnd"/>
      <w:r w:rsidRPr="0087472D">
        <w:rPr>
          <w:rFonts w:ascii="Arial" w:hAnsi="Arial" w:cs="Arial"/>
          <w:color w:val="000000"/>
          <w:sz w:val="22"/>
          <w:szCs w:val="22"/>
        </w:rPr>
        <w:t>)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 at 1:500 and Alexa flour 488 conjugated secondary antibody </w:t>
      </w:r>
      <w:r w:rsidRPr="0087472D">
        <w:rPr>
          <w:rFonts w:ascii="Arial" w:hAnsi="Arial" w:cs="Arial"/>
          <w:color w:val="000000"/>
          <w:sz w:val="22"/>
          <w:szCs w:val="22"/>
        </w:rPr>
        <w:t xml:space="preserve">(Molecular Probes, Invitrogen) 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at 1:1000. Subsequently, samples were incubated with 0.1 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μg</w:t>
      </w:r>
      <w:proofErr w:type="spellEnd"/>
      <w:r w:rsidRPr="00B66D59">
        <w:rPr>
          <w:rFonts w:ascii="Arial" w:hAnsi="Arial" w:cs="Arial"/>
          <w:color w:val="000000"/>
          <w:sz w:val="22"/>
          <w:szCs w:val="22"/>
        </w:rPr>
        <w:t>/ml DAPI for 1 min. The fluorescence signal was visualized under an Olympus IX71 microscope. There were three technical replications for each treatment. Four individual images were taken randomly for each well</w:t>
      </w:r>
      <w:r>
        <w:rPr>
          <w:rFonts w:ascii="Arial" w:hAnsi="Arial" w:cs="Arial"/>
          <w:color w:val="000000"/>
          <w:sz w:val="22"/>
          <w:szCs w:val="22"/>
        </w:rPr>
        <w:t>,</w:t>
      </w:r>
      <w:r w:rsidRPr="00B66D59">
        <w:rPr>
          <w:rFonts w:ascii="Arial" w:hAnsi="Arial" w:cs="Arial"/>
          <w:color w:val="000000"/>
          <w:sz w:val="22"/>
          <w:szCs w:val="22"/>
        </w:rPr>
        <w:t xml:space="preserve"> and the fluorescent intensities were normalized to the cell number in each image, using </w:t>
      </w:r>
      <w:proofErr w:type="spellStart"/>
      <w:r w:rsidRPr="00B66D59">
        <w:rPr>
          <w:rFonts w:ascii="Arial" w:hAnsi="Arial" w:cs="Arial"/>
          <w:color w:val="000000"/>
          <w:sz w:val="22"/>
          <w:szCs w:val="22"/>
        </w:rPr>
        <w:t>MetaMorph</w:t>
      </w:r>
      <w:proofErr w:type="spellEnd"/>
      <w:r w:rsidRPr="00B66D59">
        <w:rPr>
          <w:rFonts w:ascii="Arial" w:hAnsi="Arial" w:cs="Arial"/>
          <w:color w:val="000000"/>
          <w:sz w:val="22"/>
          <w:szCs w:val="22"/>
        </w:rPr>
        <w:t>® Microscopy Automation &amp; Image Analysis Software.</w:t>
      </w:r>
    </w:p>
    <w:p w:rsidR="00F3166A" w:rsidRDefault="00F3166A" w:rsidP="00F3166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/>
          <w:sz w:val="22"/>
          <w:szCs w:val="22"/>
        </w:rPr>
      </w:pPr>
    </w:p>
    <w:p w:rsidR="00F3166A" w:rsidRPr="00B57471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B57471">
        <w:rPr>
          <w:rFonts w:ascii="Arial" w:hAnsi="Arial" w:cs="Arial"/>
          <w:b/>
          <w:bCs/>
          <w:sz w:val="22"/>
          <w:szCs w:val="22"/>
        </w:rPr>
        <w:t xml:space="preserve">Effect of GSH on </w:t>
      </w:r>
      <w:proofErr w:type="spellStart"/>
      <w:r w:rsidRPr="00B57471">
        <w:rPr>
          <w:rFonts w:ascii="Arial" w:hAnsi="Arial" w:cs="Arial"/>
          <w:b/>
          <w:bCs/>
          <w:i/>
          <w:iCs/>
          <w:sz w:val="22"/>
          <w:szCs w:val="22"/>
        </w:rPr>
        <w:t>Wolbachia</w:t>
      </w:r>
      <w:proofErr w:type="spellEnd"/>
      <w:r w:rsidRPr="00B57471">
        <w:rPr>
          <w:rFonts w:ascii="Arial" w:hAnsi="Arial" w:cs="Arial"/>
          <w:b/>
          <w:bCs/>
          <w:sz w:val="22"/>
          <w:szCs w:val="22"/>
        </w:rPr>
        <w:t xml:space="preserve"> density</w:t>
      </w:r>
    </w:p>
    <w:p w:rsidR="00F3166A" w:rsidRPr="009E79E6" w:rsidRDefault="00F3166A" w:rsidP="00F3166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B57471">
        <w:rPr>
          <w:rFonts w:ascii="Arial" w:hAnsi="Arial" w:cs="Arial"/>
          <w:i/>
          <w:iCs/>
          <w:color w:val="000000"/>
          <w:sz w:val="22"/>
          <w:szCs w:val="22"/>
        </w:rPr>
        <w:t>w</w:t>
      </w:r>
      <w:r w:rsidRPr="00B57471">
        <w:rPr>
          <w:rFonts w:ascii="Arial" w:hAnsi="Arial" w:cs="Arial"/>
          <w:color w:val="000000"/>
          <w:sz w:val="22"/>
          <w:szCs w:val="22"/>
        </w:rPr>
        <w:t>AlbB</w:t>
      </w:r>
      <w:proofErr w:type="spellEnd"/>
      <w:proofErr w:type="gramEnd"/>
      <w:r>
        <w:rPr>
          <w:rFonts w:ascii="Arial" w:hAnsi="Arial" w:cs="Arial"/>
          <w:color w:val="000000"/>
          <w:sz w:val="22"/>
          <w:szCs w:val="22"/>
        </w:rPr>
        <w:t>-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or </w:t>
      </w:r>
      <w:proofErr w:type="spellStart"/>
      <w:r w:rsidRPr="00B57471">
        <w:rPr>
          <w:rFonts w:ascii="Arial" w:hAnsi="Arial" w:cs="Arial"/>
          <w:i/>
          <w:iCs/>
          <w:color w:val="000000"/>
          <w:sz w:val="22"/>
          <w:szCs w:val="22"/>
        </w:rPr>
        <w:t>w</w:t>
      </w:r>
      <w:r w:rsidRPr="00B57471">
        <w:rPr>
          <w:rFonts w:ascii="Arial" w:hAnsi="Arial" w:cs="Arial"/>
          <w:color w:val="000000"/>
          <w:sz w:val="22"/>
          <w:szCs w:val="22"/>
        </w:rPr>
        <w:t>Mel</w:t>
      </w:r>
      <w:proofErr w:type="spellEnd"/>
      <w:r w:rsidRPr="00B57471">
        <w:rPr>
          <w:rFonts w:ascii="Arial" w:hAnsi="Arial" w:cs="Arial"/>
          <w:color w:val="000000"/>
          <w:sz w:val="22"/>
          <w:szCs w:val="22"/>
        </w:rPr>
        <w:t xml:space="preserve">-infected </w:t>
      </w:r>
      <w:r w:rsidRPr="00B57471">
        <w:rPr>
          <w:rFonts w:ascii="Arial" w:hAnsi="Arial" w:cs="Arial"/>
          <w:i/>
          <w:iCs/>
          <w:color w:val="000000"/>
          <w:sz w:val="22"/>
          <w:szCs w:val="22"/>
        </w:rPr>
        <w:t xml:space="preserve">A. </w:t>
      </w:r>
      <w:proofErr w:type="spellStart"/>
      <w:r w:rsidRPr="00B57471">
        <w:rPr>
          <w:rFonts w:ascii="Arial" w:hAnsi="Arial" w:cs="Arial"/>
          <w:i/>
          <w:iCs/>
          <w:color w:val="000000"/>
          <w:sz w:val="22"/>
          <w:szCs w:val="22"/>
        </w:rPr>
        <w:t>aegypti</w:t>
      </w:r>
      <w:proofErr w:type="spellEnd"/>
      <w:r w:rsidRPr="00B57471">
        <w:rPr>
          <w:rFonts w:ascii="Arial" w:hAnsi="Arial" w:cs="Arial"/>
          <w:color w:val="000000"/>
          <w:sz w:val="22"/>
          <w:szCs w:val="22"/>
        </w:rPr>
        <w:t xml:space="preserve"> female mosquitoes were injected with 69ηl of 0.125M reduced L-</w:t>
      </w:r>
      <w:r>
        <w:rPr>
          <w:rFonts w:ascii="Arial" w:hAnsi="Arial" w:cs="Arial"/>
          <w:color w:val="000000"/>
          <w:sz w:val="22"/>
          <w:szCs w:val="22"/>
        </w:rPr>
        <w:t>g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lutathione </w:t>
      </w:r>
      <w:r>
        <w:rPr>
          <w:rFonts w:ascii="Arial" w:hAnsi="Arial" w:cs="Arial"/>
          <w:color w:val="000000"/>
          <w:sz w:val="22"/>
          <w:szCs w:val="22"/>
        </w:rPr>
        <w:t>(GSH) (Sigma-Aldrich</w:t>
      </w:r>
      <w:r w:rsidRPr="00B57471">
        <w:rPr>
          <w:rFonts w:ascii="Arial" w:hAnsi="Arial" w:cs="Arial"/>
          <w:color w:val="000000"/>
          <w:sz w:val="22"/>
          <w:szCs w:val="22"/>
        </w:rPr>
        <w:t>) or 1</w:t>
      </w:r>
      <w:r>
        <w:rPr>
          <w:rFonts w:ascii="Arial" w:hAnsi="Arial" w:cs="Arial"/>
          <w:color w:val="000000"/>
          <w:sz w:val="22"/>
          <w:szCs w:val="22"/>
        </w:rPr>
        <w:t>x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PBS (control) 1-2 days PE using a Nano injector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At </w:t>
      </w:r>
      <w:r w:rsidRPr="00B57471">
        <w:rPr>
          <w:rFonts w:ascii="Arial" w:hAnsi="Arial" w:cs="Arial"/>
          <w:sz w:val="22"/>
          <w:szCs w:val="22"/>
        </w:rPr>
        <w:t>day</w:t>
      </w:r>
      <w:r>
        <w:rPr>
          <w:rFonts w:ascii="Arial" w:hAnsi="Arial" w:cs="Arial"/>
          <w:sz w:val="22"/>
          <w:szCs w:val="22"/>
        </w:rPr>
        <w:t xml:space="preserve"> </w:t>
      </w:r>
      <w:r w:rsidRPr="00B57471">
        <w:rPr>
          <w:rFonts w:ascii="Arial" w:hAnsi="Arial" w:cs="Arial"/>
          <w:color w:val="000000"/>
          <w:sz w:val="22"/>
          <w:szCs w:val="22"/>
        </w:rPr>
        <w:t>12</w:t>
      </w:r>
      <w:r w:rsidRPr="00B57471">
        <w:rPr>
          <w:rFonts w:ascii="Arial" w:hAnsi="Arial" w:cs="Arial"/>
          <w:sz w:val="22"/>
          <w:szCs w:val="22"/>
        </w:rPr>
        <w:t xml:space="preserve"> </w:t>
      </w:r>
      <w:r w:rsidRPr="00B57471">
        <w:rPr>
          <w:rFonts w:ascii="Arial" w:hAnsi="Arial" w:cs="Arial"/>
          <w:color w:val="000000"/>
          <w:sz w:val="22"/>
          <w:szCs w:val="22"/>
        </w:rPr>
        <w:t>post</w:t>
      </w:r>
      <w:r>
        <w:rPr>
          <w:rFonts w:ascii="Arial" w:hAnsi="Arial" w:cs="Arial"/>
          <w:color w:val="000000"/>
          <w:sz w:val="22"/>
          <w:szCs w:val="22"/>
        </w:rPr>
        <w:t>-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injection, </w:t>
      </w:r>
      <w:proofErr w:type="spellStart"/>
      <w:r w:rsidRPr="00B57471">
        <w:rPr>
          <w:rFonts w:ascii="Arial" w:hAnsi="Arial" w:cs="Arial"/>
          <w:color w:val="000000"/>
          <w:sz w:val="22"/>
          <w:szCs w:val="22"/>
        </w:rPr>
        <w:t>gDNA</w:t>
      </w:r>
      <w:proofErr w:type="spellEnd"/>
      <w:r w:rsidRPr="00B57471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was 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collected </w:t>
      </w:r>
      <w:r>
        <w:rPr>
          <w:rFonts w:ascii="Arial" w:hAnsi="Arial" w:cs="Arial"/>
          <w:color w:val="000000"/>
          <w:sz w:val="22"/>
          <w:szCs w:val="22"/>
        </w:rPr>
        <w:t xml:space="preserve">from </w:t>
      </w:r>
      <w:r w:rsidRPr="00B57471">
        <w:rPr>
          <w:rFonts w:ascii="Arial" w:hAnsi="Arial" w:cs="Arial"/>
          <w:color w:val="000000"/>
          <w:sz w:val="22"/>
          <w:szCs w:val="22"/>
        </w:rPr>
        <w:t>whole</w:t>
      </w:r>
      <w:r>
        <w:rPr>
          <w:rFonts w:ascii="Arial" w:hAnsi="Arial" w:cs="Arial"/>
          <w:color w:val="000000"/>
          <w:sz w:val="22"/>
          <w:szCs w:val="22"/>
        </w:rPr>
        <w:t>-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mosquito samples </w:t>
      </w:r>
      <w:r>
        <w:rPr>
          <w:rFonts w:ascii="Arial" w:hAnsi="Arial" w:cs="Arial"/>
          <w:color w:val="000000"/>
          <w:sz w:val="22"/>
          <w:szCs w:val="22"/>
        </w:rPr>
        <w:t>(</w:t>
      </w:r>
      <w:r w:rsidR="00C72E9F">
        <w:rPr>
          <w:rFonts w:ascii="Arial" w:hAnsi="Arial" w:cs="Arial"/>
          <w:color w:val="000000"/>
          <w:sz w:val="22"/>
          <w:szCs w:val="22"/>
        </w:rPr>
        <w:t>minus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the head</w:t>
      </w:r>
      <w:r w:rsidR="00C72E9F">
        <w:rPr>
          <w:rFonts w:ascii="Arial" w:hAnsi="Arial" w:cs="Arial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</w:t>
      </w:r>
      <w:r w:rsidRPr="00487387">
        <w:rPr>
          <w:rFonts w:ascii="Arial" w:hAnsi="Arial" w:cs="Arial"/>
          <w:sz w:val="22"/>
          <w:szCs w:val="22"/>
        </w:rPr>
        <w:t xml:space="preserve">for </w:t>
      </w:r>
      <w:proofErr w:type="spellStart"/>
      <w:r w:rsidRPr="00487387">
        <w:rPr>
          <w:rFonts w:ascii="Arial" w:hAnsi="Arial" w:cs="Arial"/>
          <w:i/>
          <w:sz w:val="22"/>
          <w:szCs w:val="22"/>
        </w:rPr>
        <w:t>Wolbachia</w:t>
      </w:r>
      <w:proofErr w:type="spellEnd"/>
      <w:r w:rsidRPr="00487387">
        <w:rPr>
          <w:rFonts w:ascii="Arial" w:hAnsi="Arial" w:cs="Arial"/>
          <w:sz w:val="22"/>
          <w:szCs w:val="22"/>
        </w:rPr>
        <w:t xml:space="preserve"> density detection.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F3166A" w:rsidRDefault="00F3166A" w:rsidP="00F3166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F3166A" w:rsidRPr="009031D3" w:rsidRDefault="00F3166A" w:rsidP="00F3166A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9031D3">
        <w:rPr>
          <w:rFonts w:ascii="Arial" w:hAnsi="Arial" w:cs="Arial"/>
          <w:b/>
          <w:bCs/>
          <w:sz w:val="22"/>
          <w:szCs w:val="22"/>
        </w:rPr>
        <w:t>Statistical analysis</w:t>
      </w:r>
    </w:p>
    <w:p w:rsidR="00F3166A" w:rsidRDefault="00F3166A" w:rsidP="0005773E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survival data from mosquito lines subjected to microbial challenge were analyzed using a log rank test in </w:t>
      </w:r>
      <w:proofErr w:type="spellStart"/>
      <w:r>
        <w:rPr>
          <w:rFonts w:ascii="Arial" w:hAnsi="Arial" w:cs="Arial"/>
          <w:sz w:val="22"/>
          <w:szCs w:val="22"/>
        </w:rPr>
        <w:t>GraphPad</w:t>
      </w:r>
      <w:proofErr w:type="spellEnd"/>
      <w:r>
        <w:rPr>
          <w:rFonts w:ascii="Arial" w:hAnsi="Arial" w:cs="Arial"/>
          <w:sz w:val="22"/>
          <w:szCs w:val="22"/>
        </w:rPr>
        <w:t xml:space="preserve"> Prism 5. For the data from the IFA assay and real-time PCR assay</w:t>
      </w:r>
      <w:r w:rsidRPr="00544FE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ith more than two experimental groups, the normal distribution and equality of variance were determined first. </w:t>
      </w:r>
      <w:r w:rsidRPr="00544FEE">
        <w:rPr>
          <w:rFonts w:ascii="Arial" w:hAnsi="Arial" w:cs="Arial"/>
          <w:sz w:val="22"/>
          <w:szCs w:val="22"/>
        </w:rPr>
        <w:t>If variances were not homogeneous, data were</w:t>
      </w:r>
      <w:r>
        <w:rPr>
          <w:rFonts w:ascii="Arial" w:hAnsi="Arial" w:cs="Arial"/>
          <w:sz w:val="22"/>
          <w:szCs w:val="22"/>
        </w:rPr>
        <w:t xml:space="preserve"> </w:t>
      </w:r>
      <w:r w:rsidRPr="00544FEE">
        <w:rPr>
          <w:rFonts w:ascii="Arial" w:hAnsi="Arial" w:cs="Arial"/>
          <w:sz w:val="22"/>
          <w:szCs w:val="22"/>
        </w:rPr>
        <w:t>subjected to log</w:t>
      </w:r>
      <w:r>
        <w:rPr>
          <w:rFonts w:ascii="Arial" w:hAnsi="Arial" w:cs="Arial"/>
          <w:sz w:val="22"/>
          <w:szCs w:val="22"/>
        </w:rPr>
        <w:t>-</w:t>
      </w:r>
      <w:r w:rsidRPr="00544FEE">
        <w:rPr>
          <w:rFonts w:ascii="Arial" w:hAnsi="Arial" w:cs="Arial"/>
          <w:sz w:val="22"/>
          <w:szCs w:val="22"/>
        </w:rPr>
        <w:t>10 transformations</w:t>
      </w:r>
      <w:r>
        <w:rPr>
          <w:rFonts w:ascii="Arial" w:hAnsi="Arial" w:cs="Arial"/>
          <w:sz w:val="22"/>
          <w:szCs w:val="22"/>
        </w:rPr>
        <w:t xml:space="preserve"> and one-way </w:t>
      </w:r>
      <w:r w:rsidRPr="00544FEE">
        <w:rPr>
          <w:rFonts w:ascii="Arial" w:hAnsi="Arial" w:cs="Arial"/>
          <w:sz w:val="22"/>
          <w:szCs w:val="22"/>
        </w:rPr>
        <w:t>analysis of variance (ANOVA)</w:t>
      </w:r>
      <w:r>
        <w:rPr>
          <w:rFonts w:ascii="Arial" w:hAnsi="Arial" w:cs="Arial"/>
          <w:sz w:val="22"/>
          <w:szCs w:val="22"/>
        </w:rPr>
        <w:t xml:space="preserve"> with </w:t>
      </w:r>
      <w:proofErr w:type="spellStart"/>
      <w:r w:rsidRPr="00545AB8">
        <w:rPr>
          <w:rFonts w:ascii="Arial" w:hAnsi="Arial" w:cs="Arial"/>
          <w:sz w:val="22"/>
          <w:szCs w:val="22"/>
        </w:rPr>
        <w:t>Dunnett's</w:t>
      </w:r>
      <w:proofErr w:type="spellEnd"/>
      <w:r w:rsidRPr="00545AB8">
        <w:rPr>
          <w:rFonts w:ascii="Arial" w:hAnsi="Arial" w:cs="Arial"/>
          <w:sz w:val="22"/>
          <w:szCs w:val="22"/>
        </w:rPr>
        <w:t xml:space="preserve"> Multiple Comparison Test </w:t>
      </w:r>
      <w:r>
        <w:rPr>
          <w:rFonts w:ascii="Arial" w:hAnsi="Arial" w:cs="Arial"/>
          <w:sz w:val="22"/>
          <w:szCs w:val="22"/>
        </w:rPr>
        <w:t xml:space="preserve">using </w:t>
      </w:r>
      <w:proofErr w:type="spellStart"/>
      <w:r>
        <w:rPr>
          <w:rFonts w:ascii="Arial" w:hAnsi="Arial" w:cs="Arial"/>
          <w:sz w:val="22"/>
          <w:szCs w:val="22"/>
        </w:rPr>
        <w:t>GraphPad</w:t>
      </w:r>
      <w:proofErr w:type="spellEnd"/>
      <w:r>
        <w:rPr>
          <w:rFonts w:ascii="Arial" w:hAnsi="Arial" w:cs="Arial"/>
          <w:sz w:val="22"/>
          <w:szCs w:val="22"/>
        </w:rPr>
        <w:t xml:space="preserve"> Prism 5.</w:t>
      </w:r>
      <w:r w:rsidRPr="00545AB8">
        <w:rPr>
          <w:rFonts w:ascii="Arial" w:hAnsi="Arial" w:cs="Arial"/>
          <w:color w:val="000000"/>
          <w:sz w:val="22"/>
          <w:szCs w:val="22"/>
        </w:rPr>
        <w:t xml:space="preserve"> </w:t>
      </w:r>
      <w:r w:rsidR="00DD3EBF">
        <w:rPr>
          <w:rFonts w:ascii="Arial" w:hAnsi="Arial" w:cs="Arial"/>
          <w:color w:val="000000"/>
          <w:sz w:val="22"/>
          <w:szCs w:val="22"/>
        </w:rPr>
        <w:t>A</w:t>
      </w:r>
      <w:r w:rsidR="00C72E9F">
        <w:rPr>
          <w:rFonts w:ascii="Arial" w:hAnsi="Arial" w:cs="Arial"/>
          <w:color w:val="000000"/>
          <w:sz w:val="22"/>
          <w:szCs w:val="22"/>
        </w:rPr>
        <w:t xml:space="preserve"> </w:t>
      </w:r>
      <w:r w:rsidRPr="00930878">
        <w:rPr>
          <w:rFonts w:ascii="Arial" w:hAnsi="Arial" w:cs="Arial"/>
          <w:color w:val="000000"/>
          <w:sz w:val="22"/>
          <w:szCs w:val="22"/>
        </w:rPr>
        <w:t>Mann Whitney-U test</w:t>
      </w:r>
      <w:r>
        <w:rPr>
          <w:rFonts w:ascii="Arial" w:hAnsi="Arial" w:cs="Arial"/>
          <w:color w:val="000000"/>
          <w:sz w:val="22"/>
          <w:szCs w:val="22"/>
        </w:rPr>
        <w:t xml:space="preserve"> was used to compare </w:t>
      </w:r>
      <w:proofErr w:type="spellStart"/>
      <w:r w:rsidRPr="0030315F">
        <w:rPr>
          <w:rFonts w:ascii="Arial" w:hAnsi="Arial" w:cs="Arial"/>
          <w:i/>
          <w:color w:val="000000"/>
          <w:sz w:val="22"/>
          <w:szCs w:val="22"/>
        </w:rPr>
        <w:t>Wolbachia</w:t>
      </w:r>
      <w:proofErr w:type="spellEnd"/>
      <w:r w:rsidR="00DD3EBF">
        <w:rPr>
          <w:rFonts w:ascii="Arial" w:hAnsi="Arial" w:cs="Arial"/>
          <w:color w:val="000000"/>
          <w:sz w:val="22"/>
          <w:szCs w:val="22"/>
        </w:rPr>
        <w:t xml:space="preserve"> densities</w:t>
      </w:r>
      <w:r>
        <w:rPr>
          <w:rFonts w:ascii="Arial" w:hAnsi="Arial" w:cs="Arial"/>
          <w:color w:val="000000"/>
          <w:sz w:val="22"/>
          <w:szCs w:val="22"/>
        </w:rPr>
        <w:t xml:space="preserve"> in mosquitoes after </w:t>
      </w:r>
      <w:r w:rsidR="00DD3EBF">
        <w:rPr>
          <w:rFonts w:ascii="Arial" w:hAnsi="Arial" w:cs="Arial"/>
          <w:color w:val="000000"/>
          <w:sz w:val="22"/>
          <w:szCs w:val="22"/>
        </w:rPr>
        <w:t>treatment</w:t>
      </w:r>
      <w:r>
        <w:rPr>
          <w:rFonts w:ascii="Arial" w:hAnsi="Arial" w:cs="Arial"/>
          <w:color w:val="000000"/>
          <w:sz w:val="22"/>
          <w:szCs w:val="22"/>
        </w:rPr>
        <w:t xml:space="preserve"> with GSH and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PBS</w:t>
      </w:r>
      <w:r>
        <w:rPr>
          <w:rFonts w:ascii="Arial" w:hAnsi="Arial" w:cs="Arial"/>
          <w:color w:val="000000"/>
          <w:sz w:val="22"/>
          <w:szCs w:val="22"/>
        </w:rPr>
        <w:t xml:space="preserve">. </w:t>
      </w:r>
      <w:r w:rsidRPr="00EB1929">
        <w:rPr>
          <w:rFonts w:ascii="Arial" w:hAnsi="Arial" w:cs="Arial"/>
          <w:sz w:val="22"/>
          <w:szCs w:val="22"/>
        </w:rPr>
        <w:t xml:space="preserve">All data are reported as the sample mean ± the standard </w:t>
      </w:r>
      <w:r>
        <w:rPr>
          <w:rFonts w:ascii="Arial" w:hAnsi="Arial" w:cs="Arial"/>
          <w:sz w:val="22"/>
          <w:szCs w:val="22"/>
        </w:rPr>
        <w:t>error</w:t>
      </w:r>
      <w:r w:rsidRPr="00EB192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br w:type="page"/>
      </w:r>
    </w:p>
    <w:p w:rsidR="009C2AA9" w:rsidRDefault="009C2AA9" w:rsidP="009C2AA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C17E2">
        <w:rPr>
          <w:rFonts w:ascii="Arial" w:hAnsi="Arial" w:cs="Arial"/>
          <w:b/>
          <w:bCs/>
          <w:caps/>
          <w:color w:val="000000"/>
          <w:sz w:val="22"/>
          <w:szCs w:val="22"/>
        </w:rPr>
        <w:lastRenderedPageBreak/>
        <w:t xml:space="preserve">Supplementary </w:t>
      </w:r>
      <w:r w:rsidRPr="00B57471">
        <w:rPr>
          <w:rFonts w:ascii="Arial" w:hAnsi="Arial" w:cs="Arial"/>
          <w:b/>
          <w:bCs/>
          <w:caps/>
          <w:color w:val="000000"/>
          <w:sz w:val="22"/>
          <w:szCs w:val="22"/>
        </w:rPr>
        <w:t>Figure legends</w:t>
      </w:r>
    </w:p>
    <w:p w:rsidR="009C2AA9" w:rsidRPr="00C55CC9" w:rsidRDefault="00C72E9F" w:rsidP="009C2AA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. S1. K</w:t>
      </w:r>
      <w:r w:rsidR="009C2AA9" w:rsidRPr="00D55D34">
        <w:rPr>
          <w:rFonts w:ascii="Arial" w:hAnsi="Arial" w:cs="Arial"/>
          <w:b/>
          <w:bCs/>
          <w:sz w:val="22"/>
          <w:szCs w:val="22"/>
        </w:rPr>
        <w:t>nockdown efficiency</w:t>
      </w:r>
      <w:r w:rsidR="009C2AA9">
        <w:rPr>
          <w:rFonts w:ascii="Arial" w:hAnsi="Arial" w:cs="Arial"/>
          <w:b/>
          <w:bCs/>
          <w:sz w:val="22"/>
          <w:szCs w:val="22"/>
        </w:rPr>
        <w:t xml:space="preserve"> of Rel1 and </w:t>
      </w:r>
      <w:r w:rsidR="009C2AA9" w:rsidRPr="00D55D34">
        <w:rPr>
          <w:rFonts w:ascii="Arial" w:hAnsi="Arial" w:cs="Arial"/>
          <w:b/>
          <w:bCs/>
          <w:sz w:val="22"/>
          <w:szCs w:val="22"/>
        </w:rPr>
        <w:t>Rel2 in W-Aag2 cell</w:t>
      </w:r>
      <w:r w:rsidR="009C2AA9">
        <w:rPr>
          <w:rFonts w:ascii="Arial" w:hAnsi="Arial" w:cs="Arial"/>
          <w:b/>
          <w:bCs/>
          <w:sz w:val="22"/>
          <w:szCs w:val="22"/>
        </w:rPr>
        <w:t>s</w:t>
      </w:r>
      <w:r w:rsidR="009C2AA9" w:rsidRPr="00D55D34">
        <w:rPr>
          <w:rFonts w:ascii="Arial" w:hAnsi="Arial" w:cs="Arial"/>
          <w:b/>
          <w:bCs/>
          <w:sz w:val="22"/>
          <w:szCs w:val="22"/>
        </w:rPr>
        <w:t xml:space="preserve">. </w:t>
      </w:r>
      <w:r w:rsidR="009C2AA9" w:rsidRPr="00B42019">
        <w:rPr>
          <w:rFonts w:ascii="Arial" w:hAnsi="Arial" w:cs="Arial"/>
          <w:bCs/>
          <w:sz w:val="22"/>
          <w:szCs w:val="22"/>
        </w:rPr>
        <w:t>Data are shown as t</w:t>
      </w:r>
      <w:r w:rsidR="009C2AA9" w:rsidRPr="00B42019">
        <w:rPr>
          <w:rFonts w:ascii="Arial" w:hAnsi="Arial" w:cs="Arial"/>
          <w:sz w:val="22"/>
          <w:szCs w:val="22"/>
        </w:rPr>
        <w:t xml:space="preserve">he relative mRNA levels of Rel1 (A) and </w:t>
      </w:r>
      <w:proofErr w:type="spellStart"/>
      <w:r w:rsidR="009C2AA9" w:rsidRPr="00B42019">
        <w:rPr>
          <w:rFonts w:ascii="Arial" w:hAnsi="Arial" w:cs="Arial"/>
          <w:sz w:val="22"/>
          <w:szCs w:val="22"/>
        </w:rPr>
        <w:t>Rel</w:t>
      </w:r>
      <w:proofErr w:type="spellEnd"/>
      <w:r w:rsidR="009C2AA9" w:rsidRPr="00B42019">
        <w:rPr>
          <w:rFonts w:ascii="Arial" w:hAnsi="Arial" w:cs="Arial"/>
          <w:sz w:val="22"/>
          <w:szCs w:val="22"/>
        </w:rPr>
        <w:t xml:space="preserve"> 2 (B) after RNAi s</w:t>
      </w:r>
      <w:r w:rsidR="009C2AA9" w:rsidRPr="00C55CC9">
        <w:rPr>
          <w:rFonts w:ascii="Arial" w:hAnsi="Arial" w:cs="Arial"/>
          <w:sz w:val="22"/>
          <w:szCs w:val="22"/>
        </w:rPr>
        <w:t xml:space="preserve">ilencing </w:t>
      </w:r>
      <w:r w:rsidR="009C2AA9">
        <w:rPr>
          <w:rFonts w:ascii="Arial" w:hAnsi="Arial" w:cs="Arial"/>
          <w:sz w:val="22"/>
          <w:szCs w:val="22"/>
        </w:rPr>
        <w:t xml:space="preserve">of either single or both genes </w:t>
      </w:r>
      <w:r w:rsidR="009C2AA9" w:rsidRPr="00C55CC9">
        <w:rPr>
          <w:rFonts w:ascii="Arial" w:hAnsi="Arial" w:cs="Arial"/>
          <w:sz w:val="22"/>
          <w:szCs w:val="22"/>
        </w:rPr>
        <w:t xml:space="preserve">in W-Aag2 </w:t>
      </w:r>
      <w:r w:rsidR="009C2AA9">
        <w:rPr>
          <w:rFonts w:ascii="Arial" w:hAnsi="Arial" w:cs="Arial"/>
          <w:sz w:val="22"/>
          <w:szCs w:val="22"/>
        </w:rPr>
        <w:t xml:space="preserve">when </w:t>
      </w:r>
      <w:r w:rsidR="009C2AA9" w:rsidRPr="00C55CC9">
        <w:rPr>
          <w:rFonts w:ascii="Arial" w:hAnsi="Arial" w:cs="Arial"/>
          <w:sz w:val="22"/>
          <w:szCs w:val="22"/>
        </w:rPr>
        <w:t xml:space="preserve">compared </w:t>
      </w:r>
      <w:r w:rsidR="009C2AA9">
        <w:rPr>
          <w:rFonts w:ascii="Arial" w:hAnsi="Arial" w:cs="Arial"/>
          <w:sz w:val="22"/>
          <w:szCs w:val="22"/>
        </w:rPr>
        <w:t>with</w:t>
      </w:r>
      <w:r w:rsidR="009C2AA9" w:rsidRPr="00C55CC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C2AA9" w:rsidRPr="00C55CC9">
        <w:rPr>
          <w:rFonts w:ascii="Arial" w:hAnsi="Arial" w:cs="Arial"/>
          <w:sz w:val="22"/>
          <w:szCs w:val="22"/>
        </w:rPr>
        <w:t>dsGFP</w:t>
      </w:r>
      <w:proofErr w:type="spellEnd"/>
      <w:r w:rsidR="009C2AA9" w:rsidRPr="00C55CC9">
        <w:rPr>
          <w:rFonts w:ascii="Arial" w:hAnsi="Arial" w:cs="Arial"/>
          <w:sz w:val="22"/>
          <w:szCs w:val="22"/>
        </w:rPr>
        <w:t xml:space="preserve"> treatment.</w:t>
      </w:r>
    </w:p>
    <w:p w:rsidR="009C2AA9" w:rsidRDefault="009C2AA9" w:rsidP="009C2AA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9C2AA9" w:rsidRDefault="009C2AA9" w:rsidP="009C2AA9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B57471">
        <w:rPr>
          <w:rFonts w:ascii="Arial" w:hAnsi="Arial" w:cs="Arial"/>
          <w:b/>
          <w:bCs/>
          <w:sz w:val="22"/>
          <w:szCs w:val="22"/>
        </w:rPr>
        <w:t>Fig.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B57471">
        <w:rPr>
          <w:rFonts w:ascii="Arial" w:hAnsi="Arial" w:cs="Arial"/>
          <w:b/>
          <w:bCs/>
          <w:sz w:val="22"/>
          <w:szCs w:val="22"/>
        </w:rPr>
        <w:t xml:space="preserve">.  </w:t>
      </w:r>
      <w:r w:rsidRPr="00B57471">
        <w:rPr>
          <w:rFonts w:ascii="Arial" w:hAnsi="Arial" w:cs="Arial"/>
          <w:b/>
          <w:bCs/>
          <w:color w:val="000000"/>
          <w:sz w:val="22"/>
          <w:szCs w:val="22"/>
        </w:rPr>
        <w:t xml:space="preserve">The absolute copy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number </w:t>
      </w:r>
      <w:r w:rsidRPr="00B57471">
        <w:rPr>
          <w:rFonts w:ascii="Arial" w:hAnsi="Arial" w:cs="Arial"/>
          <w:b/>
          <w:bCs/>
          <w:color w:val="000000"/>
          <w:sz w:val="22"/>
          <w:szCs w:val="22"/>
        </w:rPr>
        <w:t xml:space="preserve">of </w:t>
      </w:r>
      <w:proofErr w:type="spellStart"/>
      <w:r w:rsidRPr="00B57471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w</w:t>
      </w:r>
      <w:r w:rsidRPr="00B57471">
        <w:rPr>
          <w:rFonts w:ascii="Arial" w:hAnsi="Arial" w:cs="Arial"/>
          <w:b/>
          <w:bCs/>
          <w:color w:val="000000"/>
          <w:sz w:val="22"/>
          <w:szCs w:val="22"/>
        </w:rPr>
        <w:t>AlbB</w:t>
      </w:r>
      <w:proofErr w:type="spellEnd"/>
      <w:r w:rsidRPr="00B57471">
        <w:rPr>
          <w:rFonts w:ascii="Arial" w:hAnsi="Arial" w:cs="Arial"/>
          <w:b/>
          <w:bCs/>
          <w:color w:val="000000"/>
          <w:sz w:val="22"/>
          <w:szCs w:val="22"/>
        </w:rPr>
        <w:t xml:space="preserve"> in</w:t>
      </w:r>
      <w:r w:rsidR="00C72E9F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DD3EBF">
        <w:rPr>
          <w:rFonts w:ascii="Arial" w:hAnsi="Arial" w:cs="Arial"/>
          <w:b/>
          <w:bCs/>
          <w:color w:val="000000"/>
          <w:sz w:val="22"/>
          <w:szCs w:val="22"/>
        </w:rPr>
        <w:t>W-Aag2 cells</w:t>
      </w:r>
      <w:r w:rsidRPr="00B57471">
        <w:rPr>
          <w:rFonts w:ascii="Arial" w:hAnsi="Arial" w:cs="Arial"/>
          <w:b/>
          <w:bCs/>
          <w:color w:val="000000"/>
          <w:sz w:val="22"/>
          <w:szCs w:val="22"/>
        </w:rPr>
        <w:t xml:space="preserve"> after </w:t>
      </w:r>
      <w:r w:rsidR="00C72E9F">
        <w:rPr>
          <w:rFonts w:ascii="Arial" w:hAnsi="Arial" w:cs="Arial"/>
          <w:b/>
          <w:bCs/>
          <w:color w:val="000000"/>
          <w:sz w:val="22"/>
          <w:szCs w:val="22"/>
        </w:rPr>
        <w:t xml:space="preserve">silencing </w:t>
      </w:r>
      <w:r w:rsidRPr="00B57471">
        <w:rPr>
          <w:rFonts w:ascii="Arial" w:hAnsi="Arial" w:cs="Arial"/>
          <w:b/>
          <w:bCs/>
          <w:color w:val="000000"/>
          <w:sz w:val="22"/>
          <w:szCs w:val="22"/>
        </w:rPr>
        <w:t>the Toll and IMD pathway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g</w:t>
      </w:r>
      <w:r w:rsidRPr="003108C7">
        <w:rPr>
          <w:rFonts w:ascii="Arial" w:hAnsi="Arial" w:cs="Arial"/>
          <w:b/>
          <w:bCs/>
          <w:color w:val="000000"/>
          <w:sz w:val="22"/>
          <w:szCs w:val="22"/>
        </w:rPr>
        <w:t>enes by dsRNA.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The copy </w:t>
      </w:r>
      <w:r>
        <w:rPr>
          <w:rFonts w:ascii="Arial" w:hAnsi="Arial" w:cs="Arial"/>
          <w:color w:val="000000"/>
          <w:sz w:val="22"/>
          <w:szCs w:val="22"/>
        </w:rPr>
        <w:t xml:space="preserve">number 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of </w:t>
      </w:r>
      <w:proofErr w:type="spellStart"/>
      <w:r w:rsidRPr="00B57471">
        <w:rPr>
          <w:rFonts w:ascii="Arial" w:hAnsi="Arial" w:cs="Arial"/>
          <w:i/>
          <w:iCs/>
          <w:color w:val="000000"/>
          <w:sz w:val="22"/>
          <w:szCs w:val="22"/>
        </w:rPr>
        <w:t>w</w:t>
      </w:r>
      <w:r w:rsidRPr="00B57471">
        <w:rPr>
          <w:rFonts w:ascii="Arial" w:hAnsi="Arial" w:cs="Arial"/>
          <w:color w:val="000000"/>
          <w:sz w:val="22"/>
          <w:szCs w:val="22"/>
        </w:rPr>
        <w:t>AlbB</w:t>
      </w:r>
      <w:proofErr w:type="spellEnd"/>
      <w:r w:rsidRPr="00B57471">
        <w:rPr>
          <w:rFonts w:ascii="Arial" w:hAnsi="Arial" w:cs="Arial"/>
          <w:color w:val="000000"/>
          <w:sz w:val="22"/>
          <w:szCs w:val="22"/>
        </w:rPr>
        <w:t xml:space="preserve"> was measured </w:t>
      </w:r>
      <w:r>
        <w:rPr>
          <w:rFonts w:ascii="Arial" w:hAnsi="Arial" w:cs="Arial"/>
          <w:color w:val="000000"/>
          <w:sz w:val="22"/>
          <w:szCs w:val="22"/>
        </w:rPr>
        <w:t>using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real-time PCR 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in the </w:t>
      </w:r>
      <w:r w:rsidRPr="00B57471">
        <w:rPr>
          <w:rFonts w:ascii="Arial" w:hAnsi="Arial" w:cs="Arial"/>
          <w:i/>
          <w:iCs/>
          <w:color w:val="000000"/>
          <w:sz w:val="22"/>
          <w:szCs w:val="22"/>
        </w:rPr>
        <w:t xml:space="preserve">A. </w:t>
      </w:r>
      <w:proofErr w:type="spellStart"/>
      <w:r w:rsidRPr="00B57471">
        <w:rPr>
          <w:rFonts w:ascii="Arial" w:hAnsi="Arial" w:cs="Arial"/>
          <w:i/>
          <w:iCs/>
          <w:color w:val="000000"/>
          <w:sz w:val="22"/>
          <w:szCs w:val="22"/>
        </w:rPr>
        <w:t>aegypti</w:t>
      </w:r>
      <w:proofErr w:type="spellEnd"/>
      <w:r w:rsidRPr="00B57471">
        <w:rPr>
          <w:rFonts w:ascii="Arial" w:hAnsi="Arial" w:cs="Arial"/>
          <w:color w:val="000000"/>
          <w:sz w:val="22"/>
          <w:szCs w:val="22"/>
        </w:rPr>
        <w:t xml:space="preserve"> cell W-Aag2 at </w:t>
      </w:r>
      <w:r>
        <w:rPr>
          <w:rFonts w:ascii="Arial" w:hAnsi="Arial" w:cs="Arial"/>
          <w:color w:val="000000"/>
          <w:sz w:val="22"/>
          <w:szCs w:val="22"/>
        </w:rPr>
        <w:t>day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 5 post</w:t>
      </w:r>
      <w:r>
        <w:rPr>
          <w:rFonts w:ascii="Arial" w:hAnsi="Arial" w:cs="Arial"/>
          <w:color w:val="000000"/>
          <w:sz w:val="22"/>
          <w:szCs w:val="22"/>
        </w:rPr>
        <w:t>-</w:t>
      </w:r>
      <w:r w:rsidRPr="00B57471">
        <w:rPr>
          <w:rFonts w:ascii="Arial" w:hAnsi="Arial" w:cs="Arial"/>
          <w:color w:val="000000"/>
          <w:sz w:val="22"/>
          <w:szCs w:val="22"/>
        </w:rPr>
        <w:t xml:space="preserve">transfection with dsRNA of Rel1, Rel2, both, or GFP (control). *, </w:t>
      </w:r>
      <w:r w:rsidRPr="004E7F4E">
        <w:rPr>
          <w:rFonts w:ascii="Arial" w:hAnsi="Arial" w:cs="Arial"/>
          <w:i/>
          <w:iCs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 xml:space="preserve"> &lt; 0.05; </w:t>
      </w:r>
      <w:r w:rsidRPr="00930878">
        <w:rPr>
          <w:rFonts w:ascii="Arial" w:hAnsi="Arial" w:cs="Arial"/>
          <w:color w:val="000000" w:themeColor="text1"/>
          <w:sz w:val="22"/>
          <w:szCs w:val="22"/>
        </w:rPr>
        <w:t>one-way ANOVA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9C2AA9" w:rsidRDefault="009C2AA9" w:rsidP="009C2AA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9C2AA9" w:rsidRPr="00C55CC9" w:rsidRDefault="009C2AA9" w:rsidP="009C2AA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. S3</w:t>
      </w:r>
      <w:r w:rsidR="00C72E9F">
        <w:rPr>
          <w:rFonts w:ascii="Arial" w:hAnsi="Arial" w:cs="Arial"/>
          <w:b/>
          <w:bCs/>
          <w:sz w:val="22"/>
          <w:szCs w:val="22"/>
        </w:rPr>
        <w:t>. K</w:t>
      </w:r>
      <w:r w:rsidRPr="00560236">
        <w:rPr>
          <w:rFonts w:ascii="Arial" w:hAnsi="Arial" w:cs="Arial"/>
          <w:b/>
          <w:bCs/>
          <w:sz w:val="22"/>
          <w:szCs w:val="22"/>
        </w:rPr>
        <w:t xml:space="preserve">nockdown efficiency </w:t>
      </w:r>
      <w:r>
        <w:rPr>
          <w:rFonts w:ascii="Arial" w:hAnsi="Arial" w:cs="Arial"/>
          <w:b/>
          <w:bCs/>
          <w:sz w:val="22"/>
          <w:szCs w:val="22"/>
        </w:rPr>
        <w:t xml:space="preserve">of Cactus and Caspar </w:t>
      </w:r>
      <w:r w:rsidRPr="00560236">
        <w:rPr>
          <w:rFonts w:ascii="Arial" w:hAnsi="Arial" w:cs="Arial"/>
          <w:b/>
          <w:bCs/>
          <w:sz w:val="22"/>
          <w:szCs w:val="22"/>
        </w:rPr>
        <w:t>in W-Aag2 cell</w:t>
      </w:r>
      <w:r w:rsidR="00DD3EBF">
        <w:rPr>
          <w:rFonts w:ascii="Arial" w:hAnsi="Arial" w:cs="Arial"/>
          <w:b/>
          <w:bCs/>
          <w:sz w:val="22"/>
          <w:szCs w:val="22"/>
        </w:rPr>
        <w:t>s</w:t>
      </w:r>
      <w:r w:rsidRPr="00560236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42019">
        <w:rPr>
          <w:rFonts w:ascii="Arial" w:hAnsi="Arial" w:cs="Arial"/>
          <w:bCs/>
          <w:sz w:val="22"/>
          <w:szCs w:val="22"/>
        </w:rPr>
        <w:t>Data are shown as t</w:t>
      </w:r>
      <w:r w:rsidR="00DD3EBF">
        <w:rPr>
          <w:rFonts w:ascii="Arial" w:hAnsi="Arial" w:cs="Arial"/>
          <w:sz w:val="22"/>
          <w:szCs w:val="22"/>
        </w:rPr>
        <w:t xml:space="preserve">he relative mRNA levels of </w:t>
      </w:r>
      <w:r>
        <w:rPr>
          <w:rFonts w:ascii="Arial" w:hAnsi="Arial" w:cs="Arial"/>
          <w:sz w:val="22"/>
          <w:szCs w:val="22"/>
        </w:rPr>
        <w:t>Cactus</w:t>
      </w:r>
      <w:r w:rsidRPr="00B42019">
        <w:rPr>
          <w:rFonts w:ascii="Arial" w:hAnsi="Arial" w:cs="Arial"/>
          <w:sz w:val="22"/>
          <w:szCs w:val="22"/>
        </w:rPr>
        <w:t xml:space="preserve"> (A)</w:t>
      </w:r>
      <w:r>
        <w:rPr>
          <w:rFonts w:ascii="Arial" w:hAnsi="Arial" w:cs="Arial"/>
          <w:sz w:val="22"/>
          <w:szCs w:val="22"/>
        </w:rPr>
        <w:t xml:space="preserve"> and Caspar</w:t>
      </w:r>
      <w:r w:rsidRPr="00B4201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B) </w:t>
      </w:r>
      <w:r w:rsidRPr="00B42019">
        <w:rPr>
          <w:rFonts w:ascii="Arial" w:hAnsi="Arial" w:cs="Arial"/>
          <w:sz w:val="22"/>
          <w:szCs w:val="22"/>
        </w:rPr>
        <w:t>after RNAi s</w:t>
      </w:r>
      <w:r w:rsidRPr="00C55CC9">
        <w:rPr>
          <w:rFonts w:ascii="Arial" w:hAnsi="Arial" w:cs="Arial"/>
          <w:sz w:val="22"/>
          <w:szCs w:val="22"/>
        </w:rPr>
        <w:t xml:space="preserve">ilencing </w:t>
      </w:r>
      <w:r>
        <w:rPr>
          <w:rFonts w:ascii="Arial" w:hAnsi="Arial" w:cs="Arial"/>
          <w:sz w:val="22"/>
          <w:szCs w:val="22"/>
        </w:rPr>
        <w:t xml:space="preserve">of either single or both genes </w:t>
      </w:r>
      <w:r w:rsidRPr="00C55CC9">
        <w:rPr>
          <w:rFonts w:ascii="Arial" w:hAnsi="Arial" w:cs="Arial"/>
          <w:sz w:val="22"/>
          <w:szCs w:val="22"/>
        </w:rPr>
        <w:t xml:space="preserve">in W-Aag2 compared </w:t>
      </w:r>
      <w:r>
        <w:rPr>
          <w:rFonts w:ascii="Arial" w:hAnsi="Arial" w:cs="Arial"/>
          <w:sz w:val="22"/>
          <w:szCs w:val="22"/>
        </w:rPr>
        <w:t>with</w:t>
      </w:r>
      <w:r w:rsidRPr="00C55CC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55CC9">
        <w:rPr>
          <w:rFonts w:ascii="Arial" w:hAnsi="Arial" w:cs="Arial"/>
          <w:sz w:val="22"/>
          <w:szCs w:val="22"/>
        </w:rPr>
        <w:t>dsGFP</w:t>
      </w:r>
      <w:proofErr w:type="spellEnd"/>
      <w:r w:rsidRPr="00C55CC9">
        <w:rPr>
          <w:rFonts w:ascii="Arial" w:hAnsi="Arial" w:cs="Arial"/>
          <w:sz w:val="22"/>
          <w:szCs w:val="22"/>
        </w:rPr>
        <w:t xml:space="preserve"> treatment.</w:t>
      </w:r>
    </w:p>
    <w:p w:rsidR="009C2AA9" w:rsidRDefault="009C2AA9" w:rsidP="009C2AA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9C2AA9" w:rsidRPr="00C55CC9" w:rsidRDefault="009C2AA9" w:rsidP="009C2AA9">
      <w:pPr>
        <w:spacing w:line="480" w:lineRule="auto"/>
        <w:rPr>
          <w:rFonts w:ascii="Arial" w:hAnsi="Arial" w:cs="Arial"/>
          <w:sz w:val="22"/>
          <w:szCs w:val="22"/>
        </w:rPr>
      </w:pPr>
      <w:r w:rsidRPr="00560236">
        <w:rPr>
          <w:rFonts w:ascii="Arial" w:hAnsi="Arial" w:cs="Arial"/>
          <w:b/>
          <w:bCs/>
          <w:sz w:val="22"/>
          <w:szCs w:val="22"/>
        </w:rPr>
        <w:t>Fig. 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="00C72E9F">
        <w:rPr>
          <w:rFonts w:ascii="Arial" w:hAnsi="Arial" w:cs="Arial"/>
          <w:b/>
          <w:bCs/>
          <w:sz w:val="22"/>
          <w:szCs w:val="22"/>
        </w:rPr>
        <w:t>. K</w:t>
      </w:r>
      <w:r w:rsidRPr="00560236">
        <w:rPr>
          <w:rFonts w:ascii="Arial" w:hAnsi="Arial" w:cs="Arial"/>
          <w:b/>
          <w:bCs/>
          <w:sz w:val="22"/>
          <w:szCs w:val="22"/>
        </w:rPr>
        <w:t xml:space="preserve">nockdown efficiency </w:t>
      </w:r>
      <w:r>
        <w:rPr>
          <w:rFonts w:ascii="Arial" w:hAnsi="Arial" w:cs="Arial"/>
          <w:b/>
          <w:bCs/>
          <w:sz w:val="22"/>
          <w:szCs w:val="22"/>
        </w:rPr>
        <w:t xml:space="preserve">of PGRP-LE,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Rel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2 and Caspar </w:t>
      </w:r>
      <w:r w:rsidRPr="00560236">
        <w:rPr>
          <w:rFonts w:ascii="Arial" w:hAnsi="Arial" w:cs="Arial"/>
          <w:b/>
          <w:bCs/>
          <w:sz w:val="22"/>
          <w:szCs w:val="22"/>
        </w:rPr>
        <w:t>in W-Aag2 cell</w:t>
      </w:r>
      <w:r w:rsidR="00DD3EBF">
        <w:rPr>
          <w:rFonts w:ascii="Arial" w:hAnsi="Arial" w:cs="Arial"/>
          <w:b/>
          <w:bCs/>
          <w:sz w:val="22"/>
          <w:szCs w:val="22"/>
        </w:rPr>
        <w:t>s</w:t>
      </w:r>
      <w:r w:rsidRPr="00560236">
        <w:rPr>
          <w:rFonts w:ascii="Arial" w:hAnsi="Arial" w:cs="Arial"/>
          <w:b/>
          <w:bCs/>
          <w:sz w:val="22"/>
          <w:szCs w:val="22"/>
        </w:rPr>
        <w:t xml:space="preserve">. </w:t>
      </w:r>
      <w:r w:rsidRPr="00B42019">
        <w:rPr>
          <w:rFonts w:ascii="Arial" w:hAnsi="Arial" w:cs="Arial"/>
          <w:bCs/>
          <w:sz w:val="22"/>
          <w:szCs w:val="22"/>
        </w:rPr>
        <w:t>Data are shown as t</w:t>
      </w:r>
      <w:r w:rsidR="00DD3EBF">
        <w:rPr>
          <w:rFonts w:ascii="Arial" w:hAnsi="Arial" w:cs="Arial"/>
          <w:sz w:val="22"/>
          <w:szCs w:val="22"/>
        </w:rPr>
        <w:t xml:space="preserve">he relative mRNA levels of </w:t>
      </w:r>
      <w:r>
        <w:rPr>
          <w:rFonts w:ascii="Arial" w:hAnsi="Arial" w:cs="Arial"/>
          <w:sz w:val="22"/>
          <w:szCs w:val="22"/>
        </w:rPr>
        <w:t>PGRPLE</w:t>
      </w:r>
      <w:r w:rsidRPr="00B42019">
        <w:rPr>
          <w:rFonts w:ascii="Arial" w:hAnsi="Arial" w:cs="Arial"/>
          <w:sz w:val="22"/>
          <w:szCs w:val="22"/>
        </w:rPr>
        <w:t xml:space="preserve"> (A</w:t>
      </w:r>
      <w:r>
        <w:rPr>
          <w:rFonts w:ascii="Arial" w:hAnsi="Arial" w:cs="Arial"/>
          <w:sz w:val="22"/>
          <w:szCs w:val="22"/>
        </w:rPr>
        <w:t xml:space="preserve"> and C</w:t>
      </w:r>
      <w:r w:rsidRPr="00B42019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42019">
        <w:rPr>
          <w:rFonts w:ascii="Arial" w:hAnsi="Arial" w:cs="Arial"/>
          <w:sz w:val="22"/>
          <w:szCs w:val="22"/>
        </w:rPr>
        <w:t>Rel</w:t>
      </w:r>
      <w:proofErr w:type="spellEnd"/>
      <w:r w:rsidRPr="00B42019">
        <w:rPr>
          <w:rFonts w:ascii="Arial" w:hAnsi="Arial" w:cs="Arial"/>
          <w:sz w:val="22"/>
          <w:szCs w:val="22"/>
        </w:rPr>
        <w:t xml:space="preserve"> 2 </w:t>
      </w:r>
      <w:r>
        <w:rPr>
          <w:rFonts w:ascii="Arial" w:hAnsi="Arial" w:cs="Arial"/>
          <w:sz w:val="22"/>
          <w:szCs w:val="22"/>
        </w:rPr>
        <w:t xml:space="preserve">(B), and Caspar (D) </w:t>
      </w:r>
      <w:r w:rsidRPr="00B42019">
        <w:rPr>
          <w:rFonts w:ascii="Arial" w:hAnsi="Arial" w:cs="Arial"/>
          <w:sz w:val="22"/>
          <w:szCs w:val="22"/>
        </w:rPr>
        <w:t>after RNAi s</w:t>
      </w:r>
      <w:r w:rsidRPr="00C55CC9">
        <w:rPr>
          <w:rFonts w:ascii="Arial" w:hAnsi="Arial" w:cs="Arial"/>
          <w:sz w:val="22"/>
          <w:szCs w:val="22"/>
        </w:rPr>
        <w:t xml:space="preserve">ilencing </w:t>
      </w:r>
      <w:r>
        <w:rPr>
          <w:rFonts w:ascii="Arial" w:hAnsi="Arial" w:cs="Arial"/>
          <w:sz w:val="22"/>
          <w:szCs w:val="22"/>
        </w:rPr>
        <w:t xml:space="preserve">of either single or both genes </w:t>
      </w:r>
      <w:r w:rsidRPr="00C55CC9">
        <w:rPr>
          <w:rFonts w:ascii="Arial" w:hAnsi="Arial" w:cs="Arial"/>
          <w:sz w:val="22"/>
          <w:szCs w:val="22"/>
        </w:rPr>
        <w:t xml:space="preserve">in W-Aag2 compared </w:t>
      </w:r>
      <w:r>
        <w:rPr>
          <w:rFonts w:ascii="Arial" w:hAnsi="Arial" w:cs="Arial"/>
          <w:sz w:val="22"/>
          <w:szCs w:val="22"/>
        </w:rPr>
        <w:t>with</w:t>
      </w:r>
      <w:r w:rsidRPr="00C55CC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55CC9">
        <w:rPr>
          <w:rFonts w:ascii="Arial" w:hAnsi="Arial" w:cs="Arial"/>
          <w:sz w:val="22"/>
          <w:szCs w:val="22"/>
        </w:rPr>
        <w:t>dsGFP</w:t>
      </w:r>
      <w:proofErr w:type="spellEnd"/>
      <w:r w:rsidRPr="00C55CC9">
        <w:rPr>
          <w:rFonts w:ascii="Arial" w:hAnsi="Arial" w:cs="Arial"/>
          <w:sz w:val="22"/>
          <w:szCs w:val="22"/>
        </w:rPr>
        <w:t xml:space="preserve"> treatment.</w:t>
      </w:r>
    </w:p>
    <w:p w:rsidR="009C2AA9" w:rsidRDefault="009C2AA9" w:rsidP="009C2AA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9C2AA9" w:rsidRDefault="00D75749" w:rsidP="009C2AA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. S5. T</w:t>
      </w:r>
      <w:r w:rsidR="009C2AA9" w:rsidRPr="00560236">
        <w:rPr>
          <w:rFonts w:ascii="Arial" w:hAnsi="Arial" w:cs="Arial"/>
          <w:b/>
          <w:bCs/>
          <w:sz w:val="22"/>
          <w:szCs w:val="22"/>
        </w:rPr>
        <w:t xml:space="preserve">ransgene expression in </w:t>
      </w:r>
      <w:proofErr w:type="spellStart"/>
      <w:r w:rsidR="009C2AA9" w:rsidRPr="00560236">
        <w:rPr>
          <w:rFonts w:ascii="Arial" w:hAnsi="Arial" w:cs="Arial"/>
          <w:b/>
          <w:bCs/>
          <w:i/>
          <w:iCs/>
          <w:sz w:val="22"/>
          <w:szCs w:val="22"/>
        </w:rPr>
        <w:t>Wolbachia</w:t>
      </w:r>
      <w:proofErr w:type="spellEnd"/>
      <w:r w:rsidR="009C2AA9">
        <w:rPr>
          <w:rFonts w:ascii="Arial" w:hAnsi="Arial" w:cs="Arial"/>
          <w:b/>
          <w:bCs/>
          <w:sz w:val="22"/>
          <w:szCs w:val="22"/>
        </w:rPr>
        <w:t>-</w:t>
      </w:r>
      <w:r w:rsidR="009C2AA9" w:rsidRPr="00560236">
        <w:rPr>
          <w:rFonts w:ascii="Arial" w:hAnsi="Arial" w:cs="Arial"/>
          <w:b/>
          <w:bCs/>
          <w:sz w:val="22"/>
          <w:szCs w:val="22"/>
        </w:rPr>
        <w:t xml:space="preserve">infected transgenic mosquitoes. </w:t>
      </w:r>
      <w:proofErr w:type="spellStart"/>
      <w:r w:rsidR="009C2AA9" w:rsidRPr="00560236">
        <w:rPr>
          <w:rFonts w:ascii="Arial" w:hAnsi="Arial" w:cs="Arial"/>
          <w:sz w:val="22"/>
          <w:szCs w:val="22"/>
        </w:rPr>
        <w:t>qRT</w:t>
      </w:r>
      <w:proofErr w:type="spellEnd"/>
      <w:r w:rsidR="009C2AA9" w:rsidRPr="00560236">
        <w:rPr>
          <w:rFonts w:ascii="Arial" w:hAnsi="Arial" w:cs="Arial"/>
          <w:sz w:val="22"/>
          <w:szCs w:val="22"/>
        </w:rPr>
        <w:t xml:space="preserve">-PCR was used to measure the fold change of Rel1 and Rel2 expression in the fat body of W+/Rel1+, W+/Rel2+, </w:t>
      </w:r>
      <w:r>
        <w:rPr>
          <w:rFonts w:ascii="Arial" w:hAnsi="Arial" w:cs="Arial"/>
          <w:sz w:val="22"/>
          <w:szCs w:val="22"/>
        </w:rPr>
        <w:t xml:space="preserve">and </w:t>
      </w:r>
      <w:r w:rsidR="009C2AA9" w:rsidRPr="00560236">
        <w:rPr>
          <w:rFonts w:ascii="Arial" w:hAnsi="Arial" w:cs="Arial"/>
          <w:sz w:val="22"/>
          <w:szCs w:val="22"/>
        </w:rPr>
        <w:t>W+/REL1+/REL2+ lines, relative to W+/</w:t>
      </w:r>
      <w:proofErr w:type="spellStart"/>
      <w:r w:rsidR="009C2AA9" w:rsidRPr="00560236">
        <w:rPr>
          <w:rFonts w:ascii="Arial" w:hAnsi="Arial" w:cs="Arial"/>
          <w:sz w:val="22"/>
          <w:szCs w:val="22"/>
        </w:rPr>
        <w:t>Ugal</w:t>
      </w:r>
      <w:proofErr w:type="spellEnd"/>
      <w:r w:rsidR="009C2AA9" w:rsidRPr="00560236">
        <w:rPr>
          <w:rFonts w:ascii="Arial" w:hAnsi="Arial" w:cs="Arial"/>
          <w:sz w:val="22"/>
          <w:szCs w:val="22"/>
        </w:rPr>
        <w:t xml:space="preserve">, at 7 days </w:t>
      </w:r>
      <w:r w:rsidR="009C2AA9">
        <w:rPr>
          <w:rFonts w:ascii="Arial" w:hAnsi="Arial" w:cs="Arial"/>
          <w:sz w:val="22"/>
          <w:szCs w:val="22"/>
        </w:rPr>
        <w:t>of age,</w:t>
      </w:r>
      <w:r w:rsidR="009C2AA9" w:rsidRPr="00560236">
        <w:rPr>
          <w:rFonts w:ascii="Arial" w:hAnsi="Arial" w:cs="Arial"/>
          <w:sz w:val="22"/>
          <w:szCs w:val="22"/>
        </w:rPr>
        <w:t xml:space="preserve"> before blood meal (BBM) (A</w:t>
      </w:r>
      <w:r w:rsidR="009C2AA9">
        <w:rPr>
          <w:rFonts w:ascii="Arial" w:hAnsi="Arial" w:cs="Arial"/>
          <w:sz w:val="22"/>
          <w:szCs w:val="22"/>
        </w:rPr>
        <w:t xml:space="preserve">, </w:t>
      </w:r>
      <w:r w:rsidR="009C2AA9" w:rsidRPr="00560236">
        <w:rPr>
          <w:rFonts w:ascii="Arial" w:hAnsi="Arial" w:cs="Arial"/>
          <w:sz w:val="22"/>
          <w:szCs w:val="22"/>
        </w:rPr>
        <w:t>B) and 24 h post</w:t>
      </w:r>
      <w:r w:rsidR="009C2AA9">
        <w:rPr>
          <w:rFonts w:ascii="Arial" w:hAnsi="Arial" w:cs="Arial"/>
          <w:sz w:val="22"/>
          <w:szCs w:val="22"/>
        </w:rPr>
        <w:t>-</w:t>
      </w:r>
      <w:r w:rsidR="009C2AA9" w:rsidRPr="00560236">
        <w:rPr>
          <w:rFonts w:ascii="Arial" w:hAnsi="Arial" w:cs="Arial"/>
          <w:sz w:val="22"/>
          <w:szCs w:val="22"/>
        </w:rPr>
        <w:t>blood meal (PBM) (C</w:t>
      </w:r>
      <w:r w:rsidR="009C2AA9">
        <w:rPr>
          <w:rFonts w:ascii="Arial" w:hAnsi="Arial" w:cs="Arial"/>
          <w:sz w:val="22"/>
          <w:szCs w:val="22"/>
        </w:rPr>
        <w:t xml:space="preserve">, </w:t>
      </w:r>
      <w:r w:rsidR="009C2AA9" w:rsidRPr="00560236">
        <w:rPr>
          <w:rFonts w:ascii="Arial" w:hAnsi="Arial" w:cs="Arial"/>
          <w:sz w:val="22"/>
          <w:szCs w:val="22"/>
        </w:rPr>
        <w:t xml:space="preserve">D). Each treatment </w:t>
      </w:r>
      <w:r w:rsidR="009C2AA9">
        <w:rPr>
          <w:rFonts w:ascii="Arial" w:hAnsi="Arial" w:cs="Arial"/>
          <w:sz w:val="22"/>
          <w:szCs w:val="22"/>
        </w:rPr>
        <w:t>consisted of</w:t>
      </w:r>
      <w:r w:rsidR="009C2AA9" w:rsidRPr="00560236">
        <w:rPr>
          <w:rFonts w:ascii="Arial" w:hAnsi="Arial" w:cs="Arial"/>
          <w:sz w:val="22"/>
          <w:szCs w:val="22"/>
        </w:rPr>
        <w:t xml:space="preserve"> eight biological replicates with an individual tissue each. Asterisks indicate a significant difference. *, </w:t>
      </w:r>
      <w:r w:rsidR="009C2AA9" w:rsidRPr="00560236">
        <w:rPr>
          <w:rFonts w:ascii="Arial" w:hAnsi="Arial" w:cs="Arial"/>
          <w:i/>
          <w:iCs/>
          <w:sz w:val="22"/>
          <w:szCs w:val="22"/>
        </w:rPr>
        <w:t>P</w:t>
      </w:r>
      <w:r w:rsidR="009C2AA9" w:rsidRPr="00560236">
        <w:rPr>
          <w:rFonts w:ascii="Arial" w:hAnsi="Arial" w:cs="Arial"/>
          <w:sz w:val="22"/>
          <w:szCs w:val="22"/>
        </w:rPr>
        <w:t xml:space="preserve"> &lt; 0.05; **, </w:t>
      </w:r>
      <w:r w:rsidR="009C2AA9" w:rsidRPr="00560236">
        <w:rPr>
          <w:rFonts w:ascii="Arial" w:hAnsi="Arial" w:cs="Arial"/>
          <w:i/>
          <w:iCs/>
          <w:sz w:val="22"/>
          <w:szCs w:val="22"/>
        </w:rPr>
        <w:t>P</w:t>
      </w:r>
      <w:r w:rsidR="009C2AA9">
        <w:rPr>
          <w:rFonts w:ascii="Arial" w:hAnsi="Arial" w:cs="Arial"/>
          <w:sz w:val="22"/>
          <w:szCs w:val="22"/>
        </w:rPr>
        <w:t xml:space="preserve"> &lt; 0.01; </w:t>
      </w:r>
      <w:r w:rsidR="009C2AA9" w:rsidRPr="00930878">
        <w:rPr>
          <w:rFonts w:ascii="Arial" w:hAnsi="Arial" w:cs="Arial"/>
          <w:color w:val="000000" w:themeColor="text1"/>
          <w:sz w:val="22"/>
          <w:szCs w:val="22"/>
        </w:rPr>
        <w:t>one-way ANOVA</w:t>
      </w:r>
      <w:r w:rsidR="009C2AA9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686DB7" w:rsidRPr="00686DB7" w:rsidRDefault="00686DB7" w:rsidP="000256C1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sectPr w:rsidR="00686DB7" w:rsidRPr="00686DB7" w:rsidSect="00B503A6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0DB2" w:rsidRDefault="00C40DB2">
      <w:r>
        <w:separator/>
      </w:r>
    </w:p>
  </w:endnote>
  <w:endnote w:type="continuationSeparator" w:id="0">
    <w:p w:rsidR="00C40DB2" w:rsidRDefault="00C40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itstream Vera Serif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6CCD" w:rsidRDefault="00386CC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773E">
      <w:rPr>
        <w:rStyle w:val="PageNumber"/>
        <w:noProof/>
      </w:rPr>
      <w:t>4</w:t>
    </w:r>
    <w:r>
      <w:rPr>
        <w:rStyle w:val="PageNumber"/>
      </w:rPr>
      <w:fldChar w:fldCharType="end"/>
    </w:r>
  </w:p>
  <w:p w:rsidR="00386CCD" w:rsidRDefault="00386C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0DB2" w:rsidRDefault="00C40DB2">
      <w:r>
        <w:separator/>
      </w:r>
    </w:p>
  </w:footnote>
  <w:footnote w:type="continuationSeparator" w:id="0">
    <w:p w:rsidR="00C40DB2" w:rsidRDefault="00C40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70773B"/>
    <w:multiLevelType w:val="hybridMultilevel"/>
    <w:tmpl w:val="E83CD5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embedSystemFonts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doNotHyphenateCaps/>
  <w:drawingGridHorizontalSpacing w:val="120"/>
  <w:drawingGridVerticalSpacing w:val="163"/>
  <w:displayHorizontalDrawingGridEvery w:val="0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ISME 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d0ffw9f6wadfte22tkxfdxgarddazsazass&quot;&gt;My EndNote Library&lt;record-ids&gt;&lt;item&gt;138&lt;/item&gt;&lt;item&gt;424&lt;/item&gt;&lt;item&gt;460&lt;/item&gt;&lt;item&gt;532&lt;/item&gt;&lt;item&gt;533&lt;/item&gt;&lt;item&gt;536&lt;/item&gt;&lt;item&gt;541&lt;/item&gt;&lt;item&gt;551&lt;/item&gt;&lt;item&gt;556&lt;/item&gt;&lt;item&gt;559&lt;/item&gt;&lt;item&gt;561&lt;/item&gt;&lt;item&gt;573&lt;/item&gt;&lt;item&gt;596&lt;/item&gt;&lt;item&gt;603&lt;/item&gt;&lt;item&gt;609&lt;/item&gt;&lt;item&gt;614&lt;/item&gt;&lt;item&gt;619&lt;/item&gt;&lt;item&gt;632&lt;/item&gt;&lt;item&gt;638&lt;/item&gt;&lt;item&gt;641&lt;/item&gt;&lt;item&gt;851&lt;/item&gt;&lt;item&gt;858&lt;/item&gt;&lt;item&gt;864&lt;/item&gt;&lt;item&gt;879&lt;/item&gt;&lt;item&gt;894&lt;/item&gt;&lt;item&gt;905&lt;/item&gt;&lt;item&gt;923&lt;/item&gt;&lt;item&gt;930&lt;/item&gt;&lt;item&gt;935&lt;/item&gt;&lt;item&gt;968&lt;/item&gt;&lt;item&gt;1018&lt;/item&gt;&lt;item&gt;1019&lt;/item&gt;&lt;item&gt;1020&lt;/item&gt;&lt;item&gt;1021&lt;/item&gt;&lt;item&gt;1022&lt;/item&gt;&lt;item&gt;1023&lt;/item&gt;&lt;item&gt;1025&lt;/item&gt;&lt;item&gt;1026&lt;/item&gt;&lt;item&gt;1027&lt;/item&gt;&lt;item&gt;1029&lt;/item&gt;&lt;item&gt;1033&lt;/item&gt;&lt;item&gt;1035&lt;/item&gt;&lt;item&gt;1036&lt;/item&gt;&lt;item&gt;1045&lt;/item&gt;&lt;item&gt;1068&lt;/item&gt;&lt;item&gt;1083&lt;/item&gt;&lt;item&gt;1156&lt;/item&gt;&lt;item&gt;1182&lt;/item&gt;&lt;item&gt;1186&lt;/item&gt;&lt;item&gt;1187&lt;/item&gt;&lt;item&gt;1188&lt;/item&gt;&lt;item&gt;1189&lt;/item&gt;&lt;item&gt;1191&lt;/item&gt;&lt;/record-ids&gt;&lt;/item&gt;&lt;/Libraries&gt;"/>
  </w:docVars>
  <w:rsids>
    <w:rsidRoot w:val="006359EC"/>
    <w:rsid w:val="000008C1"/>
    <w:rsid w:val="00000E24"/>
    <w:rsid w:val="00001149"/>
    <w:rsid w:val="00002AE1"/>
    <w:rsid w:val="000040D0"/>
    <w:rsid w:val="00004DA9"/>
    <w:rsid w:val="00004FA9"/>
    <w:rsid w:val="0000514E"/>
    <w:rsid w:val="00006E8D"/>
    <w:rsid w:val="0001028E"/>
    <w:rsid w:val="000104A9"/>
    <w:rsid w:val="0001099E"/>
    <w:rsid w:val="000117F9"/>
    <w:rsid w:val="00011A2F"/>
    <w:rsid w:val="00012CA9"/>
    <w:rsid w:val="00013C1E"/>
    <w:rsid w:val="00014CE9"/>
    <w:rsid w:val="000156D7"/>
    <w:rsid w:val="000156E2"/>
    <w:rsid w:val="00020810"/>
    <w:rsid w:val="0002258E"/>
    <w:rsid w:val="00024545"/>
    <w:rsid w:val="000254F0"/>
    <w:rsid w:val="000256C1"/>
    <w:rsid w:val="00025807"/>
    <w:rsid w:val="000262DC"/>
    <w:rsid w:val="00026724"/>
    <w:rsid w:val="00026836"/>
    <w:rsid w:val="00030A81"/>
    <w:rsid w:val="00031D74"/>
    <w:rsid w:val="000320BA"/>
    <w:rsid w:val="000326D7"/>
    <w:rsid w:val="00032928"/>
    <w:rsid w:val="00033610"/>
    <w:rsid w:val="000349E2"/>
    <w:rsid w:val="00035186"/>
    <w:rsid w:val="0003571B"/>
    <w:rsid w:val="000428F7"/>
    <w:rsid w:val="00043296"/>
    <w:rsid w:val="000440EE"/>
    <w:rsid w:val="000451F6"/>
    <w:rsid w:val="00047052"/>
    <w:rsid w:val="000472C9"/>
    <w:rsid w:val="00047686"/>
    <w:rsid w:val="0005027D"/>
    <w:rsid w:val="00050690"/>
    <w:rsid w:val="0005225A"/>
    <w:rsid w:val="00055A2F"/>
    <w:rsid w:val="0005773E"/>
    <w:rsid w:val="00057A67"/>
    <w:rsid w:val="00057EAB"/>
    <w:rsid w:val="00060214"/>
    <w:rsid w:val="00061BCD"/>
    <w:rsid w:val="00064B18"/>
    <w:rsid w:val="000652BE"/>
    <w:rsid w:val="00066382"/>
    <w:rsid w:val="00066578"/>
    <w:rsid w:val="0007045F"/>
    <w:rsid w:val="00070E27"/>
    <w:rsid w:val="00070E37"/>
    <w:rsid w:val="00072D08"/>
    <w:rsid w:val="00073BA7"/>
    <w:rsid w:val="0007406E"/>
    <w:rsid w:val="0007429E"/>
    <w:rsid w:val="00074D1F"/>
    <w:rsid w:val="0007581A"/>
    <w:rsid w:val="0008120C"/>
    <w:rsid w:val="00083D05"/>
    <w:rsid w:val="00083E39"/>
    <w:rsid w:val="00084DA2"/>
    <w:rsid w:val="00085D3F"/>
    <w:rsid w:val="0008761D"/>
    <w:rsid w:val="0009068A"/>
    <w:rsid w:val="0009094F"/>
    <w:rsid w:val="00095889"/>
    <w:rsid w:val="00095CD2"/>
    <w:rsid w:val="00096DB1"/>
    <w:rsid w:val="00096E4B"/>
    <w:rsid w:val="000975E6"/>
    <w:rsid w:val="000A00AD"/>
    <w:rsid w:val="000A02F3"/>
    <w:rsid w:val="000A42EF"/>
    <w:rsid w:val="000A500A"/>
    <w:rsid w:val="000A5D6E"/>
    <w:rsid w:val="000A5FF4"/>
    <w:rsid w:val="000B070C"/>
    <w:rsid w:val="000B0834"/>
    <w:rsid w:val="000B237F"/>
    <w:rsid w:val="000B30CE"/>
    <w:rsid w:val="000B7F51"/>
    <w:rsid w:val="000D19B7"/>
    <w:rsid w:val="000D1D3A"/>
    <w:rsid w:val="000D2745"/>
    <w:rsid w:val="000D3785"/>
    <w:rsid w:val="000D44FD"/>
    <w:rsid w:val="000D4751"/>
    <w:rsid w:val="000D6EF3"/>
    <w:rsid w:val="000D7375"/>
    <w:rsid w:val="000D7F95"/>
    <w:rsid w:val="000E2F6F"/>
    <w:rsid w:val="000E466D"/>
    <w:rsid w:val="000E515C"/>
    <w:rsid w:val="000E54F5"/>
    <w:rsid w:val="000E5687"/>
    <w:rsid w:val="000E635D"/>
    <w:rsid w:val="000F0986"/>
    <w:rsid w:val="000F24A1"/>
    <w:rsid w:val="000F7455"/>
    <w:rsid w:val="0010183B"/>
    <w:rsid w:val="00101C3E"/>
    <w:rsid w:val="00102980"/>
    <w:rsid w:val="00105C74"/>
    <w:rsid w:val="001063C9"/>
    <w:rsid w:val="00106CA3"/>
    <w:rsid w:val="00106EB9"/>
    <w:rsid w:val="00112856"/>
    <w:rsid w:val="00112ACD"/>
    <w:rsid w:val="00113B27"/>
    <w:rsid w:val="00113F74"/>
    <w:rsid w:val="00114098"/>
    <w:rsid w:val="001144C3"/>
    <w:rsid w:val="00114EF3"/>
    <w:rsid w:val="00116499"/>
    <w:rsid w:val="00116D5F"/>
    <w:rsid w:val="0011709E"/>
    <w:rsid w:val="00117552"/>
    <w:rsid w:val="00121202"/>
    <w:rsid w:val="00122B77"/>
    <w:rsid w:val="00123BED"/>
    <w:rsid w:val="00123FA7"/>
    <w:rsid w:val="001242BD"/>
    <w:rsid w:val="001260FF"/>
    <w:rsid w:val="00127391"/>
    <w:rsid w:val="00127524"/>
    <w:rsid w:val="001325C8"/>
    <w:rsid w:val="00134524"/>
    <w:rsid w:val="001358C5"/>
    <w:rsid w:val="001370F0"/>
    <w:rsid w:val="001404FE"/>
    <w:rsid w:val="001405C7"/>
    <w:rsid w:val="00142C42"/>
    <w:rsid w:val="0014485E"/>
    <w:rsid w:val="0014490E"/>
    <w:rsid w:val="00145E78"/>
    <w:rsid w:val="00146048"/>
    <w:rsid w:val="001460AE"/>
    <w:rsid w:val="00146E02"/>
    <w:rsid w:val="00150624"/>
    <w:rsid w:val="00151BEA"/>
    <w:rsid w:val="00152490"/>
    <w:rsid w:val="0015266E"/>
    <w:rsid w:val="001527D5"/>
    <w:rsid w:val="001539BD"/>
    <w:rsid w:val="00155E42"/>
    <w:rsid w:val="0015630B"/>
    <w:rsid w:val="0015633F"/>
    <w:rsid w:val="00156372"/>
    <w:rsid w:val="00157564"/>
    <w:rsid w:val="00162D79"/>
    <w:rsid w:val="00163093"/>
    <w:rsid w:val="001638B3"/>
    <w:rsid w:val="00163BD8"/>
    <w:rsid w:val="0016551A"/>
    <w:rsid w:val="00166598"/>
    <w:rsid w:val="00167553"/>
    <w:rsid w:val="00167DD7"/>
    <w:rsid w:val="00167EDC"/>
    <w:rsid w:val="001711C5"/>
    <w:rsid w:val="00174E47"/>
    <w:rsid w:val="00175B56"/>
    <w:rsid w:val="00177400"/>
    <w:rsid w:val="00180899"/>
    <w:rsid w:val="00181CC1"/>
    <w:rsid w:val="00183BEC"/>
    <w:rsid w:val="00185A10"/>
    <w:rsid w:val="00186A36"/>
    <w:rsid w:val="00186B55"/>
    <w:rsid w:val="00190DDA"/>
    <w:rsid w:val="00190E64"/>
    <w:rsid w:val="00191FD4"/>
    <w:rsid w:val="00192410"/>
    <w:rsid w:val="00192BEC"/>
    <w:rsid w:val="00196DC0"/>
    <w:rsid w:val="001A0011"/>
    <w:rsid w:val="001A072B"/>
    <w:rsid w:val="001A1BCE"/>
    <w:rsid w:val="001A40BA"/>
    <w:rsid w:val="001A674D"/>
    <w:rsid w:val="001B0CFD"/>
    <w:rsid w:val="001C01A2"/>
    <w:rsid w:val="001C08F4"/>
    <w:rsid w:val="001C25BB"/>
    <w:rsid w:val="001C3819"/>
    <w:rsid w:val="001C5999"/>
    <w:rsid w:val="001D02AB"/>
    <w:rsid w:val="001D04F7"/>
    <w:rsid w:val="001D2C8C"/>
    <w:rsid w:val="001D3A08"/>
    <w:rsid w:val="001D4BFD"/>
    <w:rsid w:val="001E3586"/>
    <w:rsid w:val="001E48C6"/>
    <w:rsid w:val="001E4FC6"/>
    <w:rsid w:val="001F0166"/>
    <w:rsid w:val="001F1CE8"/>
    <w:rsid w:val="001F4859"/>
    <w:rsid w:val="001F6365"/>
    <w:rsid w:val="001F7357"/>
    <w:rsid w:val="001F74C4"/>
    <w:rsid w:val="001F78DC"/>
    <w:rsid w:val="00200938"/>
    <w:rsid w:val="00202828"/>
    <w:rsid w:val="00204558"/>
    <w:rsid w:val="00204B2A"/>
    <w:rsid w:val="002063DA"/>
    <w:rsid w:val="002078BB"/>
    <w:rsid w:val="00207C58"/>
    <w:rsid w:val="00207CDB"/>
    <w:rsid w:val="002103D2"/>
    <w:rsid w:val="00210BB9"/>
    <w:rsid w:val="00211CCF"/>
    <w:rsid w:val="0021303B"/>
    <w:rsid w:val="00214BB9"/>
    <w:rsid w:val="002205AC"/>
    <w:rsid w:val="002215CC"/>
    <w:rsid w:val="00223506"/>
    <w:rsid w:val="00224D8F"/>
    <w:rsid w:val="00224EFC"/>
    <w:rsid w:val="002252B3"/>
    <w:rsid w:val="0022539C"/>
    <w:rsid w:val="002264D2"/>
    <w:rsid w:val="00226ABE"/>
    <w:rsid w:val="00230141"/>
    <w:rsid w:val="002318B9"/>
    <w:rsid w:val="00231EA0"/>
    <w:rsid w:val="0023390E"/>
    <w:rsid w:val="00235928"/>
    <w:rsid w:val="002370AA"/>
    <w:rsid w:val="002371AF"/>
    <w:rsid w:val="00237351"/>
    <w:rsid w:val="002373B5"/>
    <w:rsid w:val="00237DB5"/>
    <w:rsid w:val="00240363"/>
    <w:rsid w:val="002404AD"/>
    <w:rsid w:val="00241109"/>
    <w:rsid w:val="00241A7E"/>
    <w:rsid w:val="00241EBB"/>
    <w:rsid w:val="00242823"/>
    <w:rsid w:val="002448B8"/>
    <w:rsid w:val="00245524"/>
    <w:rsid w:val="00250CEA"/>
    <w:rsid w:val="00250E31"/>
    <w:rsid w:val="0025154A"/>
    <w:rsid w:val="00251604"/>
    <w:rsid w:val="00252632"/>
    <w:rsid w:val="00252D5C"/>
    <w:rsid w:val="00252F94"/>
    <w:rsid w:val="002532E0"/>
    <w:rsid w:val="00253DDF"/>
    <w:rsid w:val="002575F5"/>
    <w:rsid w:val="00261954"/>
    <w:rsid w:val="00261E86"/>
    <w:rsid w:val="00262892"/>
    <w:rsid w:val="00262E90"/>
    <w:rsid w:val="00263A45"/>
    <w:rsid w:val="00265A9B"/>
    <w:rsid w:val="002667BC"/>
    <w:rsid w:val="00266823"/>
    <w:rsid w:val="002709CF"/>
    <w:rsid w:val="00270EF1"/>
    <w:rsid w:val="00272853"/>
    <w:rsid w:val="002772B7"/>
    <w:rsid w:val="00277B30"/>
    <w:rsid w:val="00277BFB"/>
    <w:rsid w:val="00277EA6"/>
    <w:rsid w:val="00281391"/>
    <w:rsid w:val="00281E17"/>
    <w:rsid w:val="002821CF"/>
    <w:rsid w:val="0028258D"/>
    <w:rsid w:val="00282D87"/>
    <w:rsid w:val="0028306D"/>
    <w:rsid w:val="00283ADF"/>
    <w:rsid w:val="00284214"/>
    <w:rsid w:val="002849D4"/>
    <w:rsid w:val="002854C7"/>
    <w:rsid w:val="002906CB"/>
    <w:rsid w:val="00290925"/>
    <w:rsid w:val="00291DC2"/>
    <w:rsid w:val="002933A1"/>
    <w:rsid w:val="00296E44"/>
    <w:rsid w:val="00297B51"/>
    <w:rsid w:val="002B1A66"/>
    <w:rsid w:val="002B43D5"/>
    <w:rsid w:val="002B466D"/>
    <w:rsid w:val="002C0B33"/>
    <w:rsid w:val="002C2D7B"/>
    <w:rsid w:val="002C3E3B"/>
    <w:rsid w:val="002D0384"/>
    <w:rsid w:val="002D3554"/>
    <w:rsid w:val="002D5287"/>
    <w:rsid w:val="002D65EF"/>
    <w:rsid w:val="002D7096"/>
    <w:rsid w:val="002E0FBD"/>
    <w:rsid w:val="002E14CB"/>
    <w:rsid w:val="002E16F6"/>
    <w:rsid w:val="002E24C7"/>
    <w:rsid w:val="002E304B"/>
    <w:rsid w:val="002E31A4"/>
    <w:rsid w:val="002E48FF"/>
    <w:rsid w:val="002E6DB5"/>
    <w:rsid w:val="002E729B"/>
    <w:rsid w:val="002F0AF6"/>
    <w:rsid w:val="002F1145"/>
    <w:rsid w:val="002F18BB"/>
    <w:rsid w:val="002F3342"/>
    <w:rsid w:val="002F370A"/>
    <w:rsid w:val="002F3866"/>
    <w:rsid w:val="002F5EB9"/>
    <w:rsid w:val="002F780F"/>
    <w:rsid w:val="0030315F"/>
    <w:rsid w:val="00304DD7"/>
    <w:rsid w:val="00306A9C"/>
    <w:rsid w:val="003108C7"/>
    <w:rsid w:val="003132DB"/>
    <w:rsid w:val="00314275"/>
    <w:rsid w:val="003144EB"/>
    <w:rsid w:val="00314F7B"/>
    <w:rsid w:val="00317165"/>
    <w:rsid w:val="00320864"/>
    <w:rsid w:val="00321520"/>
    <w:rsid w:val="003218CA"/>
    <w:rsid w:val="003219AD"/>
    <w:rsid w:val="003232EB"/>
    <w:rsid w:val="0032549F"/>
    <w:rsid w:val="00326858"/>
    <w:rsid w:val="00327496"/>
    <w:rsid w:val="00330112"/>
    <w:rsid w:val="00330B4B"/>
    <w:rsid w:val="003317FA"/>
    <w:rsid w:val="00332F3F"/>
    <w:rsid w:val="00333DED"/>
    <w:rsid w:val="0033431C"/>
    <w:rsid w:val="00335F26"/>
    <w:rsid w:val="003363C8"/>
    <w:rsid w:val="003367EA"/>
    <w:rsid w:val="003408D2"/>
    <w:rsid w:val="00343FCA"/>
    <w:rsid w:val="00345F52"/>
    <w:rsid w:val="00346593"/>
    <w:rsid w:val="00346CD0"/>
    <w:rsid w:val="003511EF"/>
    <w:rsid w:val="00352010"/>
    <w:rsid w:val="00352019"/>
    <w:rsid w:val="003521B4"/>
    <w:rsid w:val="00352BE0"/>
    <w:rsid w:val="003537E9"/>
    <w:rsid w:val="00353C50"/>
    <w:rsid w:val="00356DF3"/>
    <w:rsid w:val="003612D3"/>
    <w:rsid w:val="003621C6"/>
    <w:rsid w:val="00364C6F"/>
    <w:rsid w:val="003655EF"/>
    <w:rsid w:val="0036674E"/>
    <w:rsid w:val="003676B0"/>
    <w:rsid w:val="003709F0"/>
    <w:rsid w:val="00371763"/>
    <w:rsid w:val="003723D2"/>
    <w:rsid w:val="0037367D"/>
    <w:rsid w:val="0037611B"/>
    <w:rsid w:val="003772DC"/>
    <w:rsid w:val="00377CE4"/>
    <w:rsid w:val="00382D8F"/>
    <w:rsid w:val="003850B7"/>
    <w:rsid w:val="0038526E"/>
    <w:rsid w:val="00386CCD"/>
    <w:rsid w:val="00390EED"/>
    <w:rsid w:val="00392384"/>
    <w:rsid w:val="003924F9"/>
    <w:rsid w:val="003941A7"/>
    <w:rsid w:val="00394B65"/>
    <w:rsid w:val="003962E6"/>
    <w:rsid w:val="00396371"/>
    <w:rsid w:val="003A2779"/>
    <w:rsid w:val="003A2D04"/>
    <w:rsid w:val="003A2D9B"/>
    <w:rsid w:val="003A3A57"/>
    <w:rsid w:val="003A52D9"/>
    <w:rsid w:val="003A5983"/>
    <w:rsid w:val="003A5F43"/>
    <w:rsid w:val="003A7848"/>
    <w:rsid w:val="003B030A"/>
    <w:rsid w:val="003B067D"/>
    <w:rsid w:val="003B0947"/>
    <w:rsid w:val="003B15DE"/>
    <w:rsid w:val="003B2824"/>
    <w:rsid w:val="003B2A73"/>
    <w:rsid w:val="003B4FD0"/>
    <w:rsid w:val="003C0E5F"/>
    <w:rsid w:val="003C1FD5"/>
    <w:rsid w:val="003C35AE"/>
    <w:rsid w:val="003C3787"/>
    <w:rsid w:val="003C42CC"/>
    <w:rsid w:val="003C4E56"/>
    <w:rsid w:val="003C77AA"/>
    <w:rsid w:val="003D0768"/>
    <w:rsid w:val="003D12E5"/>
    <w:rsid w:val="003D1302"/>
    <w:rsid w:val="003D233A"/>
    <w:rsid w:val="003D2DDF"/>
    <w:rsid w:val="003D4A7F"/>
    <w:rsid w:val="003D4DBB"/>
    <w:rsid w:val="003D7AC5"/>
    <w:rsid w:val="003E07DA"/>
    <w:rsid w:val="003E2C48"/>
    <w:rsid w:val="003E33F6"/>
    <w:rsid w:val="003E3A98"/>
    <w:rsid w:val="003F0257"/>
    <w:rsid w:val="003F1B17"/>
    <w:rsid w:val="003F2652"/>
    <w:rsid w:val="003F3593"/>
    <w:rsid w:val="003F3ADE"/>
    <w:rsid w:val="003F556C"/>
    <w:rsid w:val="003F61AA"/>
    <w:rsid w:val="003F6BE9"/>
    <w:rsid w:val="003F6FF9"/>
    <w:rsid w:val="003F70A3"/>
    <w:rsid w:val="00404163"/>
    <w:rsid w:val="0040681C"/>
    <w:rsid w:val="00407AA0"/>
    <w:rsid w:val="004111AD"/>
    <w:rsid w:val="004114A8"/>
    <w:rsid w:val="0041339B"/>
    <w:rsid w:val="00413D0A"/>
    <w:rsid w:val="0041541F"/>
    <w:rsid w:val="00416199"/>
    <w:rsid w:val="00421499"/>
    <w:rsid w:val="00423274"/>
    <w:rsid w:val="00423753"/>
    <w:rsid w:val="00423960"/>
    <w:rsid w:val="00425E9E"/>
    <w:rsid w:val="0043028E"/>
    <w:rsid w:val="00431BC1"/>
    <w:rsid w:val="0043271F"/>
    <w:rsid w:val="00432EA7"/>
    <w:rsid w:val="00434A7E"/>
    <w:rsid w:val="00436CB0"/>
    <w:rsid w:val="004376AE"/>
    <w:rsid w:val="00442796"/>
    <w:rsid w:val="004429B2"/>
    <w:rsid w:val="0044341D"/>
    <w:rsid w:val="004447FC"/>
    <w:rsid w:val="00446536"/>
    <w:rsid w:val="0044702D"/>
    <w:rsid w:val="00451060"/>
    <w:rsid w:val="00451988"/>
    <w:rsid w:val="00451C08"/>
    <w:rsid w:val="0045249D"/>
    <w:rsid w:val="00456BD5"/>
    <w:rsid w:val="00457460"/>
    <w:rsid w:val="00457D72"/>
    <w:rsid w:val="0046058F"/>
    <w:rsid w:val="004607A6"/>
    <w:rsid w:val="00461154"/>
    <w:rsid w:val="00462806"/>
    <w:rsid w:val="00462929"/>
    <w:rsid w:val="00462F21"/>
    <w:rsid w:val="00463784"/>
    <w:rsid w:val="0046385F"/>
    <w:rsid w:val="00464564"/>
    <w:rsid w:val="00464B82"/>
    <w:rsid w:val="00467977"/>
    <w:rsid w:val="00470207"/>
    <w:rsid w:val="00470927"/>
    <w:rsid w:val="00470C9C"/>
    <w:rsid w:val="00471564"/>
    <w:rsid w:val="00471C81"/>
    <w:rsid w:val="004753DD"/>
    <w:rsid w:val="00480F25"/>
    <w:rsid w:val="00481429"/>
    <w:rsid w:val="00482F1A"/>
    <w:rsid w:val="00483AF8"/>
    <w:rsid w:val="00483C69"/>
    <w:rsid w:val="00484569"/>
    <w:rsid w:val="0048662C"/>
    <w:rsid w:val="004908B5"/>
    <w:rsid w:val="0049523D"/>
    <w:rsid w:val="0049540E"/>
    <w:rsid w:val="00495E1B"/>
    <w:rsid w:val="004960F7"/>
    <w:rsid w:val="00496473"/>
    <w:rsid w:val="00496A57"/>
    <w:rsid w:val="004A0AB7"/>
    <w:rsid w:val="004A416B"/>
    <w:rsid w:val="004A72F3"/>
    <w:rsid w:val="004A76CF"/>
    <w:rsid w:val="004B0CDC"/>
    <w:rsid w:val="004B0F37"/>
    <w:rsid w:val="004B0F59"/>
    <w:rsid w:val="004B3F56"/>
    <w:rsid w:val="004B5236"/>
    <w:rsid w:val="004B5367"/>
    <w:rsid w:val="004B5539"/>
    <w:rsid w:val="004B62FC"/>
    <w:rsid w:val="004B6996"/>
    <w:rsid w:val="004B7C89"/>
    <w:rsid w:val="004C0E03"/>
    <w:rsid w:val="004C23C1"/>
    <w:rsid w:val="004C34A6"/>
    <w:rsid w:val="004C4234"/>
    <w:rsid w:val="004C7014"/>
    <w:rsid w:val="004C7A5C"/>
    <w:rsid w:val="004C7E6B"/>
    <w:rsid w:val="004D194D"/>
    <w:rsid w:val="004D2489"/>
    <w:rsid w:val="004D3111"/>
    <w:rsid w:val="004D3423"/>
    <w:rsid w:val="004D36A3"/>
    <w:rsid w:val="004D3E92"/>
    <w:rsid w:val="004D449A"/>
    <w:rsid w:val="004D4F26"/>
    <w:rsid w:val="004D6411"/>
    <w:rsid w:val="004D66D3"/>
    <w:rsid w:val="004D714F"/>
    <w:rsid w:val="004D718B"/>
    <w:rsid w:val="004D7596"/>
    <w:rsid w:val="004E03AD"/>
    <w:rsid w:val="004E0702"/>
    <w:rsid w:val="004E4330"/>
    <w:rsid w:val="004E5B71"/>
    <w:rsid w:val="004E6ED3"/>
    <w:rsid w:val="004E7147"/>
    <w:rsid w:val="004E735F"/>
    <w:rsid w:val="004E7AAF"/>
    <w:rsid w:val="004E7F4E"/>
    <w:rsid w:val="004F313C"/>
    <w:rsid w:val="004F45D6"/>
    <w:rsid w:val="004F46DB"/>
    <w:rsid w:val="004F4722"/>
    <w:rsid w:val="004F4F4B"/>
    <w:rsid w:val="004F5739"/>
    <w:rsid w:val="004F5C92"/>
    <w:rsid w:val="004F62C6"/>
    <w:rsid w:val="004F7469"/>
    <w:rsid w:val="004F7506"/>
    <w:rsid w:val="00501725"/>
    <w:rsid w:val="005022D2"/>
    <w:rsid w:val="00502A7C"/>
    <w:rsid w:val="00502CF0"/>
    <w:rsid w:val="00503164"/>
    <w:rsid w:val="005032FE"/>
    <w:rsid w:val="00503C03"/>
    <w:rsid w:val="00506D4C"/>
    <w:rsid w:val="005109F6"/>
    <w:rsid w:val="00510E10"/>
    <w:rsid w:val="0051196D"/>
    <w:rsid w:val="00512949"/>
    <w:rsid w:val="00512D5A"/>
    <w:rsid w:val="00516474"/>
    <w:rsid w:val="00516806"/>
    <w:rsid w:val="0051735A"/>
    <w:rsid w:val="005223A8"/>
    <w:rsid w:val="005225D3"/>
    <w:rsid w:val="00524673"/>
    <w:rsid w:val="00524E2B"/>
    <w:rsid w:val="0052666B"/>
    <w:rsid w:val="00535795"/>
    <w:rsid w:val="005358EE"/>
    <w:rsid w:val="0053595D"/>
    <w:rsid w:val="00536B14"/>
    <w:rsid w:val="005401B4"/>
    <w:rsid w:val="0054099A"/>
    <w:rsid w:val="00542FE7"/>
    <w:rsid w:val="0054336D"/>
    <w:rsid w:val="00545AB8"/>
    <w:rsid w:val="00552A1D"/>
    <w:rsid w:val="00553979"/>
    <w:rsid w:val="005544D2"/>
    <w:rsid w:val="005613F7"/>
    <w:rsid w:val="00562794"/>
    <w:rsid w:val="00562CEB"/>
    <w:rsid w:val="00564210"/>
    <w:rsid w:val="00564E22"/>
    <w:rsid w:val="005654FD"/>
    <w:rsid w:val="00565C10"/>
    <w:rsid w:val="00570B7A"/>
    <w:rsid w:val="0057223A"/>
    <w:rsid w:val="00572899"/>
    <w:rsid w:val="00572A5F"/>
    <w:rsid w:val="00573A88"/>
    <w:rsid w:val="00576569"/>
    <w:rsid w:val="00577C4A"/>
    <w:rsid w:val="005814BE"/>
    <w:rsid w:val="005833F9"/>
    <w:rsid w:val="00583C2D"/>
    <w:rsid w:val="00585D56"/>
    <w:rsid w:val="00587D96"/>
    <w:rsid w:val="0059258B"/>
    <w:rsid w:val="00592962"/>
    <w:rsid w:val="00593DFD"/>
    <w:rsid w:val="00594D95"/>
    <w:rsid w:val="00594E73"/>
    <w:rsid w:val="00595110"/>
    <w:rsid w:val="0059567D"/>
    <w:rsid w:val="00596FFF"/>
    <w:rsid w:val="005A12AA"/>
    <w:rsid w:val="005A40E7"/>
    <w:rsid w:val="005A4C7A"/>
    <w:rsid w:val="005A6DEB"/>
    <w:rsid w:val="005B200E"/>
    <w:rsid w:val="005B2781"/>
    <w:rsid w:val="005B2934"/>
    <w:rsid w:val="005B3D3C"/>
    <w:rsid w:val="005B3DE4"/>
    <w:rsid w:val="005B4073"/>
    <w:rsid w:val="005B4580"/>
    <w:rsid w:val="005B5BC4"/>
    <w:rsid w:val="005C0B2C"/>
    <w:rsid w:val="005C0D15"/>
    <w:rsid w:val="005C6607"/>
    <w:rsid w:val="005C744C"/>
    <w:rsid w:val="005C777C"/>
    <w:rsid w:val="005C7984"/>
    <w:rsid w:val="005D03F2"/>
    <w:rsid w:val="005D1F62"/>
    <w:rsid w:val="005D5632"/>
    <w:rsid w:val="005D645A"/>
    <w:rsid w:val="005E1A52"/>
    <w:rsid w:val="005E1BC1"/>
    <w:rsid w:val="005E1F88"/>
    <w:rsid w:val="005E210D"/>
    <w:rsid w:val="005E2B9E"/>
    <w:rsid w:val="005E2FAC"/>
    <w:rsid w:val="005E3257"/>
    <w:rsid w:val="005E3CEE"/>
    <w:rsid w:val="005E4DD8"/>
    <w:rsid w:val="005E7D87"/>
    <w:rsid w:val="005E7EE9"/>
    <w:rsid w:val="005F2D4A"/>
    <w:rsid w:val="005F4037"/>
    <w:rsid w:val="005F4160"/>
    <w:rsid w:val="005F4C82"/>
    <w:rsid w:val="005F5116"/>
    <w:rsid w:val="005F5D3C"/>
    <w:rsid w:val="00601303"/>
    <w:rsid w:val="00601741"/>
    <w:rsid w:val="00602935"/>
    <w:rsid w:val="0060316D"/>
    <w:rsid w:val="00605F03"/>
    <w:rsid w:val="00607B0F"/>
    <w:rsid w:val="006108D4"/>
    <w:rsid w:val="00611F92"/>
    <w:rsid w:val="0061360B"/>
    <w:rsid w:val="00615212"/>
    <w:rsid w:val="00615D70"/>
    <w:rsid w:val="006165FD"/>
    <w:rsid w:val="00623AF2"/>
    <w:rsid w:val="006266BE"/>
    <w:rsid w:val="00626E86"/>
    <w:rsid w:val="0062725A"/>
    <w:rsid w:val="00630E6F"/>
    <w:rsid w:val="00631B10"/>
    <w:rsid w:val="00632702"/>
    <w:rsid w:val="006339F8"/>
    <w:rsid w:val="00633C6B"/>
    <w:rsid w:val="00633E7D"/>
    <w:rsid w:val="006343B5"/>
    <w:rsid w:val="00634F70"/>
    <w:rsid w:val="00635988"/>
    <w:rsid w:val="006359EC"/>
    <w:rsid w:val="00635CFA"/>
    <w:rsid w:val="00635F51"/>
    <w:rsid w:val="00635F79"/>
    <w:rsid w:val="00637847"/>
    <w:rsid w:val="006378A9"/>
    <w:rsid w:val="006413AC"/>
    <w:rsid w:val="006437B9"/>
    <w:rsid w:val="006444C8"/>
    <w:rsid w:val="00646692"/>
    <w:rsid w:val="00646B1F"/>
    <w:rsid w:val="0065137F"/>
    <w:rsid w:val="00654BD8"/>
    <w:rsid w:val="00655AB8"/>
    <w:rsid w:val="006563B4"/>
    <w:rsid w:val="00656AC7"/>
    <w:rsid w:val="006612FF"/>
    <w:rsid w:val="006628F4"/>
    <w:rsid w:val="006631D6"/>
    <w:rsid w:val="00665C45"/>
    <w:rsid w:val="00671899"/>
    <w:rsid w:val="00672800"/>
    <w:rsid w:val="006746A1"/>
    <w:rsid w:val="006833E9"/>
    <w:rsid w:val="00684848"/>
    <w:rsid w:val="00684898"/>
    <w:rsid w:val="00686125"/>
    <w:rsid w:val="0068639C"/>
    <w:rsid w:val="0068670A"/>
    <w:rsid w:val="00686DB7"/>
    <w:rsid w:val="00687D2F"/>
    <w:rsid w:val="0069260A"/>
    <w:rsid w:val="00692A24"/>
    <w:rsid w:val="00695194"/>
    <w:rsid w:val="00695201"/>
    <w:rsid w:val="0069582A"/>
    <w:rsid w:val="006A2B0F"/>
    <w:rsid w:val="006A2BC1"/>
    <w:rsid w:val="006A4577"/>
    <w:rsid w:val="006B3885"/>
    <w:rsid w:val="006B465E"/>
    <w:rsid w:val="006B5696"/>
    <w:rsid w:val="006B5D95"/>
    <w:rsid w:val="006B5F29"/>
    <w:rsid w:val="006B62DD"/>
    <w:rsid w:val="006B64B9"/>
    <w:rsid w:val="006C1FBF"/>
    <w:rsid w:val="006C339D"/>
    <w:rsid w:val="006C60D2"/>
    <w:rsid w:val="006C618F"/>
    <w:rsid w:val="006C7562"/>
    <w:rsid w:val="006D274C"/>
    <w:rsid w:val="006D3F5F"/>
    <w:rsid w:val="006D4113"/>
    <w:rsid w:val="006D5041"/>
    <w:rsid w:val="006D555E"/>
    <w:rsid w:val="006D5ADA"/>
    <w:rsid w:val="006D64F0"/>
    <w:rsid w:val="006D6DDC"/>
    <w:rsid w:val="006E180B"/>
    <w:rsid w:val="006E1960"/>
    <w:rsid w:val="006E237C"/>
    <w:rsid w:val="006E245D"/>
    <w:rsid w:val="006E288A"/>
    <w:rsid w:val="006E3DDA"/>
    <w:rsid w:val="006E3E32"/>
    <w:rsid w:val="006E6A12"/>
    <w:rsid w:val="006F0329"/>
    <w:rsid w:val="006F0E5A"/>
    <w:rsid w:val="006F2625"/>
    <w:rsid w:val="006F4087"/>
    <w:rsid w:val="006F4BD7"/>
    <w:rsid w:val="006F54A2"/>
    <w:rsid w:val="006F5736"/>
    <w:rsid w:val="006F6DAA"/>
    <w:rsid w:val="006F7B30"/>
    <w:rsid w:val="007000D2"/>
    <w:rsid w:val="00702F80"/>
    <w:rsid w:val="00702FD9"/>
    <w:rsid w:val="0070366F"/>
    <w:rsid w:val="00703B1B"/>
    <w:rsid w:val="00704022"/>
    <w:rsid w:val="00706576"/>
    <w:rsid w:val="00706626"/>
    <w:rsid w:val="00706D06"/>
    <w:rsid w:val="00707529"/>
    <w:rsid w:val="007075E0"/>
    <w:rsid w:val="0071148E"/>
    <w:rsid w:val="00711BAA"/>
    <w:rsid w:val="00713738"/>
    <w:rsid w:val="007141F2"/>
    <w:rsid w:val="00714A0F"/>
    <w:rsid w:val="00715461"/>
    <w:rsid w:val="007164E9"/>
    <w:rsid w:val="00717B2F"/>
    <w:rsid w:val="00717EE7"/>
    <w:rsid w:val="00720927"/>
    <w:rsid w:val="00721723"/>
    <w:rsid w:val="00721EA4"/>
    <w:rsid w:val="00722F02"/>
    <w:rsid w:val="00722F89"/>
    <w:rsid w:val="0072544C"/>
    <w:rsid w:val="00725D0D"/>
    <w:rsid w:val="00734794"/>
    <w:rsid w:val="00734CAB"/>
    <w:rsid w:val="0073534C"/>
    <w:rsid w:val="00736597"/>
    <w:rsid w:val="00742AE2"/>
    <w:rsid w:val="00743196"/>
    <w:rsid w:val="00743C75"/>
    <w:rsid w:val="007447D6"/>
    <w:rsid w:val="00744DB5"/>
    <w:rsid w:val="007512DD"/>
    <w:rsid w:val="00753353"/>
    <w:rsid w:val="007568B3"/>
    <w:rsid w:val="00757D4A"/>
    <w:rsid w:val="00760212"/>
    <w:rsid w:val="00760590"/>
    <w:rsid w:val="007612DC"/>
    <w:rsid w:val="007623A7"/>
    <w:rsid w:val="00765DE8"/>
    <w:rsid w:val="007665B7"/>
    <w:rsid w:val="00766655"/>
    <w:rsid w:val="00766DCF"/>
    <w:rsid w:val="007706BC"/>
    <w:rsid w:val="007725D1"/>
    <w:rsid w:val="00773667"/>
    <w:rsid w:val="00773B39"/>
    <w:rsid w:val="00780D47"/>
    <w:rsid w:val="00780FAE"/>
    <w:rsid w:val="0078260E"/>
    <w:rsid w:val="007826BF"/>
    <w:rsid w:val="00783E0E"/>
    <w:rsid w:val="00784CCD"/>
    <w:rsid w:val="00785468"/>
    <w:rsid w:val="00785527"/>
    <w:rsid w:val="0078641B"/>
    <w:rsid w:val="00790A9A"/>
    <w:rsid w:val="00791991"/>
    <w:rsid w:val="00793CF6"/>
    <w:rsid w:val="007947D0"/>
    <w:rsid w:val="00794C44"/>
    <w:rsid w:val="00794F39"/>
    <w:rsid w:val="0079557F"/>
    <w:rsid w:val="00796968"/>
    <w:rsid w:val="00796E15"/>
    <w:rsid w:val="007A0557"/>
    <w:rsid w:val="007A2750"/>
    <w:rsid w:val="007A2D83"/>
    <w:rsid w:val="007A6DFB"/>
    <w:rsid w:val="007A6F69"/>
    <w:rsid w:val="007A760A"/>
    <w:rsid w:val="007B1E26"/>
    <w:rsid w:val="007B25F7"/>
    <w:rsid w:val="007B64A0"/>
    <w:rsid w:val="007B6E09"/>
    <w:rsid w:val="007B70ED"/>
    <w:rsid w:val="007C4E9C"/>
    <w:rsid w:val="007C4EB8"/>
    <w:rsid w:val="007C777E"/>
    <w:rsid w:val="007C7A44"/>
    <w:rsid w:val="007D0F8A"/>
    <w:rsid w:val="007D1507"/>
    <w:rsid w:val="007D1F92"/>
    <w:rsid w:val="007D585E"/>
    <w:rsid w:val="007D75B8"/>
    <w:rsid w:val="007E19BE"/>
    <w:rsid w:val="007E39D4"/>
    <w:rsid w:val="007E3B9C"/>
    <w:rsid w:val="007E47F4"/>
    <w:rsid w:val="007E55F3"/>
    <w:rsid w:val="007E5743"/>
    <w:rsid w:val="007E6F2E"/>
    <w:rsid w:val="007E76C6"/>
    <w:rsid w:val="007E7F62"/>
    <w:rsid w:val="007F0DF9"/>
    <w:rsid w:val="007F1E8D"/>
    <w:rsid w:val="007F3F27"/>
    <w:rsid w:val="007F43B1"/>
    <w:rsid w:val="007F60A6"/>
    <w:rsid w:val="007F6875"/>
    <w:rsid w:val="007F6AB7"/>
    <w:rsid w:val="007F7A84"/>
    <w:rsid w:val="007F7E04"/>
    <w:rsid w:val="007F7FF0"/>
    <w:rsid w:val="0080264C"/>
    <w:rsid w:val="00802C19"/>
    <w:rsid w:val="008039D3"/>
    <w:rsid w:val="008041F2"/>
    <w:rsid w:val="00804AAA"/>
    <w:rsid w:val="0080580F"/>
    <w:rsid w:val="008116D7"/>
    <w:rsid w:val="00812DC4"/>
    <w:rsid w:val="0081488F"/>
    <w:rsid w:val="00815EB7"/>
    <w:rsid w:val="00816A71"/>
    <w:rsid w:val="008179CA"/>
    <w:rsid w:val="00821AD5"/>
    <w:rsid w:val="00821FD7"/>
    <w:rsid w:val="00822E74"/>
    <w:rsid w:val="008235E2"/>
    <w:rsid w:val="0082379B"/>
    <w:rsid w:val="00824881"/>
    <w:rsid w:val="00826725"/>
    <w:rsid w:val="00830062"/>
    <w:rsid w:val="00831CAF"/>
    <w:rsid w:val="0083212E"/>
    <w:rsid w:val="008336A6"/>
    <w:rsid w:val="00833B4F"/>
    <w:rsid w:val="00834196"/>
    <w:rsid w:val="008350FA"/>
    <w:rsid w:val="008362F1"/>
    <w:rsid w:val="00840480"/>
    <w:rsid w:val="008412CC"/>
    <w:rsid w:val="008419B4"/>
    <w:rsid w:val="00841D34"/>
    <w:rsid w:val="008428D4"/>
    <w:rsid w:val="008432FA"/>
    <w:rsid w:val="00843317"/>
    <w:rsid w:val="008443CB"/>
    <w:rsid w:val="008455C6"/>
    <w:rsid w:val="008460D2"/>
    <w:rsid w:val="00846325"/>
    <w:rsid w:val="00846990"/>
    <w:rsid w:val="0084792A"/>
    <w:rsid w:val="00850CCC"/>
    <w:rsid w:val="00850E98"/>
    <w:rsid w:val="00851CE3"/>
    <w:rsid w:val="00851E48"/>
    <w:rsid w:val="00852EB5"/>
    <w:rsid w:val="008547B9"/>
    <w:rsid w:val="0085490D"/>
    <w:rsid w:val="0085546B"/>
    <w:rsid w:val="00856032"/>
    <w:rsid w:val="0086287E"/>
    <w:rsid w:val="00863113"/>
    <w:rsid w:val="00863F2D"/>
    <w:rsid w:val="0086481B"/>
    <w:rsid w:val="00864F81"/>
    <w:rsid w:val="00865354"/>
    <w:rsid w:val="008708EC"/>
    <w:rsid w:val="00870947"/>
    <w:rsid w:val="00871F7C"/>
    <w:rsid w:val="00873168"/>
    <w:rsid w:val="00873E96"/>
    <w:rsid w:val="008746A0"/>
    <w:rsid w:val="00875F3F"/>
    <w:rsid w:val="00876BC9"/>
    <w:rsid w:val="00877902"/>
    <w:rsid w:val="00881091"/>
    <w:rsid w:val="008813A6"/>
    <w:rsid w:val="00883FA0"/>
    <w:rsid w:val="0088407B"/>
    <w:rsid w:val="00887548"/>
    <w:rsid w:val="00890ACA"/>
    <w:rsid w:val="00892C9F"/>
    <w:rsid w:val="00895C8A"/>
    <w:rsid w:val="00895CD8"/>
    <w:rsid w:val="00897495"/>
    <w:rsid w:val="008975AA"/>
    <w:rsid w:val="00897D12"/>
    <w:rsid w:val="00897F0B"/>
    <w:rsid w:val="008A06B9"/>
    <w:rsid w:val="008A182E"/>
    <w:rsid w:val="008A2138"/>
    <w:rsid w:val="008A3A5B"/>
    <w:rsid w:val="008A4934"/>
    <w:rsid w:val="008A4F95"/>
    <w:rsid w:val="008A6969"/>
    <w:rsid w:val="008A69DC"/>
    <w:rsid w:val="008A69FF"/>
    <w:rsid w:val="008B0F7F"/>
    <w:rsid w:val="008B125D"/>
    <w:rsid w:val="008B1D89"/>
    <w:rsid w:val="008B20DD"/>
    <w:rsid w:val="008B23EC"/>
    <w:rsid w:val="008B3825"/>
    <w:rsid w:val="008B39BE"/>
    <w:rsid w:val="008B4F7D"/>
    <w:rsid w:val="008C0294"/>
    <w:rsid w:val="008C0D9F"/>
    <w:rsid w:val="008C3A6F"/>
    <w:rsid w:val="008C52DD"/>
    <w:rsid w:val="008C5576"/>
    <w:rsid w:val="008D005B"/>
    <w:rsid w:val="008D30A7"/>
    <w:rsid w:val="008D5ABB"/>
    <w:rsid w:val="008D5F71"/>
    <w:rsid w:val="008D7192"/>
    <w:rsid w:val="008E1C4D"/>
    <w:rsid w:val="008E2B2C"/>
    <w:rsid w:val="008E3033"/>
    <w:rsid w:val="008E45ED"/>
    <w:rsid w:val="008E4FC8"/>
    <w:rsid w:val="008E7508"/>
    <w:rsid w:val="008E7C4E"/>
    <w:rsid w:val="008F018E"/>
    <w:rsid w:val="008F06BB"/>
    <w:rsid w:val="008F2583"/>
    <w:rsid w:val="008F298F"/>
    <w:rsid w:val="008F2D9F"/>
    <w:rsid w:val="008F3771"/>
    <w:rsid w:val="008F727D"/>
    <w:rsid w:val="008F7D7B"/>
    <w:rsid w:val="009006D2"/>
    <w:rsid w:val="009010CC"/>
    <w:rsid w:val="00901307"/>
    <w:rsid w:val="0090252B"/>
    <w:rsid w:val="009030EB"/>
    <w:rsid w:val="00903EC5"/>
    <w:rsid w:val="00904CBD"/>
    <w:rsid w:val="00905670"/>
    <w:rsid w:val="00907DA7"/>
    <w:rsid w:val="00910756"/>
    <w:rsid w:val="00910DA3"/>
    <w:rsid w:val="00911C34"/>
    <w:rsid w:val="009120C0"/>
    <w:rsid w:val="009141FE"/>
    <w:rsid w:val="009146A9"/>
    <w:rsid w:val="009160AA"/>
    <w:rsid w:val="00920682"/>
    <w:rsid w:val="00921DC2"/>
    <w:rsid w:val="00922165"/>
    <w:rsid w:val="00922B8E"/>
    <w:rsid w:val="0092308A"/>
    <w:rsid w:val="00924AD1"/>
    <w:rsid w:val="00924B9C"/>
    <w:rsid w:val="0092678A"/>
    <w:rsid w:val="009303A5"/>
    <w:rsid w:val="00930878"/>
    <w:rsid w:val="00932965"/>
    <w:rsid w:val="00934123"/>
    <w:rsid w:val="009355D7"/>
    <w:rsid w:val="00937531"/>
    <w:rsid w:val="0093756E"/>
    <w:rsid w:val="00937B8D"/>
    <w:rsid w:val="00941848"/>
    <w:rsid w:val="009429AE"/>
    <w:rsid w:val="0094583C"/>
    <w:rsid w:val="00945A3F"/>
    <w:rsid w:val="00945E68"/>
    <w:rsid w:val="009478DB"/>
    <w:rsid w:val="009512D7"/>
    <w:rsid w:val="0095338E"/>
    <w:rsid w:val="009543CF"/>
    <w:rsid w:val="0095452C"/>
    <w:rsid w:val="0095599A"/>
    <w:rsid w:val="00956215"/>
    <w:rsid w:val="009566E9"/>
    <w:rsid w:val="00957943"/>
    <w:rsid w:val="00962FF9"/>
    <w:rsid w:val="009643B3"/>
    <w:rsid w:val="00965B20"/>
    <w:rsid w:val="00966B31"/>
    <w:rsid w:val="00966E62"/>
    <w:rsid w:val="00967425"/>
    <w:rsid w:val="00970971"/>
    <w:rsid w:val="00970E67"/>
    <w:rsid w:val="009723D8"/>
    <w:rsid w:val="00972EC6"/>
    <w:rsid w:val="00973CB8"/>
    <w:rsid w:val="0097457A"/>
    <w:rsid w:val="00975370"/>
    <w:rsid w:val="009755A2"/>
    <w:rsid w:val="009757C8"/>
    <w:rsid w:val="00975B1B"/>
    <w:rsid w:val="00976186"/>
    <w:rsid w:val="00976CD9"/>
    <w:rsid w:val="00976DB1"/>
    <w:rsid w:val="00977A08"/>
    <w:rsid w:val="009805A9"/>
    <w:rsid w:val="00983247"/>
    <w:rsid w:val="009840C2"/>
    <w:rsid w:val="00984FD5"/>
    <w:rsid w:val="00985063"/>
    <w:rsid w:val="00987D02"/>
    <w:rsid w:val="00991484"/>
    <w:rsid w:val="00995C57"/>
    <w:rsid w:val="00995EC5"/>
    <w:rsid w:val="009A18A5"/>
    <w:rsid w:val="009A1AD2"/>
    <w:rsid w:val="009A2163"/>
    <w:rsid w:val="009A2D26"/>
    <w:rsid w:val="009A7450"/>
    <w:rsid w:val="009B1BCD"/>
    <w:rsid w:val="009B26E9"/>
    <w:rsid w:val="009B3C95"/>
    <w:rsid w:val="009B4AC7"/>
    <w:rsid w:val="009B5AE2"/>
    <w:rsid w:val="009B5EEF"/>
    <w:rsid w:val="009B7D8A"/>
    <w:rsid w:val="009C2AA9"/>
    <w:rsid w:val="009C345B"/>
    <w:rsid w:val="009C5E75"/>
    <w:rsid w:val="009C640F"/>
    <w:rsid w:val="009C67E9"/>
    <w:rsid w:val="009C689F"/>
    <w:rsid w:val="009C7B96"/>
    <w:rsid w:val="009D0B23"/>
    <w:rsid w:val="009D2109"/>
    <w:rsid w:val="009D2614"/>
    <w:rsid w:val="009D2826"/>
    <w:rsid w:val="009D4200"/>
    <w:rsid w:val="009D520E"/>
    <w:rsid w:val="009D54BC"/>
    <w:rsid w:val="009D630F"/>
    <w:rsid w:val="009D7908"/>
    <w:rsid w:val="009D7B31"/>
    <w:rsid w:val="009E07CF"/>
    <w:rsid w:val="009E12D5"/>
    <w:rsid w:val="009E2175"/>
    <w:rsid w:val="009E3F99"/>
    <w:rsid w:val="009E4B2C"/>
    <w:rsid w:val="009E6993"/>
    <w:rsid w:val="009E7D17"/>
    <w:rsid w:val="009F1163"/>
    <w:rsid w:val="009F26CF"/>
    <w:rsid w:val="009F483F"/>
    <w:rsid w:val="009F4C58"/>
    <w:rsid w:val="009F6C3B"/>
    <w:rsid w:val="009F730B"/>
    <w:rsid w:val="009F7483"/>
    <w:rsid w:val="009F7C96"/>
    <w:rsid w:val="00A02F79"/>
    <w:rsid w:val="00A03543"/>
    <w:rsid w:val="00A03CA0"/>
    <w:rsid w:val="00A03E1F"/>
    <w:rsid w:val="00A04196"/>
    <w:rsid w:val="00A062D5"/>
    <w:rsid w:val="00A07134"/>
    <w:rsid w:val="00A11F5D"/>
    <w:rsid w:val="00A12C7D"/>
    <w:rsid w:val="00A15BE8"/>
    <w:rsid w:val="00A16C6A"/>
    <w:rsid w:val="00A17474"/>
    <w:rsid w:val="00A179BC"/>
    <w:rsid w:val="00A21510"/>
    <w:rsid w:val="00A223C1"/>
    <w:rsid w:val="00A2248D"/>
    <w:rsid w:val="00A22749"/>
    <w:rsid w:val="00A235B8"/>
    <w:rsid w:val="00A24686"/>
    <w:rsid w:val="00A25D1D"/>
    <w:rsid w:val="00A265F6"/>
    <w:rsid w:val="00A3021B"/>
    <w:rsid w:val="00A30ADE"/>
    <w:rsid w:val="00A314D8"/>
    <w:rsid w:val="00A35CD9"/>
    <w:rsid w:val="00A35DEA"/>
    <w:rsid w:val="00A366E7"/>
    <w:rsid w:val="00A40C24"/>
    <w:rsid w:val="00A42EB0"/>
    <w:rsid w:val="00A42F4A"/>
    <w:rsid w:val="00A42FDD"/>
    <w:rsid w:val="00A446F3"/>
    <w:rsid w:val="00A469F2"/>
    <w:rsid w:val="00A5083D"/>
    <w:rsid w:val="00A51F63"/>
    <w:rsid w:val="00A52448"/>
    <w:rsid w:val="00A547F2"/>
    <w:rsid w:val="00A55BCD"/>
    <w:rsid w:val="00A56AB9"/>
    <w:rsid w:val="00A572DE"/>
    <w:rsid w:val="00A60902"/>
    <w:rsid w:val="00A61812"/>
    <w:rsid w:val="00A61FCD"/>
    <w:rsid w:val="00A6360D"/>
    <w:rsid w:val="00A6367D"/>
    <w:rsid w:val="00A64506"/>
    <w:rsid w:val="00A653EC"/>
    <w:rsid w:val="00A67805"/>
    <w:rsid w:val="00A70877"/>
    <w:rsid w:val="00A73A51"/>
    <w:rsid w:val="00A754C2"/>
    <w:rsid w:val="00A80711"/>
    <w:rsid w:val="00A83D37"/>
    <w:rsid w:val="00A84462"/>
    <w:rsid w:val="00A8470B"/>
    <w:rsid w:val="00A84A1C"/>
    <w:rsid w:val="00A84BED"/>
    <w:rsid w:val="00A90D04"/>
    <w:rsid w:val="00A90EE9"/>
    <w:rsid w:val="00A916C1"/>
    <w:rsid w:val="00A931BE"/>
    <w:rsid w:val="00A93C9B"/>
    <w:rsid w:val="00A93D28"/>
    <w:rsid w:val="00A94647"/>
    <w:rsid w:val="00A978B1"/>
    <w:rsid w:val="00AA1054"/>
    <w:rsid w:val="00AA11C3"/>
    <w:rsid w:val="00AA4938"/>
    <w:rsid w:val="00AA4D31"/>
    <w:rsid w:val="00AA556D"/>
    <w:rsid w:val="00AA5B3A"/>
    <w:rsid w:val="00AA6616"/>
    <w:rsid w:val="00AA66E4"/>
    <w:rsid w:val="00AB05B6"/>
    <w:rsid w:val="00AB1E97"/>
    <w:rsid w:val="00AB1EBF"/>
    <w:rsid w:val="00AB26D3"/>
    <w:rsid w:val="00AB2744"/>
    <w:rsid w:val="00AB3674"/>
    <w:rsid w:val="00AB3AC6"/>
    <w:rsid w:val="00AB4604"/>
    <w:rsid w:val="00AB4F0C"/>
    <w:rsid w:val="00AB5B76"/>
    <w:rsid w:val="00AB61EF"/>
    <w:rsid w:val="00AB7CE6"/>
    <w:rsid w:val="00AC38B5"/>
    <w:rsid w:val="00AC3A42"/>
    <w:rsid w:val="00AC44BE"/>
    <w:rsid w:val="00AC499F"/>
    <w:rsid w:val="00AC4AB2"/>
    <w:rsid w:val="00AC6B3C"/>
    <w:rsid w:val="00AC6CCC"/>
    <w:rsid w:val="00AC7577"/>
    <w:rsid w:val="00AC7F94"/>
    <w:rsid w:val="00AD23E2"/>
    <w:rsid w:val="00AD289A"/>
    <w:rsid w:val="00AD2B42"/>
    <w:rsid w:val="00AD2BFA"/>
    <w:rsid w:val="00AD3475"/>
    <w:rsid w:val="00AD3CBE"/>
    <w:rsid w:val="00AD5887"/>
    <w:rsid w:val="00AD6A46"/>
    <w:rsid w:val="00AD6FBD"/>
    <w:rsid w:val="00AD7110"/>
    <w:rsid w:val="00AE0B84"/>
    <w:rsid w:val="00AE2242"/>
    <w:rsid w:val="00AE308F"/>
    <w:rsid w:val="00AE4A5B"/>
    <w:rsid w:val="00AE6F04"/>
    <w:rsid w:val="00AE70A0"/>
    <w:rsid w:val="00AF1509"/>
    <w:rsid w:val="00AF2923"/>
    <w:rsid w:val="00AF301D"/>
    <w:rsid w:val="00AF4440"/>
    <w:rsid w:val="00B02D03"/>
    <w:rsid w:val="00B02DDB"/>
    <w:rsid w:val="00B0335D"/>
    <w:rsid w:val="00B05143"/>
    <w:rsid w:val="00B11415"/>
    <w:rsid w:val="00B11878"/>
    <w:rsid w:val="00B12D24"/>
    <w:rsid w:val="00B12E5C"/>
    <w:rsid w:val="00B13228"/>
    <w:rsid w:val="00B139A2"/>
    <w:rsid w:val="00B14280"/>
    <w:rsid w:val="00B14B7E"/>
    <w:rsid w:val="00B16A69"/>
    <w:rsid w:val="00B302E4"/>
    <w:rsid w:val="00B306C1"/>
    <w:rsid w:val="00B319BB"/>
    <w:rsid w:val="00B323D7"/>
    <w:rsid w:val="00B32656"/>
    <w:rsid w:val="00B33795"/>
    <w:rsid w:val="00B351BC"/>
    <w:rsid w:val="00B37655"/>
    <w:rsid w:val="00B40F9B"/>
    <w:rsid w:val="00B41D77"/>
    <w:rsid w:val="00B42019"/>
    <w:rsid w:val="00B42839"/>
    <w:rsid w:val="00B464D2"/>
    <w:rsid w:val="00B46A1B"/>
    <w:rsid w:val="00B46B6D"/>
    <w:rsid w:val="00B4759B"/>
    <w:rsid w:val="00B47A70"/>
    <w:rsid w:val="00B47BB8"/>
    <w:rsid w:val="00B503A6"/>
    <w:rsid w:val="00B50555"/>
    <w:rsid w:val="00B50B33"/>
    <w:rsid w:val="00B50C1E"/>
    <w:rsid w:val="00B50F95"/>
    <w:rsid w:val="00B50F9E"/>
    <w:rsid w:val="00B5106C"/>
    <w:rsid w:val="00B52F39"/>
    <w:rsid w:val="00B53970"/>
    <w:rsid w:val="00B55657"/>
    <w:rsid w:val="00B57471"/>
    <w:rsid w:val="00B57557"/>
    <w:rsid w:val="00B60D0E"/>
    <w:rsid w:val="00B6140B"/>
    <w:rsid w:val="00B61929"/>
    <w:rsid w:val="00B61D3C"/>
    <w:rsid w:val="00B62E5A"/>
    <w:rsid w:val="00B63375"/>
    <w:rsid w:val="00B64A35"/>
    <w:rsid w:val="00B66160"/>
    <w:rsid w:val="00B66D59"/>
    <w:rsid w:val="00B675C2"/>
    <w:rsid w:val="00B67B70"/>
    <w:rsid w:val="00B70247"/>
    <w:rsid w:val="00B7049A"/>
    <w:rsid w:val="00B706FF"/>
    <w:rsid w:val="00B71CC2"/>
    <w:rsid w:val="00B7234F"/>
    <w:rsid w:val="00B72632"/>
    <w:rsid w:val="00B73F4E"/>
    <w:rsid w:val="00B74518"/>
    <w:rsid w:val="00B753F0"/>
    <w:rsid w:val="00B75645"/>
    <w:rsid w:val="00B75E90"/>
    <w:rsid w:val="00B76D5E"/>
    <w:rsid w:val="00B77D20"/>
    <w:rsid w:val="00B803F3"/>
    <w:rsid w:val="00B83093"/>
    <w:rsid w:val="00B832FE"/>
    <w:rsid w:val="00B85B7B"/>
    <w:rsid w:val="00B86979"/>
    <w:rsid w:val="00B91346"/>
    <w:rsid w:val="00B9170D"/>
    <w:rsid w:val="00B925E7"/>
    <w:rsid w:val="00B9357F"/>
    <w:rsid w:val="00B94D09"/>
    <w:rsid w:val="00B96121"/>
    <w:rsid w:val="00B96734"/>
    <w:rsid w:val="00BA0F53"/>
    <w:rsid w:val="00BA225D"/>
    <w:rsid w:val="00BA2EE1"/>
    <w:rsid w:val="00BA64F4"/>
    <w:rsid w:val="00BB1823"/>
    <w:rsid w:val="00BB4466"/>
    <w:rsid w:val="00BB488D"/>
    <w:rsid w:val="00BB65BF"/>
    <w:rsid w:val="00BC0309"/>
    <w:rsid w:val="00BC1954"/>
    <w:rsid w:val="00BC3565"/>
    <w:rsid w:val="00BC592C"/>
    <w:rsid w:val="00BC5C9E"/>
    <w:rsid w:val="00BC7348"/>
    <w:rsid w:val="00BC7F57"/>
    <w:rsid w:val="00BD0C5E"/>
    <w:rsid w:val="00BD0D86"/>
    <w:rsid w:val="00BD1EB7"/>
    <w:rsid w:val="00BD5302"/>
    <w:rsid w:val="00BD5C44"/>
    <w:rsid w:val="00BD5DD2"/>
    <w:rsid w:val="00BE0683"/>
    <w:rsid w:val="00BE0980"/>
    <w:rsid w:val="00BE20C2"/>
    <w:rsid w:val="00BE22BE"/>
    <w:rsid w:val="00BE2784"/>
    <w:rsid w:val="00BE2BE4"/>
    <w:rsid w:val="00BE2EA7"/>
    <w:rsid w:val="00BE3150"/>
    <w:rsid w:val="00BE3845"/>
    <w:rsid w:val="00BE3A1B"/>
    <w:rsid w:val="00BE571C"/>
    <w:rsid w:val="00BE67B7"/>
    <w:rsid w:val="00BF0167"/>
    <w:rsid w:val="00BF0ACC"/>
    <w:rsid w:val="00BF147F"/>
    <w:rsid w:val="00C00697"/>
    <w:rsid w:val="00C01472"/>
    <w:rsid w:val="00C02678"/>
    <w:rsid w:val="00C02847"/>
    <w:rsid w:val="00C03229"/>
    <w:rsid w:val="00C0330A"/>
    <w:rsid w:val="00C061F9"/>
    <w:rsid w:val="00C1017D"/>
    <w:rsid w:val="00C1080E"/>
    <w:rsid w:val="00C1164A"/>
    <w:rsid w:val="00C12783"/>
    <w:rsid w:val="00C15474"/>
    <w:rsid w:val="00C16E46"/>
    <w:rsid w:val="00C17D9A"/>
    <w:rsid w:val="00C17DC2"/>
    <w:rsid w:val="00C2028F"/>
    <w:rsid w:val="00C206B0"/>
    <w:rsid w:val="00C20AC3"/>
    <w:rsid w:val="00C20CC1"/>
    <w:rsid w:val="00C2257D"/>
    <w:rsid w:val="00C24BC3"/>
    <w:rsid w:val="00C24E94"/>
    <w:rsid w:val="00C25C28"/>
    <w:rsid w:val="00C2687A"/>
    <w:rsid w:val="00C27DFD"/>
    <w:rsid w:val="00C30229"/>
    <w:rsid w:val="00C309BC"/>
    <w:rsid w:val="00C31366"/>
    <w:rsid w:val="00C32BDB"/>
    <w:rsid w:val="00C332A3"/>
    <w:rsid w:val="00C3415C"/>
    <w:rsid w:val="00C34F12"/>
    <w:rsid w:val="00C34F3F"/>
    <w:rsid w:val="00C353BB"/>
    <w:rsid w:val="00C3759B"/>
    <w:rsid w:val="00C40DB2"/>
    <w:rsid w:val="00C44DE1"/>
    <w:rsid w:val="00C45609"/>
    <w:rsid w:val="00C51A27"/>
    <w:rsid w:val="00C51C1B"/>
    <w:rsid w:val="00C55CC9"/>
    <w:rsid w:val="00C56274"/>
    <w:rsid w:val="00C622D2"/>
    <w:rsid w:val="00C65874"/>
    <w:rsid w:val="00C66492"/>
    <w:rsid w:val="00C67D7C"/>
    <w:rsid w:val="00C70D09"/>
    <w:rsid w:val="00C72E9F"/>
    <w:rsid w:val="00C7321E"/>
    <w:rsid w:val="00C734A6"/>
    <w:rsid w:val="00C73A1C"/>
    <w:rsid w:val="00C73E87"/>
    <w:rsid w:val="00C74AE3"/>
    <w:rsid w:val="00C75422"/>
    <w:rsid w:val="00C75F2A"/>
    <w:rsid w:val="00C76656"/>
    <w:rsid w:val="00C814D0"/>
    <w:rsid w:val="00C824C5"/>
    <w:rsid w:val="00C82BAF"/>
    <w:rsid w:val="00C82BE5"/>
    <w:rsid w:val="00C83247"/>
    <w:rsid w:val="00C834D1"/>
    <w:rsid w:val="00C8364A"/>
    <w:rsid w:val="00C83A21"/>
    <w:rsid w:val="00C844E9"/>
    <w:rsid w:val="00C846F6"/>
    <w:rsid w:val="00C86F59"/>
    <w:rsid w:val="00C8793B"/>
    <w:rsid w:val="00C93491"/>
    <w:rsid w:val="00C94F86"/>
    <w:rsid w:val="00C969F1"/>
    <w:rsid w:val="00C97A35"/>
    <w:rsid w:val="00CA0120"/>
    <w:rsid w:val="00CA11F8"/>
    <w:rsid w:val="00CA3DC4"/>
    <w:rsid w:val="00CA595F"/>
    <w:rsid w:val="00CA5A56"/>
    <w:rsid w:val="00CA7C68"/>
    <w:rsid w:val="00CB086E"/>
    <w:rsid w:val="00CB1510"/>
    <w:rsid w:val="00CB43E3"/>
    <w:rsid w:val="00CB48E5"/>
    <w:rsid w:val="00CB5265"/>
    <w:rsid w:val="00CB57B0"/>
    <w:rsid w:val="00CB73EF"/>
    <w:rsid w:val="00CB77C9"/>
    <w:rsid w:val="00CC02F8"/>
    <w:rsid w:val="00CC071A"/>
    <w:rsid w:val="00CC078A"/>
    <w:rsid w:val="00CC0AE6"/>
    <w:rsid w:val="00CC1370"/>
    <w:rsid w:val="00CC1BC2"/>
    <w:rsid w:val="00CC33CD"/>
    <w:rsid w:val="00CC4177"/>
    <w:rsid w:val="00CC5D5C"/>
    <w:rsid w:val="00CC7781"/>
    <w:rsid w:val="00CC7EB3"/>
    <w:rsid w:val="00CD00C2"/>
    <w:rsid w:val="00CD1486"/>
    <w:rsid w:val="00CD2331"/>
    <w:rsid w:val="00CD2645"/>
    <w:rsid w:val="00CD2B90"/>
    <w:rsid w:val="00CD2CCF"/>
    <w:rsid w:val="00CD3CE1"/>
    <w:rsid w:val="00CD4864"/>
    <w:rsid w:val="00CD497D"/>
    <w:rsid w:val="00CD4E47"/>
    <w:rsid w:val="00CD75A0"/>
    <w:rsid w:val="00CE0A81"/>
    <w:rsid w:val="00CE277B"/>
    <w:rsid w:val="00CE4975"/>
    <w:rsid w:val="00CE7D4C"/>
    <w:rsid w:val="00CE7F57"/>
    <w:rsid w:val="00CF08FA"/>
    <w:rsid w:val="00CF0CC1"/>
    <w:rsid w:val="00CF124A"/>
    <w:rsid w:val="00CF1487"/>
    <w:rsid w:val="00CF208C"/>
    <w:rsid w:val="00CF4103"/>
    <w:rsid w:val="00CF45CD"/>
    <w:rsid w:val="00CF5023"/>
    <w:rsid w:val="00CF74D8"/>
    <w:rsid w:val="00D016CB"/>
    <w:rsid w:val="00D03BAD"/>
    <w:rsid w:val="00D04649"/>
    <w:rsid w:val="00D10192"/>
    <w:rsid w:val="00D10BAD"/>
    <w:rsid w:val="00D10CED"/>
    <w:rsid w:val="00D129BD"/>
    <w:rsid w:val="00D12C70"/>
    <w:rsid w:val="00D135EC"/>
    <w:rsid w:val="00D1700D"/>
    <w:rsid w:val="00D17596"/>
    <w:rsid w:val="00D2064F"/>
    <w:rsid w:val="00D21495"/>
    <w:rsid w:val="00D2690D"/>
    <w:rsid w:val="00D319AD"/>
    <w:rsid w:val="00D31D56"/>
    <w:rsid w:val="00D32822"/>
    <w:rsid w:val="00D33DA2"/>
    <w:rsid w:val="00D34454"/>
    <w:rsid w:val="00D357E4"/>
    <w:rsid w:val="00D36C04"/>
    <w:rsid w:val="00D405DB"/>
    <w:rsid w:val="00D41852"/>
    <w:rsid w:val="00D41DA8"/>
    <w:rsid w:val="00D420C8"/>
    <w:rsid w:val="00D4257E"/>
    <w:rsid w:val="00D442DE"/>
    <w:rsid w:val="00D45EB1"/>
    <w:rsid w:val="00D50C6A"/>
    <w:rsid w:val="00D51904"/>
    <w:rsid w:val="00D525EB"/>
    <w:rsid w:val="00D55B27"/>
    <w:rsid w:val="00D57925"/>
    <w:rsid w:val="00D57DBD"/>
    <w:rsid w:val="00D61EF4"/>
    <w:rsid w:val="00D63373"/>
    <w:rsid w:val="00D64FD1"/>
    <w:rsid w:val="00D65892"/>
    <w:rsid w:val="00D67EEF"/>
    <w:rsid w:val="00D71813"/>
    <w:rsid w:val="00D72543"/>
    <w:rsid w:val="00D7262F"/>
    <w:rsid w:val="00D74661"/>
    <w:rsid w:val="00D75280"/>
    <w:rsid w:val="00D753FD"/>
    <w:rsid w:val="00D75749"/>
    <w:rsid w:val="00D76138"/>
    <w:rsid w:val="00D76335"/>
    <w:rsid w:val="00D76A44"/>
    <w:rsid w:val="00D80B9E"/>
    <w:rsid w:val="00D83367"/>
    <w:rsid w:val="00D83C26"/>
    <w:rsid w:val="00D858DD"/>
    <w:rsid w:val="00D859E6"/>
    <w:rsid w:val="00D85B12"/>
    <w:rsid w:val="00D86394"/>
    <w:rsid w:val="00D90DC5"/>
    <w:rsid w:val="00D910D8"/>
    <w:rsid w:val="00D9254B"/>
    <w:rsid w:val="00D93953"/>
    <w:rsid w:val="00D942F2"/>
    <w:rsid w:val="00D957FB"/>
    <w:rsid w:val="00D9651F"/>
    <w:rsid w:val="00DA04D3"/>
    <w:rsid w:val="00DA1309"/>
    <w:rsid w:val="00DA3335"/>
    <w:rsid w:val="00DA3544"/>
    <w:rsid w:val="00DA3B86"/>
    <w:rsid w:val="00DA4980"/>
    <w:rsid w:val="00DA614B"/>
    <w:rsid w:val="00DA67AF"/>
    <w:rsid w:val="00DA75D1"/>
    <w:rsid w:val="00DB1833"/>
    <w:rsid w:val="00DB1C1E"/>
    <w:rsid w:val="00DB333C"/>
    <w:rsid w:val="00DB38A9"/>
    <w:rsid w:val="00DB497B"/>
    <w:rsid w:val="00DC220E"/>
    <w:rsid w:val="00DC3B9E"/>
    <w:rsid w:val="00DC44E5"/>
    <w:rsid w:val="00DC7ED1"/>
    <w:rsid w:val="00DD1165"/>
    <w:rsid w:val="00DD140D"/>
    <w:rsid w:val="00DD2B33"/>
    <w:rsid w:val="00DD2EFD"/>
    <w:rsid w:val="00DD3EBF"/>
    <w:rsid w:val="00DD47BD"/>
    <w:rsid w:val="00DE3950"/>
    <w:rsid w:val="00DE4391"/>
    <w:rsid w:val="00DE6437"/>
    <w:rsid w:val="00DE7A01"/>
    <w:rsid w:val="00DF011A"/>
    <w:rsid w:val="00DF2E97"/>
    <w:rsid w:val="00DF3779"/>
    <w:rsid w:val="00DF5191"/>
    <w:rsid w:val="00DF519F"/>
    <w:rsid w:val="00DF6B4A"/>
    <w:rsid w:val="00DF721C"/>
    <w:rsid w:val="00DF7F0A"/>
    <w:rsid w:val="00E011A5"/>
    <w:rsid w:val="00E012D2"/>
    <w:rsid w:val="00E024DC"/>
    <w:rsid w:val="00E06D14"/>
    <w:rsid w:val="00E06E88"/>
    <w:rsid w:val="00E06FED"/>
    <w:rsid w:val="00E100FA"/>
    <w:rsid w:val="00E13401"/>
    <w:rsid w:val="00E13B10"/>
    <w:rsid w:val="00E1528F"/>
    <w:rsid w:val="00E2178B"/>
    <w:rsid w:val="00E2212C"/>
    <w:rsid w:val="00E230EA"/>
    <w:rsid w:val="00E23414"/>
    <w:rsid w:val="00E237DB"/>
    <w:rsid w:val="00E23DF6"/>
    <w:rsid w:val="00E24BB7"/>
    <w:rsid w:val="00E24EB8"/>
    <w:rsid w:val="00E265D9"/>
    <w:rsid w:val="00E27130"/>
    <w:rsid w:val="00E27297"/>
    <w:rsid w:val="00E32156"/>
    <w:rsid w:val="00E3408D"/>
    <w:rsid w:val="00E349C2"/>
    <w:rsid w:val="00E35566"/>
    <w:rsid w:val="00E37353"/>
    <w:rsid w:val="00E37E75"/>
    <w:rsid w:val="00E416F3"/>
    <w:rsid w:val="00E4232D"/>
    <w:rsid w:val="00E4501B"/>
    <w:rsid w:val="00E452F9"/>
    <w:rsid w:val="00E47988"/>
    <w:rsid w:val="00E5113A"/>
    <w:rsid w:val="00E51A6C"/>
    <w:rsid w:val="00E553CA"/>
    <w:rsid w:val="00E559CA"/>
    <w:rsid w:val="00E55E51"/>
    <w:rsid w:val="00E601D6"/>
    <w:rsid w:val="00E6098F"/>
    <w:rsid w:val="00E63FEB"/>
    <w:rsid w:val="00E66DAC"/>
    <w:rsid w:val="00E70745"/>
    <w:rsid w:val="00E7146B"/>
    <w:rsid w:val="00E72E28"/>
    <w:rsid w:val="00E7384E"/>
    <w:rsid w:val="00E74A4E"/>
    <w:rsid w:val="00E74B7E"/>
    <w:rsid w:val="00E75090"/>
    <w:rsid w:val="00E75F1D"/>
    <w:rsid w:val="00E76C27"/>
    <w:rsid w:val="00E81FB2"/>
    <w:rsid w:val="00E822E3"/>
    <w:rsid w:val="00E844FB"/>
    <w:rsid w:val="00E84B2D"/>
    <w:rsid w:val="00E8575F"/>
    <w:rsid w:val="00E85E4E"/>
    <w:rsid w:val="00E87753"/>
    <w:rsid w:val="00E911A9"/>
    <w:rsid w:val="00E91C5C"/>
    <w:rsid w:val="00E91D65"/>
    <w:rsid w:val="00E91F41"/>
    <w:rsid w:val="00E93396"/>
    <w:rsid w:val="00E94A97"/>
    <w:rsid w:val="00E954B4"/>
    <w:rsid w:val="00EA47DD"/>
    <w:rsid w:val="00EA4D04"/>
    <w:rsid w:val="00EA66ED"/>
    <w:rsid w:val="00EB1BF0"/>
    <w:rsid w:val="00EB2C7E"/>
    <w:rsid w:val="00EB3256"/>
    <w:rsid w:val="00EB4D38"/>
    <w:rsid w:val="00EB6467"/>
    <w:rsid w:val="00EB6D05"/>
    <w:rsid w:val="00EC111C"/>
    <w:rsid w:val="00EC1D4D"/>
    <w:rsid w:val="00EC25BE"/>
    <w:rsid w:val="00EC2C58"/>
    <w:rsid w:val="00EC3190"/>
    <w:rsid w:val="00EC43DB"/>
    <w:rsid w:val="00EC492F"/>
    <w:rsid w:val="00EC4DF0"/>
    <w:rsid w:val="00EC4E2A"/>
    <w:rsid w:val="00ED0D12"/>
    <w:rsid w:val="00ED162E"/>
    <w:rsid w:val="00ED286F"/>
    <w:rsid w:val="00ED45C7"/>
    <w:rsid w:val="00ED5ADB"/>
    <w:rsid w:val="00ED6859"/>
    <w:rsid w:val="00ED6F9D"/>
    <w:rsid w:val="00EE13B6"/>
    <w:rsid w:val="00EE3561"/>
    <w:rsid w:val="00EE4A55"/>
    <w:rsid w:val="00EE5598"/>
    <w:rsid w:val="00EE5AA5"/>
    <w:rsid w:val="00EE5F89"/>
    <w:rsid w:val="00EF05CF"/>
    <w:rsid w:val="00EF07BD"/>
    <w:rsid w:val="00EF0F0B"/>
    <w:rsid w:val="00EF1055"/>
    <w:rsid w:val="00EF467E"/>
    <w:rsid w:val="00F007D3"/>
    <w:rsid w:val="00F01F3E"/>
    <w:rsid w:val="00F03289"/>
    <w:rsid w:val="00F046F4"/>
    <w:rsid w:val="00F048DE"/>
    <w:rsid w:val="00F0717C"/>
    <w:rsid w:val="00F07FA1"/>
    <w:rsid w:val="00F07FE6"/>
    <w:rsid w:val="00F10A96"/>
    <w:rsid w:val="00F12523"/>
    <w:rsid w:val="00F12E67"/>
    <w:rsid w:val="00F14599"/>
    <w:rsid w:val="00F15E99"/>
    <w:rsid w:val="00F16D38"/>
    <w:rsid w:val="00F17F9C"/>
    <w:rsid w:val="00F20108"/>
    <w:rsid w:val="00F219FD"/>
    <w:rsid w:val="00F2527C"/>
    <w:rsid w:val="00F31237"/>
    <w:rsid w:val="00F312E3"/>
    <w:rsid w:val="00F3166A"/>
    <w:rsid w:val="00F34184"/>
    <w:rsid w:val="00F356C4"/>
    <w:rsid w:val="00F375BB"/>
    <w:rsid w:val="00F4213A"/>
    <w:rsid w:val="00F43E59"/>
    <w:rsid w:val="00F4427B"/>
    <w:rsid w:val="00F44D25"/>
    <w:rsid w:val="00F46EBB"/>
    <w:rsid w:val="00F50793"/>
    <w:rsid w:val="00F50F4F"/>
    <w:rsid w:val="00F51093"/>
    <w:rsid w:val="00F510B9"/>
    <w:rsid w:val="00F53687"/>
    <w:rsid w:val="00F537C0"/>
    <w:rsid w:val="00F54E2F"/>
    <w:rsid w:val="00F565A6"/>
    <w:rsid w:val="00F5663B"/>
    <w:rsid w:val="00F56EE8"/>
    <w:rsid w:val="00F5704F"/>
    <w:rsid w:val="00F57607"/>
    <w:rsid w:val="00F60235"/>
    <w:rsid w:val="00F606F1"/>
    <w:rsid w:val="00F62829"/>
    <w:rsid w:val="00F62BC1"/>
    <w:rsid w:val="00F65D0A"/>
    <w:rsid w:val="00F66EEB"/>
    <w:rsid w:val="00F730F2"/>
    <w:rsid w:val="00F73C2C"/>
    <w:rsid w:val="00F73D47"/>
    <w:rsid w:val="00F75705"/>
    <w:rsid w:val="00F77979"/>
    <w:rsid w:val="00F802EB"/>
    <w:rsid w:val="00F80794"/>
    <w:rsid w:val="00F83C2F"/>
    <w:rsid w:val="00F84A7D"/>
    <w:rsid w:val="00F86C69"/>
    <w:rsid w:val="00F87DFC"/>
    <w:rsid w:val="00F9075D"/>
    <w:rsid w:val="00F90F15"/>
    <w:rsid w:val="00F93BDA"/>
    <w:rsid w:val="00F9411E"/>
    <w:rsid w:val="00F95C60"/>
    <w:rsid w:val="00FA0C26"/>
    <w:rsid w:val="00FA14C5"/>
    <w:rsid w:val="00FA1D66"/>
    <w:rsid w:val="00FA2B0A"/>
    <w:rsid w:val="00FA4C3B"/>
    <w:rsid w:val="00FA5E21"/>
    <w:rsid w:val="00FA5F19"/>
    <w:rsid w:val="00FA6E7B"/>
    <w:rsid w:val="00FA73CF"/>
    <w:rsid w:val="00FB3560"/>
    <w:rsid w:val="00FB4779"/>
    <w:rsid w:val="00FB5B44"/>
    <w:rsid w:val="00FB5ECA"/>
    <w:rsid w:val="00FB66CD"/>
    <w:rsid w:val="00FB6D5D"/>
    <w:rsid w:val="00FC067C"/>
    <w:rsid w:val="00FC1842"/>
    <w:rsid w:val="00FC2341"/>
    <w:rsid w:val="00FC3E70"/>
    <w:rsid w:val="00FC4DD5"/>
    <w:rsid w:val="00FC5642"/>
    <w:rsid w:val="00FC6D71"/>
    <w:rsid w:val="00FC7101"/>
    <w:rsid w:val="00FC7EDB"/>
    <w:rsid w:val="00FD0533"/>
    <w:rsid w:val="00FD1302"/>
    <w:rsid w:val="00FD14B7"/>
    <w:rsid w:val="00FD20D6"/>
    <w:rsid w:val="00FD31FF"/>
    <w:rsid w:val="00FD608E"/>
    <w:rsid w:val="00FE0646"/>
    <w:rsid w:val="00FE0DA7"/>
    <w:rsid w:val="00FE1BF0"/>
    <w:rsid w:val="00FE243B"/>
    <w:rsid w:val="00FE2DCB"/>
    <w:rsid w:val="00FE37DE"/>
    <w:rsid w:val="00FE472C"/>
    <w:rsid w:val="00FE7904"/>
    <w:rsid w:val="00FF1B83"/>
    <w:rsid w:val="00FF2E12"/>
    <w:rsid w:val="00FF34E3"/>
    <w:rsid w:val="00FF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DC6B71"/>
  <w15:docId w15:val="{8D2E5466-766A-4BBC-BA2C-BC96B6865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locked="1" w:uiPriority="0"/>
    <w:lsdException w:name="List 2" w:semiHidden="1" w:unhideWhenUsed="1"/>
    <w:lsdException w:name="List 3" w:semiHidden="1" w:unhideWhenUsed="1"/>
    <w:lsdException w:name="List 4" w:locked="1" w:uiPriority="0"/>
    <w:lsdException w:name="List 5" w:locked="1" w:uiPriority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locked="1" w:uiPriority="0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2F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E54F5"/>
    <w:pPr>
      <w:keepNext/>
      <w:widowControl w:val="0"/>
      <w:suppressAutoHyphens/>
      <w:jc w:val="center"/>
      <w:outlineLvl w:val="0"/>
    </w:pPr>
    <w:rPr>
      <w:rFonts w:ascii="Bitstream Vera Serif" w:hAnsi="Bitstream Vera Serif" w:cs="Bitstream Vera Serif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5173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A1972"/>
    <w:rPr>
      <w:b/>
      <w:bCs/>
      <w:kern w:val="44"/>
      <w:sz w:val="44"/>
      <w:szCs w:val="44"/>
    </w:rPr>
  </w:style>
  <w:style w:type="character" w:styleId="Emphasis">
    <w:name w:val="Emphasis"/>
    <w:uiPriority w:val="99"/>
    <w:qFormat/>
    <w:rsid w:val="000E54F5"/>
    <w:rPr>
      <w:b/>
      <w:bCs/>
    </w:rPr>
  </w:style>
  <w:style w:type="paragraph" w:styleId="Footer">
    <w:name w:val="footer"/>
    <w:basedOn w:val="Normal"/>
    <w:link w:val="FooterChar"/>
    <w:uiPriority w:val="99"/>
    <w:rsid w:val="000E54F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6A1972"/>
    <w:rPr>
      <w:kern w:val="0"/>
      <w:sz w:val="18"/>
      <w:szCs w:val="18"/>
    </w:rPr>
  </w:style>
  <w:style w:type="character" w:styleId="PageNumber">
    <w:name w:val="page number"/>
    <w:basedOn w:val="DefaultParagraphFont"/>
    <w:uiPriority w:val="99"/>
    <w:rsid w:val="000E54F5"/>
  </w:style>
  <w:style w:type="paragraph" w:styleId="BalloonText">
    <w:name w:val="Balloon Text"/>
    <w:basedOn w:val="Normal"/>
    <w:link w:val="BalloonTextChar"/>
    <w:uiPriority w:val="99"/>
    <w:semiHidden/>
    <w:rsid w:val="00635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A1972"/>
    <w:rPr>
      <w:kern w:val="0"/>
      <w:sz w:val="0"/>
      <w:szCs w:val="0"/>
    </w:rPr>
  </w:style>
  <w:style w:type="character" w:customStyle="1" w:styleId="st1">
    <w:name w:val="st1"/>
    <w:basedOn w:val="DefaultParagraphFont"/>
    <w:uiPriority w:val="99"/>
    <w:rsid w:val="00421499"/>
  </w:style>
  <w:style w:type="paragraph" w:customStyle="1" w:styleId="Default">
    <w:name w:val="Default"/>
    <w:uiPriority w:val="99"/>
    <w:rsid w:val="005358EE"/>
    <w:pPr>
      <w:autoSpaceDE w:val="0"/>
      <w:autoSpaceDN w:val="0"/>
      <w:adjustRightInd w:val="0"/>
    </w:pPr>
    <w:rPr>
      <w:rFonts w:ascii="Diverda Sans Com Light" w:hAnsi="Diverda Sans Com Light" w:cs="Diverda Sans Com Light"/>
      <w:color w:val="000000"/>
      <w:sz w:val="24"/>
      <w:szCs w:val="24"/>
    </w:rPr>
  </w:style>
  <w:style w:type="character" w:styleId="Hyperlink">
    <w:name w:val="Hyperlink"/>
    <w:uiPriority w:val="99"/>
    <w:rsid w:val="00CC33CD"/>
    <w:rPr>
      <w:color w:val="auto"/>
      <w:u w:val="single"/>
    </w:rPr>
  </w:style>
  <w:style w:type="character" w:styleId="CommentReference">
    <w:name w:val="annotation reference"/>
    <w:uiPriority w:val="99"/>
    <w:semiHidden/>
    <w:rsid w:val="000A00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A00AD"/>
  </w:style>
  <w:style w:type="character" w:customStyle="1" w:styleId="CommentTextChar">
    <w:name w:val="Comment Text Char"/>
    <w:link w:val="CommentText"/>
    <w:uiPriority w:val="99"/>
    <w:locked/>
    <w:rsid w:val="000A00A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77A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3C77AA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D2331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B323D7"/>
  </w:style>
  <w:style w:type="paragraph" w:styleId="Header">
    <w:name w:val="header"/>
    <w:basedOn w:val="Normal"/>
    <w:link w:val="HeaderChar"/>
    <w:uiPriority w:val="99"/>
    <w:rsid w:val="0063270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632702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2824"/>
    <w:pPr>
      <w:spacing w:before="100" w:beforeAutospacing="1" w:after="100" w:afterAutospacing="1"/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semiHidden/>
    <w:rsid w:val="005173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DefaultParagraphFont"/>
    <w:rsid w:val="00B96121"/>
  </w:style>
  <w:style w:type="paragraph" w:customStyle="1" w:styleId="affiliations">
    <w:name w:val="affiliations"/>
    <w:basedOn w:val="Normal"/>
    <w:rsid w:val="00B96121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Strong">
    <w:name w:val="Strong"/>
    <w:basedOn w:val="DefaultParagraphFont"/>
    <w:uiPriority w:val="22"/>
    <w:qFormat/>
    <w:locked/>
    <w:rsid w:val="00B96121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0DF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6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8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0049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440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858984">
                                  <w:marLeft w:val="12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115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494847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1958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4631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1345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7665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4392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41685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578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000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00587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04765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1718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0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2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42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2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4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2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4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21AF3-47F6-4673-8E2E-175346E24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25</Words>
  <Characters>1268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lbachia activate Toll pathway-mediated viral interference through inducing reactive oxygen species</vt:lpstr>
    </vt:vector>
  </TitlesOfParts>
  <Company>uky</Company>
  <LinksUpToDate>false</LinksUpToDate>
  <CharactersWithSpaces>1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lbachia activate Toll pathway-mediated viral interference through inducing reactive oxygen species</dc:title>
  <dc:creator>Zhiyong Xi</dc:creator>
  <cp:lastModifiedBy>Zhiyong Xi</cp:lastModifiedBy>
  <cp:revision>3</cp:revision>
  <cp:lastPrinted>2017-02-14T20:45:00Z</cp:lastPrinted>
  <dcterms:created xsi:type="dcterms:W3CDTF">2017-08-30T19:32:00Z</dcterms:created>
  <dcterms:modified xsi:type="dcterms:W3CDTF">2017-08-30T19:37:00Z</dcterms:modified>
</cp:coreProperties>
</file>